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81B27" w14:textId="174BE15E" w:rsidR="00476D08" w:rsidRDefault="00A24C81" w:rsidP="00BA60EF">
      <w:pPr>
        <w:ind w:firstLine="0"/>
        <w:rPr>
          <w:b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>Appendix</w:t>
      </w:r>
    </w:p>
    <w:tbl>
      <w:tblPr>
        <w:tblW w:w="850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2693"/>
        <w:gridCol w:w="3119"/>
      </w:tblGrid>
      <w:tr w:rsidR="00660878" w:rsidRPr="007A0001" w14:paraId="3780BD3F" w14:textId="77777777" w:rsidTr="00117D89">
        <w:trPr>
          <w:trHeight w:val="300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0111" w14:textId="559974EE" w:rsidR="00660878" w:rsidRPr="00660878" w:rsidRDefault="00660878" w:rsidP="00117D8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290140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able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A</w:t>
            </w:r>
            <w:r w:rsidRPr="00290140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color w:val="000000"/>
                <w:sz w:val="20"/>
                <w:szCs w:val="20"/>
                <w:lang w:val="en-US" w:eastAsia="de-DE"/>
              </w:rPr>
              <w:t xml:space="preserve"> Different therapists and their number of participants treated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660878" w:rsidRPr="00660878" w14:paraId="0309598E" w14:textId="77777777" w:rsidTr="00B30941">
        <w:trPr>
          <w:trHeight w:val="525"/>
        </w:trPr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EC15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Therapist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5C56E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66087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66087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  <w:r w:rsidRPr="0066087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treated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40B10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Percentage</w:t>
            </w:r>
            <w:proofErr w:type="spellEnd"/>
            <w:r w:rsidRPr="0066087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66087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  <w:r w:rsidRPr="0066087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treated</w:t>
            </w:r>
            <w:proofErr w:type="spellEnd"/>
          </w:p>
        </w:tc>
      </w:tr>
      <w:tr w:rsidR="00660878" w:rsidRPr="00660878" w14:paraId="790EC435" w14:textId="77777777" w:rsidTr="00B30941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010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77D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071" w14:textId="1D0479EB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3</w:t>
            </w:r>
            <w:r w:rsidR="006F18D6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660878">
              <w:rPr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660878" w:rsidRPr="00660878" w14:paraId="145BBEC8" w14:textId="77777777" w:rsidTr="00B30941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832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238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FD5" w14:textId="758DF4F9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25</w:t>
            </w:r>
            <w:r w:rsidR="006F18D6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660878">
              <w:rPr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660878" w:rsidRPr="00660878" w14:paraId="4CA74BEC" w14:textId="77777777" w:rsidTr="00B30941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AE50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FA9E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6B24" w14:textId="1B3619F0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6</w:t>
            </w:r>
            <w:r w:rsidR="006F18D6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660878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660878" w:rsidRPr="00660878" w14:paraId="15BE2553" w14:textId="77777777" w:rsidTr="00B30941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2B6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21F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2F94" w14:textId="2C68B2A0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5</w:t>
            </w:r>
            <w:r w:rsidR="006F18D6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660878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660878" w:rsidRPr="00660878" w14:paraId="39F4B202" w14:textId="77777777" w:rsidTr="00B30941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8B7D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5F0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A59F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660878" w:rsidRPr="00660878" w14:paraId="21D3A4FF" w14:textId="77777777" w:rsidTr="00B30941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CA1E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E778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C920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660878" w:rsidRPr="00660878" w14:paraId="363AF0EA" w14:textId="77777777" w:rsidTr="00B30941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258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D4A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A91E" w14:textId="65E42583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6F18D6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660878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660878" w:rsidRPr="00660878" w14:paraId="0C777A6F" w14:textId="77777777" w:rsidTr="00B30941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1528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0878">
              <w:rPr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5255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6690" w14:textId="57C56E45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6F18D6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660878">
              <w:rPr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660878" w:rsidRPr="00660878" w14:paraId="08C1020E" w14:textId="77777777" w:rsidTr="00B30941">
        <w:trPr>
          <w:trHeight w:val="315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98D0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4F02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EBB3" w14:textId="77777777" w:rsidR="00660878" w:rsidRPr="00660878" w:rsidRDefault="00660878" w:rsidP="0066087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660878">
              <w:rPr>
                <w:color w:val="000000"/>
                <w:sz w:val="20"/>
                <w:szCs w:val="20"/>
                <w:lang w:eastAsia="de-DE"/>
              </w:rPr>
              <w:t>100</w:t>
            </w:r>
          </w:p>
        </w:tc>
      </w:tr>
    </w:tbl>
    <w:p w14:paraId="52379E37" w14:textId="77777777" w:rsidR="00660878" w:rsidRDefault="00660878" w:rsidP="00BA60EF">
      <w:pPr>
        <w:ind w:firstLine="0"/>
        <w:rPr>
          <w:b/>
          <w:sz w:val="28"/>
          <w:szCs w:val="28"/>
          <w:lang w:val="en-US"/>
        </w:rPr>
      </w:pPr>
    </w:p>
    <w:tbl>
      <w:tblPr>
        <w:tblW w:w="1006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1"/>
        <w:gridCol w:w="1054"/>
        <w:gridCol w:w="633"/>
        <w:gridCol w:w="633"/>
        <w:gridCol w:w="633"/>
        <w:gridCol w:w="703"/>
        <w:gridCol w:w="563"/>
        <w:gridCol w:w="852"/>
        <w:gridCol w:w="853"/>
      </w:tblGrid>
      <w:tr w:rsidR="00290140" w:rsidRPr="007A0001" w14:paraId="6770CA31" w14:textId="77777777" w:rsidTr="00117D89">
        <w:trPr>
          <w:trHeight w:val="300"/>
        </w:trPr>
        <w:tc>
          <w:tcPr>
            <w:tcW w:w="1006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97A8" w14:textId="162D1320" w:rsidR="00290140" w:rsidRPr="00290140" w:rsidRDefault="00290140" w:rsidP="00117D89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290140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able</w:t>
            </w:r>
            <w:r w:rsidR="00E37AA1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B</w:t>
            </w:r>
            <w:r w:rsidRPr="00290140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val="en-US" w:eastAsia="de-DE"/>
              </w:rPr>
              <w:t xml:space="preserve"> Statistical analysis of differences between completers and dropouts at baseline</w:t>
            </w:r>
            <w:r w:rsidR="008D23FA">
              <w:rPr>
                <w:color w:val="000000"/>
                <w:sz w:val="20"/>
                <w:szCs w:val="20"/>
                <w:lang w:val="en-US" w:eastAsia="de-DE"/>
              </w:rPr>
              <w:t xml:space="preserve"> survey</w:t>
            </w:r>
            <w:r w:rsidR="00B30941">
              <w:rPr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90140" w:rsidRPr="00290140" w14:paraId="5D6C6B5B" w14:textId="77777777" w:rsidTr="00467E91">
        <w:trPr>
          <w:trHeight w:val="315"/>
        </w:trPr>
        <w:tc>
          <w:tcPr>
            <w:tcW w:w="4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09A28C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ADD284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71DCF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36760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5AA7E9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E8666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290140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ADE95E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i/>
                <w:iCs/>
                <w:color w:val="000000"/>
                <w:sz w:val="20"/>
                <w:szCs w:val="20"/>
                <w:lang w:eastAsia="de-DE"/>
              </w:rPr>
              <w:t>χ</w:t>
            </w:r>
            <w:r w:rsidRPr="00290140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2 b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DE947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F2607D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290140" w:rsidRPr="00290140" w14:paraId="48F13D47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7AFF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428F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2B16" w14:textId="2F47F371" w:rsidR="00290140" w:rsidRPr="00290140" w:rsidRDefault="00467E91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BB3D" w14:textId="3286FB92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4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50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019B" w14:textId="155A3F8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4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91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671B" w14:textId="15F927C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76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61CF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045D" w14:textId="0CDC35C1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43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262B" w14:textId="773716A5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8</w:t>
            </w:r>
          </w:p>
        </w:tc>
      </w:tr>
      <w:tr w:rsidR="00290140" w:rsidRPr="00290140" w14:paraId="70837B63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97C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4021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15B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049F" w14:textId="36AF658B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1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72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F3E4" w14:textId="6AE1621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5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21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7182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4F7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17EC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847C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612D9983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65FE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Gender (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>, male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CA2B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A810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62D9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1465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404D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D378" w14:textId="7D164CD2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620E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AD84" w14:textId="0626E356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316</w:t>
            </w:r>
          </w:p>
        </w:tc>
      </w:tr>
      <w:tr w:rsidR="00290140" w:rsidRPr="00290140" w14:paraId="31A0C57D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1A65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6C6E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ACB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28B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DE95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B56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D787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4F3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4CC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42BEEBA5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19A8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290140">
              <w:rPr>
                <w:color w:val="000000"/>
                <w:sz w:val="20"/>
                <w:szCs w:val="20"/>
                <w:lang w:val="en-US" w:eastAsia="de-DE"/>
              </w:rPr>
              <w:t>Level of education (low, middle, high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4CA6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57A5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1887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C6BD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1661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5948" w14:textId="579131C0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1B6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851A" w14:textId="1CEBFDFC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329</w:t>
            </w:r>
          </w:p>
        </w:tc>
      </w:tr>
      <w:tr w:rsidR="00290140" w:rsidRPr="00290140" w14:paraId="11CC2F7B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F16F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F6A8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61DF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95D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D77D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A395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8EC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47AE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9A7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6D86C8DD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4558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1BA1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E774" w14:textId="499A36F1" w:rsidR="00290140" w:rsidRPr="00290140" w:rsidRDefault="00467E91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F933" w14:textId="3DA2413A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7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67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EBDF" w14:textId="1B8CDBBB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56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BBC1" w14:textId="0BD5111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AAC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D7E6" w14:textId="1F22A73D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41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8353" w14:textId="2FD14D4E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809</w:t>
            </w:r>
          </w:p>
        </w:tc>
      </w:tr>
      <w:tr w:rsidR="00290140" w:rsidRPr="00290140" w14:paraId="074D8CF9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AB9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8984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2F4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4B3F" w14:textId="5048D0A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7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53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A048" w14:textId="3FC05B2E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99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AF50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8301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896A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8F5C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6966AB76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EA0C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Employment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(&lt; 15, 15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34, &gt; 34 h/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week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B409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A9C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9EA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DCB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F182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D554" w14:textId="56D7DEF6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5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CDD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47D0" w14:textId="199FDE6E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060</w:t>
            </w:r>
          </w:p>
        </w:tc>
      </w:tr>
      <w:tr w:rsidR="00290140" w:rsidRPr="00290140" w14:paraId="20B2A7DF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B0D9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4CA6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51A5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22E0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AFA2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C5E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DF8C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D34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275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4CF53FCC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DBC6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Strength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religiousnes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F288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F657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5003" w14:textId="3FE48ACB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43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83F7" w14:textId="5213EF2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13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984C2" w14:textId="176CA8A3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1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BAD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15C3" w14:textId="64D74A10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53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A824" w14:textId="67B6617E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41</w:t>
            </w:r>
          </w:p>
        </w:tc>
      </w:tr>
      <w:tr w:rsidR="00290140" w:rsidRPr="00290140" w14:paraId="5D3C84CA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635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6EC5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731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9552" w14:textId="3E802D4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03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101B" w14:textId="2B151165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93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A0D1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56EE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BC9A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5F79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2F0A6DED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1F6F" w14:textId="558BFAA0" w:rsidR="00290140" w:rsidRPr="00290140" w:rsidRDefault="001A0B15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Time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since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loss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weeks</w:t>
            </w:r>
            <w:proofErr w:type="spellEnd"/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CE4D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25E2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14A4" w14:textId="3825DEDC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58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21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7A46" w14:textId="2855BFEA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27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00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86BA" w14:textId="3E8E2FE2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14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695C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B574" w14:textId="3CFEC8BA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63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0479" w14:textId="12F3E25A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34</w:t>
            </w:r>
          </w:p>
        </w:tc>
      </w:tr>
      <w:tr w:rsidR="00290140" w:rsidRPr="00290140" w14:paraId="7126185B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DA0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98C8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F58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A006" w14:textId="709C51DE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2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40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BC34" w14:textId="2EE659A8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52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EF4E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6A10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C2C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136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4170CB1E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45FB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290140">
              <w:rPr>
                <w:color w:val="000000"/>
                <w:sz w:val="20"/>
                <w:szCs w:val="20"/>
                <w:lang w:val="en-US" w:eastAsia="de-DE"/>
              </w:rPr>
              <w:t>Time of loss (week of pregnancy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8FD1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1267" w14:textId="43E6E317" w:rsidR="00290140" w:rsidRPr="00290140" w:rsidRDefault="00467E91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CC36" w14:textId="19A87503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8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16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28CD" w14:textId="65879649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68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B43F9" w14:textId="3A828E54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-1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78E7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20C5" w14:textId="003B5821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46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D9F0" w14:textId="4F9B9004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229</w:t>
            </w:r>
          </w:p>
        </w:tc>
      </w:tr>
      <w:tr w:rsidR="00290140" w:rsidRPr="00290140" w14:paraId="2753252D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2347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2B6B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6C6E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9985" w14:textId="33F83768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4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97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49D3" w14:textId="5E4F00B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6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96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FA9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817D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7912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6727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3A501354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F94D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previous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miscarriage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E387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82BD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7E8D" w14:textId="41520B63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59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C4A8" w14:textId="035F5280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13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4E47" w14:textId="64D92421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-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D31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8AA4" w14:textId="6FF60CC1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1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BE79" w14:textId="385B879A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346</w:t>
            </w:r>
          </w:p>
        </w:tc>
      </w:tr>
      <w:tr w:rsidR="00290140" w:rsidRPr="00290140" w14:paraId="27E0593C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629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3C55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5DE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06CB" w14:textId="1FE3705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00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6E7D" w14:textId="13E3093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45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9BF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EB15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5FBF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D111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50C83858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278A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Treatment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duration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weeks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C3AF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CF49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24FE" w14:textId="499AC63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6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60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1FAD" w14:textId="7EC8DF49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5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14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3645" w14:textId="393C78E2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-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C9CF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F4C0" w14:textId="07AA9F1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9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2877" w14:textId="5464916E" w:rsidR="00290140" w:rsidRPr="00290140" w:rsidRDefault="0064527F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290140" w:rsidRPr="00290140">
              <w:rPr>
                <w:color w:val="000000"/>
                <w:sz w:val="20"/>
                <w:szCs w:val="20"/>
                <w:lang w:eastAsia="de-DE"/>
              </w:rPr>
              <w:t>617</w:t>
            </w:r>
          </w:p>
        </w:tc>
      </w:tr>
      <w:tr w:rsidR="00290140" w:rsidRPr="00290140" w14:paraId="3CB980BB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5D0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1C26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B266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CFAB" w14:textId="59B434D3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7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24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9A13" w14:textId="677D38DF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5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75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CBA1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BBBA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990D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505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67E91" w:rsidRPr="00290140" w14:paraId="4EDE7815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5416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Prolonged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grief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(ICG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94C7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6665" w14:textId="6A18759B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EAD6" w14:textId="62F535FE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3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EBC9" w14:textId="54B0FE24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63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41E7" w14:textId="53C3EE8F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2A7C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C2B8" w14:textId="0A7582E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E75C" w14:textId="25E376B1" w:rsidR="00467E91" w:rsidRPr="00290140" w:rsidRDefault="006F18D6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467E91">
              <w:rPr>
                <w:color w:val="000000"/>
                <w:sz w:val="20"/>
                <w:szCs w:val="20"/>
              </w:rPr>
              <w:t>501</w:t>
            </w:r>
          </w:p>
        </w:tc>
      </w:tr>
      <w:tr w:rsidR="00467E91" w:rsidRPr="00290140" w14:paraId="53008FC7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984B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46D9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9EE4" w14:textId="5E251B15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632E" w14:textId="0AD54126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63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97BA" w14:textId="1EDDB98E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73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A75E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9119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3EA8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6CF4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67E91" w:rsidRPr="00290140" w14:paraId="662FFB6C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958A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Depressive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290140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BD95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A691" w14:textId="00EE28C8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CD4F" w14:textId="7855C066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17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3839" w14:textId="2D56080B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80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CB75" w14:textId="28FC02B8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1ECB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430A" w14:textId="315E42F2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A2B0" w14:textId="04D4E51B" w:rsidR="00467E91" w:rsidRPr="00290140" w:rsidRDefault="006F18D6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467E91">
              <w:rPr>
                <w:color w:val="000000"/>
                <w:sz w:val="20"/>
                <w:szCs w:val="20"/>
              </w:rPr>
              <w:t>138</w:t>
            </w:r>
          </w:p>
        </w:tc>
      </w:tr>
      <w:tr w:rsidR="00467E91" w:rsidRPr="00290140" w14:paraId="2ABA24D5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54FF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90A8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4496" w14:textId="748C8D6A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1A3C" w14:textId="15D1AF09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44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77A4" w14:textId="08E0B188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91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B48E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8D99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CA2C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DE8A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67E91" w:rsidRPr="00290140" w14:paraId="2F2F7679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CAE8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Anxiety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Symptoms (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290140">
              <w:rPr>
                <w:color w:val="000000"/>
                <w:sz w:val="20"/>
                <w:szCs w:val="20"/>
                <w:vertAlign w:val="subscript"/>
                <w:lang w:eastAsia="de-DE"/>
              </w:rPr>
              <w:t>anxiety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03B7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70BA" w14:textId="45A579E1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631D" w14:textId="4B063878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72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3DAF" w14:textId="50DDE4D9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67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1680" w14:textId="2366938B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019E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F16C" w14:textId="285FDFBF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B325" w14:textId="3CE5D30A" w:rsidR="00467E91" w:rsidRPr="00290140" w:rsidRDefault="006F18D6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467E91">
              <w:rPr>
                <w:color w:val="000000"/>
                <w:sz w:val="20"/>
                <w:szCs w:val="20"/>
              </w:rPr>
              <w:t>939</w:t>
            </w:r>
          </w:p>
        </w:tc>
      </w:tr>
      <w:tr w:rsidR="00467E91" w:rsidRPr="00290140" w14:paraId="74C221AD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C650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DA68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9E7A" w14:textId="1E5398AF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67DE" w14:textId="391E0C59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71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764E" w14:textId="50053E5B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8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7331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E502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5F22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7A49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67E91" w:rsidRPr="00290140" w14:paraId="5B1E6EC1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DE0F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General mental </w:t>
            </w: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health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(BSI</w:t>
            </w:r>
            <w:r w:rsidRPr="00290140">
              <w:rPr>
                <w:color w:val="000000"/>
                <w:sz w:val="20"/>
                <w:szCs w:val="20"/>
                <w:vertAlign w:val="subscript"/>
                <w:lang w:eastAsia="de-DE"/>
              </w:rPr>
              <w:t>GSI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DB29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9B72" w14:textId="0B62BB74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3F4E" w14:textId="5A0281BB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84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5379" w14:textId="4F48FE7B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1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3562" w14:textId="3E938CE8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9DB5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0FED" w14:textId="0F859A44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FBDF" w14:textId="7C576185" w:rsidR="00467E91" w:rsidRPr="00290140" w:rsidRDefault="006F18D6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467E91">
              <w:rPr>
                <w:color w:val="000000"/>
                <w:sz w:val="20"/>
                <w:szCs w:val="20"/>
              </w:rPr>
              <w:t>299</w:t>
            </w:r>
          </w:p>
        </w:tc>
      </w:tr>
      <w:tr w:rsidR="00467E91" w:rsidRPr="00290140" w14:paraId="5D316909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BCCA9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5479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8112" w14:textId="6B81A35D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6495" w14:textId="2D43C23E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96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882F" w14:textId="07DA3F42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7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6E09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0598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6625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6FB0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67E91" w:rsidRPr="00290140" w14:paraId="71B2ED0B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5DA7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Traumatic</w:t>
            </w:r>
            <w:proofErr w:type="spellEnd"/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 stress (IES-R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B247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02C5" w14:textId="5F079958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0326" w14:textId="1731561C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96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C2DD" w14:textId="4183C651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70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6E13" w14:textId="1D829430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CE48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71E7" w14:textId="6439E89C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8B47" w14:textId="5B58A26D" w:rsidR="00467E91" w:rsidRPr="00290140" w:rsidRDefault="006F18D6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467E91">
              <w:rPr>
                <w:color w:val="000000"/>
                <w:sz w:val="20"/>
                <w:szCs w:val="20"/>
              </w:rPr>
              <w:t>357</w:t>
            </w:r>
          </w:p>
        </w:tc>
      </w:tr>
      <w:tr w:rsidR="00467E91" w:rsidRPr="00290140" w14:paraId="551BD686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BF6C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78F6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5069" w14:textId="13011125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73DC" w14:textId="70535C23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12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7CBE" w14:textId="0635CD31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93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32E2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C1DF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6393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D6E4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67E91" w:rsidRPr="00290140" w14:paraId="057D96AE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A986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290140">
              <w:rPr>
                <w:color w:val="000000"/>
                <w:sz w:val="20"/>
                <w:szCs w:val="20"/>
                <w:lang w:val="en-US" w:eastAsia="de-DE"/>
              </w:rPr>
              <w:t>Working Alliance middle (WAI-</w:t>
            </w:r>
            <w:proofErr w:type="spellStart"/>
            <w:r w:rsidRPr="00290140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290140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mid</w:t>
            </w:r>
            <w:proofErr w:type="spellEnd"/>
            <w:r w:rsidRPr="00290140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4129" w14:textId="77777777" w:rsidR="00467E91" w:rsidRPr="00290140" w:rsidRDefault="00467E91" w:rsidP="00467E91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A6AD" w14:textId="1F5EE8E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FA16" w14:textId="75F490D5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53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0385" w14:textId="414F6D6E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63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E3E0" w14:textId="0C80A912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EB0E" w14:textId="77777777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5A63" w14:textId="1FE06F9E" w:rsidR="00467E91" w:rsidRPr="00290140" w:rsidRDefault="00467E91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9428" w14:textId="4FAC41D1" w:rsidR="00467E91" w:rsidRPr="00290140" w:rsidRDefault="006F18D6" w:rsidP="00467E9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467E91">
              <w:rPr>
                <w:color w:val="000000"/>
                <w:sz w:val="20"/>
                <w:szCs w:val="20"/>
              </w:rPr>
              <w:t>501</w:t>
            </w:r>
          </w:p>
        </w:tc>
      </w:tr>
      <w:tr w:rsidR="00290140" w:rsidRPr="00290140" w14:paraId="3F26713E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4403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06C6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B20B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4136" w14:textId="2D06C279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5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73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A024" w14:textId="0B58B89D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88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51A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65F0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5BBE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3A4C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290140" w14:paraId="544E30E1" w14:textId="77777777" w:rsidTr="00467E91">
        <w:trPr>
          <w:trHeight w:val="30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2646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290140">
              <w:rPr>
                <w:color w:val="000000"/>
                <w:sz w:val="20"/>
                <w:szCs w:val="20"/>
                <w:lang w:val="en-US" w:eastAsia="de-DE"/>
              </w:rPr>
              <w:t>Working Alliance post (WAI-</w:t>
            </w:r>
            <w:proofErr w:type="spellStart"/>
            <w:r w:rsidRPr="00290140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290140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post</w:t>
            </w:r>
            <w:proofErr w:type="spellEnd"/>
            <w:r w:rsidRPr="00290140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2198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0140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C014" w14:textId="38AFDAF6" w:rsidR="00290140" w:rsidRPr="00290140" w:rsidRDefault="00467E91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7C7C" w14:textId="2190834E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6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14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63E2" w14:textId="075AA94B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64527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69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AFD7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A3AC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CBCA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B0BF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290140" w:rsidRPr="00290140" w14:paraId="0CB02E5C" w14:textId="77777777" w:rsidTr="00467E91">
        <w:trPr>
          <w:trHeight w:val="315"/>
        </w:trPr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B608FF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EFA3" w14:textId="77777777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0142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E791" w14:textId="5BE1B879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6</w:t>
            </w:r>
            <w:r w:rsidR="001012D2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 xml:space="preserve">42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6E10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290140">
              <w:rPr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0638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8B34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2349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4F61" w14:textId="77777777" w:rsidR="00290140" w:rsidRPr="00290140" w:rsidRDefault="00290140" w:rsidP="00290140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290140" w:rsidRPr="00467E91" w14:paraId="3A6CAB27" w14:textId="77777777" w:rsidTr="00117D89">
        <w:trPr>
          <w:trHeight w:val="562"/>
        </w:trPr>
        <w:tc>
          <w:tcPr>
            <w:tcW w:w="1006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2509" w14:textId="0773EA60" w:rsidR="00290140" w:rsidRPr="00290140" w:rsidRDefault="00290140" w:rsidP="00290140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290140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Note. </w:t>
            </w:r>
            <w:proofErr w:type="spellStart"/>
            <w:proofErr w:type="gramStart"/>
            <w:r w:rsidRPr="00290140">
              <w:rPr>
                <w:i/>
                <w:i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290140">
              <w:rPr>
                <w:color w:val="000000"/>
                <w:sz w:val="20"/>
                <w:szCs w:val="20"/>
                <w:lang w:val="en-US" w:eastAsia="de-DE"/>
              </w:rPr>
              <w:t>Welch's</w:t>
            </w:r>
            <w:proofErr w:type="spellEnd"/>
            <w:proofErr w:type="gramEnd"/>
            <w:r w:rsidRPr="00290140">
              <w:rPr>
                <w:color w:val="000000"/>
                <w:sz w:val="20"/>
                <w:szCs w:val="20"/>
                <w:lang w:val="en-US" w:eastAsia="de-DE"/>
              </w:rPr>
              <w:t xml:space="preserve"> t-test, </w:t>
            </w:r>
            <w:proofErr w:type="spellStart"/>
            <w:r w:rsidRPr="00290140">
              <w:rPr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290140">
              <w:rPr>
                <w:color w:val="000000"/>
                <w:sz w:val="20"/>
                <w:szCs w:val="20"/>
                <w:lang w:val="en-US" w:eastAsia="de-DE"/>
              </w:rPr>
              <w:t>Pearson</w:t>
            </w:r>
            <w:proofErr w:type="spellEnd"/>
            <w:r w:rsidRPr="00290140">
              <w:rPr>
                <w:color w:val="000000"/>
                <w:sz w:val="20"/>
                <w:szCs w:val="20"/>
                <w:lang w:val="en-US" w:eastAsia="de-DE"/>
              </w:rPr>
              <w:t>-</w:t>
            </w:r>
            <w:r w:rsidRPr="00290140">
              <w:rPr>
                <w:color w:val="000000"/>
                <w:sz w:val="20"/>
                <w:szCs w:val="20"/>
                <w:lang w:eastAsia="de-DE"/>
              </w:rPr>
              <w:t>χ</w:t>
            </w:r>
            <w:r w:rsidRPr="00290140">
              <w:rPr>
                <w:color w:val="000000"/>
                <w:sz w:val="20"/>
                <w:szCs w:val="20"/>
                <w:lang w:val="en-US" w:eastAsia="de-DE"/>
              </w:rPr>
              <w:t>2-te</w:t>
            </w:r>
            <w:r w:rsidR="00467E91">
              <w:rPr>
                <w:color w:val="000000"/>
                <w:sz w:val="20"/>
                <w:szCs w:val="20"/>
                <w:lang w:val="en-US" w:eastAsia="de-DE"/>
              </w:rPr>
              <w:t>st with asymptotic significance.</w:t>
            </w:r>
            <w:r w:rsidRPr="00290140">
              <w:rPr>
                <w:color w:val="000000"/>
                <w:sz w:val="20"/>
                <w:szCs w:val="20"/>
                <w:lang w:val="en-US" w:eastAsia="de-DE"/>
              </w:rPr>
              <w:t xml:space="preserve"> Significance (two-tailed) without alpha correction: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*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&lt; .001, 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 xml:space="preserve"> &lt; 0.01, 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 w:rsidRPr="00F360DB">
              <w:rPr>
                <w:color w:val="000000"/>
                <w:sz w:val="20"/>
                <w:szCs w:val="20"/>
                <w:lang w:val="en-US" w:eastAsia="de-DE"/>
              </w:rPr>
              <w:t xml:space="preserve"> &lt; .05.</w:t>
            </w:r>
          </w:p>
        </w:tc>
      </w:tr>
    </w:tbl>
    <w:p w14:paraId="7533DB25" w14:textId="6278F734" w:rsidR="00ED4B08" w:rsidRDefault="00ED4B08" w:rsidP="00BA60EF">
      <w:pPr>
        <w:ind w:firstLine="0"/>
        <w:rPr>
          <w:b/>
          <w:sz w:val="28"/>
          <w:szCs w:val="28"/>
          <w:lang w:val="en-US"/>
        </w:rPr>
      </w:pP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440"/>
        <w:gridCol w:w="590"/>
        <w:gridCol w:w="690"/>
        <w:gridCol w:w="690"/>
        <w:gridCol w:w="490"/>
        <w:gridCol w:w="644"/>
        <w:gridCol w:w="850"/>
      </w:tblGrid>
      <w:tr w:rsidR="008D23FA" w:rsidRPr="007A0001" w14:paraId="3C0F0D61" w14:textId="77777777" w:rsidTr="008221BD">
        <w:trPr>
          <w:trHeight w:val="315"/>
        </w:trPr>
        <w:tc>
          <w:tcPr>
            <w:tcW w:w="963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FC04" w14:textId="64145073" w:rsidR="008D23FA" w:rsidRPr="008D23FA" w:rsidRDefault="008D23FA" w:rsidP="008221BD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8D23FA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able</w:t>
            </w:r>
            <w:r w:rsidR="00E37AA1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</w:t>
            </w:r>
            <w:r w:rsidRPr="008D23FA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val="en-US" w:eastAsia="de-DE"/>
              </w:rPr>
              <w:t xml:space="preserve"> Statistical analysis of differences between completers and participants with missing values at scale level at baseline survey. </w:t>
            </w:r>
          </w:p>
        </w:tc>
      </w:tr>
      <w:tr w:rsidR="008D23FA" w:rsidRPr="008D23FA" w14:paraId="482E61AA" w14:textId="77777777" w:rsidTr="008D23FA">
        <w:trPr>
          <w:trHeight w:val="315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8119AE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lastRenderedPageBreak/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C30113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0D2014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946194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703B17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97C76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8D23FA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C9C9C2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i/>
                <w:iCs/>
                <w:color w:val="000000"/>
                <w:sz w:val="20"/>
                <w:szCs w:val="20"/>
                <w:lang w:eastAsia="de-DE"/>
              </w:rPr>
              <w:t>χ</w:t>
            </w:r>
            <w:r w:rsidRPr="008D23FA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2 b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4DDD5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3004A1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8D23FA" w:rsidRPr="008D23FA" w14:paraId="3277458F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940B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494D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10F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FFFE" w14:textId="39A97B10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4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7D74" w14:textId="24FFA1EF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9E3C" w14:textId="247BD454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-0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4E7F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2AC9" w14:textId="72B646C5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1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5A41" w14:textId="70E2AB3C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861</w:t>
            </w:r>
          </w:p>
        </w:tc>
      </w:tr>
      <w:tr w:rsidR="008D23FA" w:rsidRPr="008D23FA" w14:paraId="5CBB733E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3F8A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5AA3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0052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3337" w14:textId="5B638B70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4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8E42" w14:textId="1760DBF0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6C8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DFE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28E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8998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371238EA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0870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6E47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7F7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0B1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4BC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8DE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B021" w14:textId="2BAEE073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AF17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2DBAC" w14:textId="42D00985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8D23FA" w:rsidRPr="008D23FA" w14:paraId="3DFBDD89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444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EE0D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1A2D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05B2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2CDF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2B2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225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75C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F521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35D48194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B5DA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Level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20F1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B8F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8611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05B4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A7D4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36E6" w14:textId="5DDE73F6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E8F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4927D" w14:textId="4209FC5F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305</w:t>
            </w:r>
          </w:p>
        </w:tc>
      </w:tr>
      <w:tr w:rsidR="008D23FA" w:rsidRPr="008D23FA" w14:paraId="6E94ADA7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DF2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096D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478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EBD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E44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585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801C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73BD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CAAA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569726F0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CDF6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3E98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1A1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F27E" w14:textId="4FA0DF3D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7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BB91" w14:textId="7799F71D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83D1" w14:textId="3D252A1A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B01D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EB15" w14:textId="342485CA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0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2DFE" w14:textId="1423A62D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105</w:t>
            </w:r>
          </w:p>
        </w:tc>
      </w:tr>
      <w:tr w:rsidR="008D23FA" w:rsidRPr="008D23FA" w14:paraId="413F4B58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B1D4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20C1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6701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5181" w14:textId="6256BBA9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6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87EC" w14:textId="613F7A56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3C34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7E12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309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BF3C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5E2E957E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540C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Employment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(&lt; 15, 15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34, &gt; 34 h/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week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2B79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960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5E1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3A0C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949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EBA3" w14:textId="55594D4E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70D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5495" w14:textId="36AAC1C6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095</w:t>
            </w:r>
          </w:p>
        </w:tc>
      </w:tr>
      <w:tr w:rsidR="008D23FA" w:rsidRPr="008D23FA" w14:paraId="210241F6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F9E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3224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686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B1F2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872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AEEC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5FB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AA0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968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01D2FDFB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4571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Strength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religiousnes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0067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4F1A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70A3" w14:textId="66EC4E68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EF0A" w14:textId="03520AF4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1399" w14:textId="3F67FBA1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9A9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792D" w14:textId="448F0498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4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9EA6" w14:textId="1A4F57A9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540</w:t>
            </w:r>
          </w:p>
        </w:tc>
      </w:tr>
      <w:tr w:rsidR="008D23FA" w:rsidRPr="008D23FA" w14:paraId="3D0C6D9B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3817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7CC8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Dropou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FED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47F0" w14:textId="24DE4D41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B25C" w14:textId="6C205DFF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23AD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7CC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1C2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355F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4B9FCF93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A2F6" w14:textId="7FC60309" w:rsidR="008D23FA" w:rsidRPr="008D23FA" w:rsidRDefault="001A0B15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Time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since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loss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weeks</w:t>
            </w:r>
            <w:proofErr w:type="spellEnd"/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6E11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4C9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B1C5" w14:textId="4D748E1A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58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8A8A" w14:textId="42178149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27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9DE9" w14:textId="034F99B5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-0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BBF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3DFB" w14:textId="68531A16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6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A4D2" w14:textId="2D471076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659</w:t>
            </w:r>
          </w:p>
        </w:tc>
      </w:tr>
      <w:tr w:rsidR="008D23FA" w:rsidRPr="008D23FA" w14:paraId="4A437658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189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18B1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3537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3CA5" w14:textId="3C8D1B6F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68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7296" w14:textId="793E1CA6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18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CCDF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3B8A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DD4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8C7C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39ED8311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ED35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8D23FA">
              <w:rPr>
                <w:color w:val="000000"/>
                <w:sz w:val="20"/>
                <w:szCs w:val="20"/>
                <w:lang w:val="en-US" w:eastAsia="de-DE"/>
              </w:rPr>
              <w:t>Time of loss (week of pregnanc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B88E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2988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0951" w14:textId="2F49BA31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8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4A22" w14:textId="086A3F5A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CECB" w14:textId="15287B3A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-1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36CA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8C5E" w14:textId="634B340C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6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D9B2" w14:textId="4E2CF1DA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229</w:t>
            </w:r>
          </w:p>
        </w:tc>
      </w:tr>
      <w:tr w:rsidR="008D23FA" w:rsidRPr="008D23FA" w14:paraId="7634A576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F15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E84D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A21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6D0B" w14:textId="46AE33F9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0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3D67" w14:textId="65575D20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5C4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E58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CAB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3B7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550CDE1D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A085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previous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carriag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E382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E039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B70F" w14:textId="16A13AC8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97D0" w14:textId="07B329F4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C67A" w14:textId="4373D1FD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-0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0DD7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AA93" w14:textId="6BB74832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1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AF75" w14:textId="4C7F6405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346</w:t>
            </w:r>
          </w:p>
        </w:tc>
      </w:tr>
      <w:tr w:rsidR="008D23FA" w:rsidRPr="008D23FA" w14:paraId="704EEEEE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EAB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ECDC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A77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3727" w14:textId="65DE3DD8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B28E" w14:textId="3210CBD1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ADD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795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5BA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9CA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24C64EF2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18DF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Treatment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duration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weeks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F8F5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8F97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83B9" w14:textId="442310F0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3165" w14:textId="2F98560E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935B" w14:textId="209F4F14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0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F59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21B5" w14:textId="7445C6ED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86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E8A8" w14:textId="740A5C2F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841</w:t>
            </w:r>
          </w:p>
        </w:tc>
      </w:tr>
      <w:tr w:rsidR="008D23FA" w:rsidRPr="008D23FA" w14:paraId="1372C150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728D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86DB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4E28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4321" w14:textId="0D3E5A2F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005D" w14:textId="2314BA4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AC2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23A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6C77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0C0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930F7B" w:rsidRPr="008D23FA" w14:paraId="0C451B94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E032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Prolonged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grief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(IC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B89B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CF01" w14:textId="2E3DDFE5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11CA" w14:textId="34ACA524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1D3E" w14:textId="12157F8A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A977" w14:textId="3CAA4DB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382F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49F4" w14:textId="4351D71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D82E" w14:textId="4201D6CE" w:rsidR="00930F7B" w:rsidRPr="008D23FA" w:rsidRDefault="006F18D6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930F7B">
              <w:rPr>
                <w:color w:val="000000"/>
                <w:sz w:val="20"/>
                <w:szCs w:val="20"/>
              </w:rPr>
              <w:t>126</w:t>
            </w:r>
          </w:p>
        </w:tc>
      </w:tr>
      <w:tr w:rsidR="00930F7B" w:rsidRPr="008D23FA" w14:paraId="278FD7C2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BF74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9D71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E78C" w14:textId="0EE55986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A421" w14:textId="214801CA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374B" w14:textId="68E770A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FFA6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877A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3D0B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5B439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930F7B" w:rsidRPr="008D23FA" w14:paraId="16889D75" w14:textId="77777777" w:rsidTr="006F18D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FA6D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Depressive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8D23FA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1657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F347" w14:textId="4FA020C0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C54F" w14:textId="678023BC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2B5C" w14:textId="0D3B17C4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4316" w14:textId="31CC0B2B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7497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9747" w14:textId="64D1BA00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5124" w14:textId="51544AAC" w:rsidR="00930F7B" w:rsidRPr="008D23FA" w:rsidRDefault="006F18D6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930F7B">
              <w:rPr>
                <w:color w:val="000000"/>
                <w:sz w:val="20"/>
                <w:szCs w:val="20"/>
              </w:rPr>
              <w:t>637</w:t>
            </w:r>
          </w:p>
        </w:tc>
      </w:tr>
      <w:tr w:rsidR="00930F7B" w:rsidRPr="008D23FA" w14:paraId="5F549C68" w14:textId="77777777" w:rsidTr="006F18D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6102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327D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B80E" w14:textId="677D63B8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D855" w14:textId="05BC1E4A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40A0" w14:textId="3D8F225F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E476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4E65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5621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F6DE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930F7B" w:rsidRPr="008D23FA" w14:paraId="506D627E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2210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Anxiety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8D23FA">
              <w:rPr>
                <w:color w:val="000000"/>
                <w:sz w:val="20"/>
                <w:szCs w:val="20"/>
                <w:vertAlign w:val="subscript"/>
                <w:lang w:eastAsia="de-DE"/>
              </w:rPr>
              <w:t>anxiety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A94F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3250" w14:textId="29F7351C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EF26" w14:textId="5A8E28E6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2E3E" w14:textId="675DBF04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C529" w14:textId="4FEF72CB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780E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99D6" w14:textId="7FED4C05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7950A" w14:textId="00A2F0F7" w:rsidR="00930F7B" w:rsidRPr="008D23FA" w:rsidRDefault="006F18D6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930F7B">
              <w:rPr>
                <w:color w:val="000000"/>
                <w:sz w:val="20"/>
                <w:szCs w:val="20"/>
              </w:rPr>
              <w:t>763</w:t>
            </w:r>
          </w:p>
        </w:tc>
      </w:tr>
      <w:tr w:rsidR="00930F7B" w:rsidRPr="008D23FA" w14:paraId="4A7E19A5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6F04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ADDE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E713" w14:textId="3CBFF8B0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C467" w14:textId="0BE0C2EB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910A" w14:textId="1B708E92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FC95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B2B2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5D50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8946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930F7B" w:rsidRPr="008D23FA" w14:paraId="5F2536EC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B943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General mental </w:t>
            </w: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health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(BSI</w:t>
            </w:r>
            <w:r w:rsidRPr="008D23FA">
              <w:rPr>
                <w:color w:val="000000"/>
                <w:sz w:val="20"/>
                <w:szCs w:val="20"/>
                <w:vertAlign w:val="subscript"/>
                <w:lang w:eastAsia="de-DE"/>
              </w:rPr>
              <w:t>GSI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35E0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B9D9" w14:textId="7BBD14B0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B41D" w14:textId="336167A3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A728" w14:textId="188921B1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9594" w14:textId="6F1B5198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25C2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58E6" w14:textId="1BD1F166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25BA" w14:textId="3838F041" w:rsidR="00930F7B" w:rsidRPr="008D23FA" w:rsidRDefault="006F18D6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930F7B">
              <w:rPr>
                <w:color w:val="000000"/>
                <w:sz w:val="20"/>
                <w:szCs w:val="20"/>
              </w:rPr>
              <w:t>752</w:t>
            </w:r>
          </w:p>
        </w:tc>
      </w:tr>
      <w:tr w:rsidR="00930F7B" w:rsidRPr="008D23FA" w14:paraId="03E79281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DA38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720F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6983" w14:textId="45CC18D5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AC0A" w14:textId="3C198D5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F996" w14:textId="0B2695AD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D65F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BD20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3A75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7F70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930F7B" w:rsidRPr="008D23FA" w14:paraId="78C2AF06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15C9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lastRenderedPageBreak/>
              <w:t>Traumatic</w:t>
            </w:r>
            <w:proofErr w:type="spellEnd"/>
            <w:r w:rsidRPr="008D23FA">
              <w:rPr>
                <w:color w:val="000000"/>
                <w:sz w:val="20"/>
                <w:szCs w:val="20"/>
                <w:lang w:eastAsia="de-DE"/>
              </w:rPr>
              <w:t xml:space="preserve"> stress (IES-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9F54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3527" w14:textId="1C1C888B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F8A1" w14:textId="1CF695C6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FBB4" w14:textId="3AE8C86A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D93F" w14:textId="0E102E4C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09D8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9A02" w14:textId="5859EED5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FFD8" w14:textId="410F01EF" w:rsidR="00930F7B" w:rsidRPr="008D23FA" w:rsidRDefault="006F18D6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930F7B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930F7B" w:rsidRPr="008D23FA" w14:paraId="4B57E346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63CD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A723" w14:textId="77777777" w:rsidR="00930F7B" w:rsidRPr="008D23FA" w:rsidRDefault="00930F7B" w:rsidP="00930F7B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A043" w14:textId="7AC5E9FC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0D2C" w14:textId="708E79A1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1ADD" w14:textId="4D294091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F18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6DE0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D8D5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2E88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F85E" w14:textId="77777777" w:rsidR="00930F7B" w:rsidRPr="008D23FA" w:rsidRDefault="00930F7B" w:rsidP="00930F7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29EFB4C8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C5F5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8D23FA">
              <w:rPr>
                <w:color w:val="000000"/>
                <w:sz w:val="20"/>
                <w:szCs w:val="20"/>
                <w:lang w:val="en-US" w:eastAsia="de-DE"/>
              </w:rPr>
              <w:t>Working alliance mid-treatment (WAI-</w:t>
            </w:r>
            <w:proofErr w:type="spellStart"/>
            <w:r w:rsidRPr="008D23FA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8D23FA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otal</w:t>
            </w:r>
            <w:proofErr w:type="spellEnd"/>
            <w:r w:rsidRPr="008D23FA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, mid</w:t>
            </w:r>
            <w:r w:rsidRPr="008D23FA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FB7B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6F5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CF73" w14:textId="49B208EB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3D00" w14:textId="55ADED5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1B1E" w14:textId="1722BF90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-1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19E0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8742" w14:textId="61F7BC15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36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C380" w14:textId="65A5397F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290</w:t>
            </w:r>
          </w:p>
        </w:tc>
      </w:tr>
      <w:tr w:rsidR="008D23FA" w:rsidRPr="008D23FA" w14:paraId="4D1615D8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27BB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314A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9D33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AC01" w14:textId="6062D993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9395" w14:textId="4D2F6288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803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8396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07F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FC2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D23FA" w:rsidRPr="008D23FA" w14:paraId="672810D7" w14:textId="77777777" w:rsidTr="008D23F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E9CA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8D23FA">
              <w:rPr>
                <w:color w:val="000000"/>
                <w:sz w:val="20"/>
                <w:szCs w:val="20"/>
                <w:lang w:val="en-US" w:eastAsia="de-DE"/>
              </w:rPr>
              <w:t>Working alliance post-treatment (WAI-</w:t>
            </w:r>
            <w:proofErr w:type="spellStart"/>
            <w:r w:rsidRPr="008D23FA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8D23FA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otal</w:t>
            </w:r>
            <w:proofErr w:type="spellEnd"/>
            <w:r w:rsidRPr="008D23FA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, post</w:t>
            </w:r>
            <w:r w:rsidRPr="008D23FA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E0EC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Completer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7ED8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1EC1" w14:textId="36BC2EDF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9660" w14:textId="19D753C9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A68F" w14:textId="502BF50E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-0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92F1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FCF8" w14:textId="59A6947E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</w:t>
            </w:r>
            <w:r w:rsidR="00806EFF"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92A2" w14:textId="44E6CF23" w:rsidR="008D23FA" w:rsidRPr="008D23FA" w:rsidRDefault="00806EFF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="008D23FA" w:rsidRPr="008D23FA">
              <w:rPr>
                <w:color w:val="000000"/>
                <w:sz w:val="20"/>
                <w:szCs w:val="20"/>
                <w:lang w:eastAsia="de-DE"/>
              </w:rPr>
              <w:t>466</w:t>
            </w:r>
          </w:p>
        </w:tc>
      </w:tr>
      <w:tr w:rsidR="008D23FA" w:rsidRPr="008D23FA" w14:paraId="5887DD50" w14:textId="77777777" w:rsidTr="008D23FA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1AE698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0D0A92" w14:textId="77777777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23FA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5B431A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2A21E6" w14:textId="12CD2EBE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634C25" w14:textId="0384D692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6D0E3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C8427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AA457E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38B515" w14:textId="77777777" w:rsidR="008D23FA" w:rsidRPr="008D23FA" w:rsidRDefault="008D23FA" w:rsidP="008D23F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8D23FA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23FA" w:rsidRPr="007A0001" w14:paraId="5AF082FF" w14:textId="77777777" w:rsidTr="008D23FA">
        <w:trPr>
          <w:trHeight w:val="615"/>
        </w:trPr>
        <w:tc>
          <w:tcPr>
            <w:tcW w:w="963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3B79" w14:textId="6F7E211C" w:rsidR="008D23FA" w:rsidRPr="008D23FA" w:rsidRDefault="008D23FA" w:rsidP="008D23FA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8D23FA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Note. </w:t>
            </w:r>
            <w:proofErr w:type="spellStart"/>
            <w:proofErr w:type="gramStart"/>
            <w:r w:rsidRPr="008D23FA">
              <w:rPr>
                <w:i/>
                <w:i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8D23FA">
              <w:rPr>
                <w:color w:val="000000"/>
                <w:sz w:val="20"/>
                <w:szCs w:val="20"/>
                <w:lang w:val="en-US" w:eastAsia="de-DE"/>
              </w:rPr>
              <w:t>Welch's</w:t>
            </w:r>
            <w:proofErr w:type="spellEnd"/>
            <w:proofErr w:type="gramEnd"/>
            <w:r w:rsidRPr="008D23FA">
              <w:rPr>
                <w:color w:val="000000"/>
                <w:sz w:val="20"/>
                <w:szCs w:val="20"/>
                <w:lang w:val="en-US" w:eastAsia="de-DE"/>
              </w:rPr>
              <w:t xml:space="preserve"> t-test, </w:t>
            </w:r>
            <w:proofErr w:type="spellStart"/>
            <w:r w:rsidRPr="008D23FA">
              <w:rPr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8D23FA">
              <w:rPr>
                <w:color w:val="000000"/>
                <w:sz w:val="20"/>
                <w:szCs w:val="20"/>
                <w:lang w:val="en-US" w:eastAsia="de-DE"/>
              </w:rPr>
              <w:t>Pearson</w:t>
            </w:r>
            <w:proofErr w:type="spellEnd"/>
            <w:r w:rsidRPr="008D23FA">
              <w:rPr>
                <w:color w:val="000000"/>
                <w:sz w:val="20"/>
                <w:szCs w:val="20"/>
                <w:lang w:val="en-US" w:eastAsia="de-DE"/>
              </w:rPr>
              <w:t>-</w:t>
            </w:r>
            <w:r w:rsidRPr="008D23FA">
              <w:rPr>
                <w:color w:val="000000"/>
                <w:sz w:val="20"/>
                <w:szCs w:val="20"/>
                <w:lang w:eastAsia="de-DE"/>
              </w:rPr>
              <w:t>χ</w:t>
            </w:r>
            <w:r w:rsidRPr="008D23FA">
              <w:rPr>
                <w:color w:val="000000"/>
                <w:sz w:val="20"/>
                <w:szCs w:val="20"/>
                <w:lang w:val="en-US" w:eastAsia="de-DE"/>
              </w:rPr>
              <w:t xml:space="preserve">2-test with asymptotic significance, Significance (two-tailed) without alpha correction: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*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&lt; .001, 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 xml:space="preserve"> &lt; 0.01, 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 w:rsidRPr="00F360DB">
              <w:rPr>
                <w:color w:val="000000"/>
                <w:sz w:val="20"/>
                <w:szCs w:val="20"/>
                <w:lang w:val="en-US" w:eastAsia="de-DE"/>
              </w:rPr>
              <w:t xml:space="preserve"> &lt; .05.</w:t>
            </w:r>
          </w:p>
        </w:tc>
      </w:tr>
    </w:tbl>
    <w:p w14:paraId="55B07A8E" w14:textId="5D57E40F" w:rsidR="00ED4B08" w:rsidRDefault="00ED4B08" w:rsidP="00BA60EF">
      <w:pPr>
        <w:ind w:firstLine="0"/>
        <w:rPr>
          <w:b/>
          <w:sz w:val="28"/>
          <w:szCs w:val="28"/>
          <w:lang w:val="en-US"/>
        </w:rPr>
      </w:pPr>
    </w:p>
    <w:tbl>
      <w:tblPr>
        <w:tblW w:w="1105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2209"/>
        <w:gridCol w:w="953"/>
        <w:gridCol w:w="993"/>
        <w:gridCol w:w="992"/>
        <w:gridCol w:w="992"/>
        <w:gridCol w:w="992"/>
        <w:gridCol w:w="1134"/>
        <w:gridCol w:w="709"/>
        <w:gridCol w:w="709"/>
      </w:tblGrid>
      <w:tr w:rsidR="001668A6" w:rsidRPr="007A0001" w14:paraId="243C7A9F" w14:textId="77777777" w:rsidTr="00117D89">
        <w:trPr>
          <w:trHeight w:val="315"/>
        </w:trPr>
        <w:tc>
          <w:tcPr>
            <w:tcW w:w="1105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A6B6" w14:textId="244833C8" w:rsidR="001668A6" w:rsidRPr="00E37AA1" w:rsidRDefault="001668A6" w:rsidP="00117D89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2"/>
                <w:lang w:val="en-US" w:eastAsia="de-DE"/>
              </w:rPr>
            </w:pPr>
            <w:r w:rsidRPr="00E37AA1">
              <w:rPr>
                <w:b/>
                <w:bCs/>
                <w:color w:val="000000"/>
                <w:sz w:val="20"/>
                <w:szCs w:val="22"/>
                <w:lang w:val="en-US" w:eastAsia="de-DE"/>
              </w:rPr>
              <w:t>Table</w:t>
            </w:r>
            <w:r w:rsidR="00E37AA1" w:rsidRPr="00E37AA1">
              <w:rPr>
                <w:b/>
                <w:bCs/>
                <w:color w:val="000000"/>
                <w:sz w:val="20"/>
                <w:szCs w:val="22"/>
                <w:lang w:val="en-US" w:eastAsia="de-DE"/>
              </w:rPr>
              <w:t xml:space="preserve"> D</w:t>
            </w:r>
            <w:r w:rsidRPr="00E37AA1">
              <w:rPr>
                <w:b/>
                <w:bCs/>
                <w:color w:val="000000"/>
                <w:sz w:val="20"/>
                <w:szCs w:val="22"/>
                <w:lang w:val="en-US" w:eastAsia="de-DE"/>
              </w:rPr>
              <w:t>.</w:t>
            </w:r>
            <w:r w:rsidRPr="00E37AA1">
              <w:rPr>
                <w:color w:val="000000"/>
                <w:sz w:val="20"/>
                <w:szCs w:val="22"/>
                <w:lang w:val="en-US" w:eastAsia="de-DE"/>
              </w:rPr>
              <w:t xml:space="preserve"> Analysis of missing values at item level. </w:t>
            </w:r>
          </w:p>
        </w:tc>
      </w:tr>
      <w:tr w:rsidR="001668A6" w:rsidRPr="001668A6" w14:paraId="0715D803" w14:textId="77777777" w:rsidTr="00AC62B7">
        <w:trPr>
          <w:trHeight w:val="315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BD2" w14:textId="77777777" w:rsidR="001668A6" w:rsidRPr="001668A6" w:rsidRDefault="001668A6" w:rsidP="001668A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1668A6">
              <w:rPr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AAC3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492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BA8" w14:textId="77777777" w:rsidR="001668A6" w:rsidRPr="00E37AA1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E37AA1">
              <w:rPr>
                <w:color w:val="000000"/>
                <w:sz w:val="20"/>
                <w:szCs w:val="20"/>
                <w:lang w:val="en-US" w:eastAsia="de-DE"/>
              </w:rPr>
              <w:t>Number of participants with missing values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D415" w14:textId="0996EEB1" w:rsidR="001668A6" w:rsidRPr="001668A6" w:rsidRDefault="00985D50" w:rsidP="00985D50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Little’s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668A6" w:rsidRPr="001668A6">
              <w:rPr>
                <w:color w:val="000000"/>
                <w:sz w:val="20"/>
                <w:szCs w:val="20"/>
                <w:lang w:eastAsia="de-DE"/>
              </w:rPr>
              <w:t>MCAR</w:t>
            </w:r>
            <w:r w:rsidR="001668A6" w:rsidRPr="001668A6">
              <w:rPr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</w:p>
        </w:tc>
      </w:tr>
      <w:tr w:rsidR="00AC62B7" w:rsidRPr="001668A6" w14:paraId="338365A1" w14:textId="77777777" w:rsidTr="000F1EE1">
        <w:trPr>
          <w:trHeight w:val="315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AF46" w14:textId="77777777" w:rsidR="001668A6" w:rsidRPr="001668A6" w:rsidRDefault="001668A6" w:rsidP="001668A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F582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576A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5985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1F41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D595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8E38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1668A6">
              <w:rPr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D30F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i/>
                <w:iCs/>
                <w:color w:val="000000"/>
                <w:sz w:val="20"/>
                <w:szCs w:val="20"/>
                <w:lang w:eastAsia="de-DE"/>
              </w:rPr>
              <w:t>χ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C2AF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668A6">
              <w:rPr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A46A" w14:textId="77777777" w:rsidR="001668A6" w:rsidRPr="001668A6" w:rsidRDefault="001668A6" w:rsidP="001668A6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668A6">
              <w:rPr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825AE3" w:rsidRPr="001668A6" w14:paraId="44AF4D3B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359" w14:textId="1BF8451E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CG</w:t>
            </w:r>
            <w:r>
              <w:rPr>
                <w:color w:val="000000"/>
                <w:sz w:val="20"/>
                <w:szCs w:val="20"/>
                <w:vertAlign w:val="subscript"/>
              </w:rPr>
              <w:t>pre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092" w14:textId="3DE13ACB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ssing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t al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8D0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F35A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C433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9FC8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1E5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69C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7527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BEE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25AE3" w:rsidRPr="001668A6" w14:paraId="18042417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AD1F" w14:textId="06D3A8EC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CG</w:t>
            </w:r>
            <w:r>
              <w:rPr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4C2F" w14:textId="156D5C9C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A3AE" w14:textId="095607CC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26BF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53B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584B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1EF8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553" w14:textId="545F0372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33D6" w14:textId="3D4C441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8BE9" w14:textId="5D3649D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170</w:t>
            </w:r>
          </w:p>
        </w:tc>
      </w:tr>
      <w:tr w:rsidR="00825AE3" w:rsidRPr="001668A6" w14:paraId="7CC2B606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3E7" w14:textId="41531570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SI</w:t>
            </w:r>
            <w:r>
              <w:rPr>
                <w:color w:val="000000"/>
                <w:sz w:val="20"/>
                <w:szCs w:val="20"/>
                <w:vertAlign w:val="subscript"/>
              </w:rPr>
              <w:t>pre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50C" w14:textId="2711FF31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2837" w14:textId="23B5FC56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B10" w14:textId="2B13A295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0C8" w14:textId="5D6F54FD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F0A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288" w14:textId="4399AD24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3E01" w14:textId="09D8BF6A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019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9D47" w14:textId="5C4F0F35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A2BB" w14:textId="12A09C7A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146</w:t>
            </w:r>
          </w:p>
        </w:tc>
      </w:tr>
      <w:tr w:rsidR="00825AE3" w:rsidRPr="001668A6" w14:paraId="5251F6F3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F911" w14:textId="2884714C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SI</w:t>
            </w:r>
            <w:r>
              <w:rPr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8CC" w14:textId="6F7E50D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255" w14:textId="021FB39D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930C" w14:textId="740D517F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07BB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58A4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EE7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76CC" w14:textId="74E381B5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3066" w14:textId="4A923C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D0E" w14:textId="3EDBD7F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825AE3" w:rsidRPr="001668A6" w14:paraId="6210F468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B034" w14:textId="3F8FF302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IES-</w:t>
            </w:r>
            <w:proofErr w:type="spellStart"/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bscript"/>
              </w:rPr>
              <w:t>pre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9241" w14:textId="5D47ED5D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ssing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t al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BFDF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C62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470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9F15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A6B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9C48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A58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508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825AE3" w:rsidRPr="001668A6" w14:paraId="5CEC0DAC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2767" w14:textId="1BE23ADD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IES-</w:t>
            </w:r>
            <w:proofErr w:type="spellStart"/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6A4B" w14:textId="7923AC0A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AD8" w14:textId="5E2F0824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8B3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65E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281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B8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E26" w14:textId="65F1DAB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E0D" w14:textId="1BEF0202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2ED2" w14:textId="411DA9F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114</w:t>
            </w:r>
          </w:p>
        </w:tc>
      </w:tr>
      <w:tr w:rsidR="00825AE3" w:rsidRPr="001668A6" w14:paraId="56AE6499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6217" w14:textId="7DBE27FF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mid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7B2" w14:textId="4AE67DD1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5B40" w14:textId="46F293B2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79F3" w14:textId="4C6DD5C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EA3" w14:textId="5543C43E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2EE7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36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637" w14:textId="36B49CC2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FFF8" w14:textId="273E494A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ADD4" w14:textId="4332ECC9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081</w:t>
            </w:r>
          </w:p>
        </w:tc>
      </w:tr>
      <w:tr w:rsidR="00825AE3" w:rsidRPr="001668A6" w14:paraId="4C7DA83F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1F77" w14:textId="4852DECB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08EC" w14:textId="00A4F8EF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6C5" w14:textId="0306322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0FA8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93C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4F0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FE21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3B1C" w14:textId="5EBE2AF8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C94" w14:textId="29147031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9D2" w14:textId="0E35DCB9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825AE3" w:rsidRPr="001668A6" w14:paraId="42A26935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5580" w14:textId="42F24147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goal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mid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674" w14:textId="5864F66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0DF" w14:textId="7A6DA96D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0E3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8EF2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A286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287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990" w14:textId="0BBC1E59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620" w14:textId="4C539573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E90" w14:textId="38474ECA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</w:tr>
      <w:tr w:rsidR="00825AE3" w:rsidRPr="001668A6" w14:paraId="38460FF0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E97F" w14:textId="6539D0E8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task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mid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A5C6" w14:textId="66F9BF18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617D" w14:textId="20FBBFC6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9F7" w14:textId="74F8DD6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C59A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BDC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BBD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C08" w14:textId="4AE2149B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57D" w14:textId="255E8E6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4A4C" w14:textId="33464124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825AE3" w:rsidRPr="001668A6" w14:paraId="3D8302E5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B38" w14:textId="56BB1E18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bond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mid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85CC" w14:textId="040C359D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D706" w14:textId="121813B9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AF1" w14:textId="239DB1CA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09E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CAE9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A7F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4969" w14:textId="71DEA1D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21BA" w14:textId="2E9B6B68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BB94" w14:textId="5421E7A9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582</w:t>
            </w:r>
          </w:p>
        </w:tc>
      </w:tr>
      <w:tr w:rsidR="00825AE3" w:rsidRPr="001668A6" w14:paraId="55C4CDBC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4C5" w14:textId="15F8D75D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goal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1A3" w14:textId="483A2033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5E1" w14:textId="78F230F2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8C1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F33B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6A9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4E45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94D8" w14:textId="67F44A68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EBFA" w14:textId="5EB25FB6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091" w14:textId="6CE5767D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825AE3" w:rsidRPr="001668A6" w14:paraId="00A5BBEE" w14:textId="77777777" w:rsidTr="000F1EE1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94F0" w14:textId="3DA2F546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task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DC1" w14:textId="65556302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ssing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t al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49C" w14:textId="17C42F0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1A29" w14:textId="5C4CD73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698B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A62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6FA" w14:textId="7777777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BCE" w14:textId="0AE93140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38C1" w14:textId="2F1316AE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C09" w14:textId="0A59CE0E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825AE3" w:rsidRPr="001668A6" w14:paraId="1504E7D8" w14:textId="77777777" w:rsidTr="000F1EE1">
        <w:trPr>
          <w:trHeight w:val="315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57F3" w14:textId="44379F65" w:rsidR="00825AE3" w:rsidRPr="001668A6" w:rsidRDefault="00825AE3" w:rsidP="00825AE3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WAI-</w:t>
            </w: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</w:rPr>
              <w:t>bond</w:t>
            </w:r>
            <w:proofErr w:type="spellEnd"/>
            <w:r>
              <w:rPr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F1DA" w14:textId="5C49DB82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FEDB" w14:textId="26F810BE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D60C" w14:textId="45002BD7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76ED" w14:textId="0DBA7CCC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69DE" w14:textId="5D3F0E1D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4896" w14:textId="35DD42AF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5B4A" w14:textId="5D23A9C4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7543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F396" w14:textId="56F2BB2B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82D4" w14:textId="4BA195A4" w:rsidR="00825AE3" w:rsidRPr="001668A6" w:rsidRDefault="00825AE3" w:rsidP="00825AE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124</w:t>
            </w:r>
          </w:p>
        </w:tc>
      </w:tr>
      <w:tr w:rsidR="001668A6" w:rsidRPr="007A0001" w14:paraId="242439F5" w14:textId="77777777" w:rsidTr="00117D89">
        <w:trPr>
          <w:trHeight w:val="467"/>
        </w:trPr>
        <w:tc>
          <w:tcPr>
            <w:tcW w:w="11057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015D" w14:textId="446210AD" w:rsidR="001668A6" w:rsidRPr="001668A6" w:rsidRDefault="001668A6" w:rsidP="00117D89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1668A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Note.</w:t>
            </w:r>
            <w:r w:rsidRPr="001668A6">
              <w:rPr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proofErr w:type="gramStart"/>
            <w:r w:rsidRPr="001668A6">
              <w:rPr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  <w:r w:rsidRPr="001668A6">
              <w:rPr>
                <w:color w:val="000000"/>
                <w:sz w:val="20"/>
                <w:szCs w:val="20"/>
                <w:lang w:val="en-US" w:eastAsia="de-DE"/>
              </w:rPr>
              <w:t>Missing</w:t>
            </w:r>
            <w:proofErr w:type="spellEnd"/>
            <w:proofErr w:type="gramEnd"/>
            <w:r w:rsidRPr="001668A6">
              <w:rPr>
                <w:color w:val="000000"/>
                <w:sz w:val="20"/>
                <w:szCs w:val="20"/>
                <w:lang w:val="en-US" w:eastAsia="de-DE"/>
              </w:rPr>
              <w:t xml:space="preserve"> completely at random. Significance</w:t>
            </w:r>
            <w:r w:rsidR="00C65A15">
              <w:rPr>
                <w:color w:val="000000"/>
                <w:sz w:val="20"/>
                <w:szCs w:val="20"/>
                <w:lang w:val="en-US" w:eastAsia="de-DE"/>
              </w:rPr>
              <w:t xml:space="preserve"> without alpha correction</w:t>
            </w:r>
            <w:r w:rsidRPr="001668A6">
              <w:rPr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*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&lt; .001, 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 xml:space="preserve"> &lt; 0.01, 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 w:rsidRPr="00F360DB">
              <w:rPr>
                <w:color w:val="000000"/>
                <w:sz w:val="20"/>
                <w:szCs w:val="20"/>
                <w:lang w:val="en-US" w:eastAsia="de-DE"/>
              </w:rPr>
              <w:t xml:space="preserve"> &lt; .05.</w:t>
            </w:r>
          </w:p>
        </w:tc>
      </w:tr>
    </w:tbl>
    <w:p w14:paraId="0FD50E7C" w14:textId="5F8658D6" w:rsidR="001668A6" w:rsidRDefault="001668A6" w:rsidP="00BA60EF">
      <w:pPr>
        <w:ind w:firstLine="0"/>
        <w:rPr>
          <w:b/>
          <w:sz w:val="28"/>
          <w:szCs w:val="28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9"/>
        <w:gridCol w:w="1851"/>
        <w:gridCol w:w="465"/>
        <w:gridCol w:w="769"/>
        <w:gridCol w:w="891"/>
        <w:gridCol w:w="729"/>
        <w:gridCol w:w="647"/>
        <w:gridCol w:w="586"/>
        <w:gridCol w:w="647"/>
        <w:gridCol w:w="1412"/>
        <w:gridCol w:w="1292"/>
      </w:tblGrid>
      <w:tr w:rsidR="00B81858" w:rsidRPr="007A0001" w14:paraId="2B85B2F9" w14:textId="77777777" w:rsidTr="00117D89">
        <w:trPr>
          <w:trHeight w:val="315"/>
        </w:trPr>
        <w:tc>
          <w:tcPr>
            <w:tcW w:w="13678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4675" w14:textId="3EC9EE33" w:rsidR="00B81858" w:rsidRPr="00B81858" w:rsidRDefault="00B81858" w:rsidP="00117D89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able</w:t>
            </w:r>
            <w:r w:rsidR="00E37AA1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E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 xml:space="preserve">. Statistical analysis of differences between treatment and waiting control group. </w:t>
            </w:r>
          </w:p>
        </w:tc>
      </w:tr>
      <w:tr w:rsidR="00B81858" w:rsidRPr="007A0001" w14:paraId="063C3DD7" w14:textId="77777777" w:rsidTr="00BD4561">
        <w:trPr>
          <w:trHeight w:val="300"/>
        </w:trPr>
        <w:tc>
          <w:tcPr>
            <w:tcW w:w="1097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C456" w14:textId="77777777" w:rsidR="00B81858" w:rsidRPr="00B81858" w:rsidRDefault="00B81858" w:rsidP="00B81858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7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BF4D5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val="en-US" w:eastAsia="de-DE"/>
              </w:rPr>
              <w:t>Levene's</w:t>
            </w:r>
            <w:proofErr w:type="spellEnd"/>
            <w:r w:rsidRPr="00B81858">
              <w:rPr>
                <w:color w:val="000000"/>
                <w:sz w:val="20"/>
                <w:szCs w:val="20"/>
                <w:lang w:val="en-US" w:eastAsia="de-DE"/>
              </w:rPr>
              <w:t xml:space="preserve"> Test of Equality of Variances</w:t>
            </w:r>
          </w:p>
        </w:tc>
      </w:tr>
      <w:tr w:rsidR="00B81858" w:rsidRPr="00B81858" w14:paraId="0FAFCF84" w14:textId="77777777" w:rsidTr="00BD4561">
        <w:trPr>
          <w:trHeight w:val="315"/>
        </w:trPr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1D05E5" w14:textId="77777777" w:rsidR="00B81858" w:rsidRPr="00B81858" w:rsidRDefault="00B81858" w:rsidP="00B81858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780327" w14:textId="77777777" w:rsidR="00B81858" w:rsidRPr="00B81858" w:rsidRDefault="00B81858" w:rsidP="00B81858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1DA44C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34A2C6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552B04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603549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B81858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E8FCAC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χ</w:t>
            </w:r>
            <w:r w:rsidRPr="00B81858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2 b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323372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EC518A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0ECA8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83B47D" w14:textId="77777777" w:rsidR="00B81858" w:rsidRPr="00B81858" w:rsidRDefault="00B81858" w:rsidP="00B81858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6F18D6" w:rsidRPr="00B81858" w14:paraId="3B46FBE1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C5F4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1B06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98E8" w14:textId="0E9D6AB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F36C" w14:textId="3737FD8F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225E" w14:textId="7F63788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4976" w14:textId="47B1941E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217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8849" w14:textId="7D1D95FD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2420" w14:textId="24B1E5FB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AC0D" w14:textId="0D5884A4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530E" w14:textId="4F36FFA9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395</w:t>
            </w:r>
          </w:p>
        </w:tc>
      </w:tr>
      <w:tr w:rsidR="006F18D6" w:rsidRPr="00B81858" w14:paraId="2D1B02A4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BEA1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02CD" w14:textId="260DC52C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43EB" w14:textId="11CEFCDB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7938" w14:textId="56CE954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33EE" w14:textId="3B23C0A0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2274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92A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158C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6AE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3853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8D5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1B430971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197C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5D99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8F3A" w14:textId="2428A82F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615C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F69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D57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5BE5" w14:textId="0306B8C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5156" w14:textId="257FC7B6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256F" w14:textId="75220107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6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0151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7324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05DAFF55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F3F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223E" w14:textId="54C8696F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AAB8" w14:textId="252EF64B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3AF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2C0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3D5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3E4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CD1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8DA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E0A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CA2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6B963758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0618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Level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929F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B7AE" w14:textId="6D8F607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407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D0A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71D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00CB" w14:textId="541F1E80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497B" w14:textId="7AB6439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D670" w14:textId="57394D99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6FF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1212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347FB750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2014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9BDF" w14:textId="3571FE83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968C" w14:textId="53DD21EA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5F3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791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B62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02F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5675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9E1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E584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014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42456BEE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4158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992C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FC69" w14:textId="552CF4E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104C" w14:textId="60F5D4CF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30BD" w14:textId="4AE7228B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A9AF" w14:textId="458FF601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956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BA22" w14:textId="2A43F1A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6DCA" w14:textId="03F29B9C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A425" w14:textId="74B920C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D70A" w14:textId="31D3CB4C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828</w:t>
            </w:r>
          </w:p>
        </w:tc>
      </w:tr>
      <w:tr w:rsidR="006F18D6" w:rsidRPr="00B81858" w14:paraId="18DFC772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665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2D57" w14:textId="6A6E9C68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52ED" w14:textId="5214CB3D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0C49" w14:textId="6110CC46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4395" w14:textId="3C057BB1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76A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E877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0A7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BDD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B56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174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598EC97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280B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Employment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&lt; 15, 15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34, &gt; 34 h/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week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20B7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C37B" w14:textId="74DDC7B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059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961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1CE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2310" w14:textId="43ADF360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DF93" w14:textId="2549D9C8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DE2C" w14:textId="2AAC3606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8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2622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D2C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078629D2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151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60BC" w14:textId="4BF4690D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E16B" w14:textId="18D8C2BE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868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063F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5582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4607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404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A7F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4D1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7B2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5D78A31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00CE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Strength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religiousnes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BC6D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500E" w14:textId="5E603EA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F43E" w14:textId="0C76A02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A91F" w14:textId="6CA8630E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BF63" w14:textId="27834780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0A7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28DD" w14:textId="15D66940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7CC0" w14:textId="67E02027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8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C31D" w14:textId="2E18625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28EC" w14:textId="78B70C67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269</w:t>
            </w:r>
          </w:p>
        </w:tc>
      </w:tr>
      <w:tr w:rsidR="006F18D6" w:rsidRPr="00B81858" w14:paraId="48CB49C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ED37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4FD6" w14:textId="10498F8D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C47E" w14:textId="13182E2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0A70" w14:textId="01FA4AE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3D69" w14:textId="75E40AF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AD0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BA42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46F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A5DC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B5E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1AC2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5A4D93DF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7E89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Time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since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los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week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116F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83A0" w14:textId="33D201A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62B9" w14:textId="2E7F930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25A1" w14:textId="3E61C65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63D5" w14:textId="1A5E439A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D41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78C3" w14:textId="615CA17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9FF6" w14:textId="1EEDFC1D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9961" w14:textId="23778CD1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DF33" w14:textId="08939209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035</w:t>
            </w:r>
          </w:p>
        </w:tc>
      </w:tr>
      <w:tr w:rsidR="006F18D6" w:rsidRPr="00B81858" w14:paraId="442B39B8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C4E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B0AC" w14:textId="486E4AF8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9485" w14:textId="74448E2D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8A96" w14:textId="112508E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4EEC" w14:textId="2AB9E6FD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7093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A41F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289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990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74FC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B52B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7FC65228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0E80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Time of loss (week of pregnancy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295A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4E44" w14:textId="41E161A4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6830" w14:textId="6941D094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B8FA" w14:textId="15A2614B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29DB" w14:textId="3F17128D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AAFF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DCF8" w14:textId="64A1255F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D1F7" w14:textId="7C6E28E6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9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A939" w14:textId="7443EA8D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EE44" w14:textId="2199903A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987</w:t>
            </w:r>
          </w:p>
        </w:tc>
      </w:tr>
      <w:tr w:rsidR="006F18D6" w:rsidRPr="00B81858" w14:paraId="10CDFD9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D63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0EC4" w14:textId="6CD0B36C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48BF" w14:textId="595BB760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B589" w14:textId="0626988D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FCB1" w14:textId="3635834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0DC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98A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420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A37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1081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2F1C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3CD6EFF1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8171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previou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miscarriage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A1FE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743A" w14:textId="1574B86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9E93" w14:textId="4A3F0F0A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4E81" w14:textId="1DD2F098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BAA6" w14:textId="722BB25E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6207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535A" w14:textId="6A9F8220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6EFF" w14:textId="64962D1E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1B88" w14:textId="184F579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03A7" w14:textId="4F5F1381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295</w:t>
            </w:r>
          </w:p>
        </w:tc>
      </w:tr>
      <w:tr w:rsidR="006F18D6" w:rsidRPr="00B81858" w14:paraId="14F0404E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B4F6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14FE" w14:textId="56F523A1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FCA9" w14:textId="5C0E2DA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B591" w14:textId="7D946116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3645" w14:textId="5DA1C94A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D08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A91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62A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6A9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143A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A1BB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4D31FB1E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9ABE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Treatment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duration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week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63E3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AE6A" w14:textId="5282689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40621" w14:textId="6E259D8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EFDD" w14:textId="3D3B56B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BCE3" w14:textId="077F4FE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34DE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11C5" w14:textId="1CAF27B8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ACC7" w14:textId="70B9850B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0BAA" w14:textId="10E3D0C8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232B" w14:textId="6EFCEDAB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054</w:t>
            </w:r>
          </w:p>
        </w:tc>
      </w:tr>
      <w:tr w:rsidR="006F18D6" w:rsidRPr="00B81858" w14:paraId="2521CEA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8737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103D" w14:textId="533B91F4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C409" w14:textId="5735640F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58DF" w14:textId="6653345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476A" w14:textId="400AF35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96A3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98B3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C851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BB98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A3D7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3F0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27EB364D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E377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Prolonged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Grief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1D4D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0158" w14:textId="65C2A284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55DF" w14:textId="69B4F92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4219" w14:textId="1CF61DF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9D1D" w14:textId="5959D2C4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27D1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654D" w14:textId="7062AA1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15C9" w14:textId="4EA8FF80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9F8E" w14:textId="6CE2F4BB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D4C4" w14:textId="64F7E7C4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554</w:t>
            </w:r>
          </w:p>
        </w:tc>
      </w:tr>
      <w:tr w:rsidR="006F18D6" w:rsidRPr="00B81858" w14:paraId="021ED87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EC5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5F5A" w14:textId="565E274F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D292" w14:textId="33D6DF51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DA78" w14:textId="4431A122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069B" w14:textId="6800607B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606B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C93B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A68B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C843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7ACC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BBE4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6F18D6" w:rsidRPr="00B81858" w14:paraId="1F962FB6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7BC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Prolonged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Grief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post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F6D4" w14:textId="77777777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F36A" w14:textId="213BD34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FF87" w14:textId="2B2DF946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A59A" w14:textId="056CA725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CA54" w14:textId="361ACB0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D9FF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F18A" w14:textId="1B3CEB83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162C" w14:textId="7ECBDB2E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640F" w14:textId="7B008C84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77A1" w14:textId="63668787" w:rsidR="006F18D6" w:rsidRPr="00B81858" w:rsidRDefault="00472BE4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="006F18D6">
              <w:rPr>
                <w:color w:val="000000"/>
                <w:sz w:val="20"/>
                <w:szCs w:val="20"/>
              </w:rPr>
              <w:t>899</w:t>
            </w:r>
          </w:p>
        </w:tc>
      </w:tr>
      <w:tr w:rsidR="006F18D6" w:rsidRPr="00B81858" w14:paraId="319B1BF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12E3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6A07" w14:textId="0AE2586F" w:rsidR="006F18D6" w:rsidRPr="00B81858" w:rsidRDefault="006F18D6" w:rsidP="006F18D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6709" w14:textId="35674EB9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8B9B" w14:textId="0B5D343B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69C9" w14:textId="2B72996E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72B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31DD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D010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DB6B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5709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D2D5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F1B3" w14:textId="77777777" w:rsidR="006F18D6" w:rsidRPr="00B81858" w:rsidRDefault="006F18D6" w:rsidP="006F18D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26FCAF67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DEEC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lastRenderedPageBreak/>
              <w:t xml:space="preserve">Depressive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, </w:t>
            </w:r>
            <w:proofErr w:type="spellStart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D7CF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CC09" w14:textId="496BF05F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32B6" w14:textId="2DC83300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47DC" w14:textId="22105EDC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914C" w14:textId="3B34E69F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EA4C" w14:textId="49A0D56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4FB6" w14:textId="3A26D93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B462" w14:textId="57815B0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2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0772" w14:textId="5212A07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4CFE" w14:textId="58808E4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175</w:t>
            </w:r>
          </w:p>
        </w:tc>
      </w:tr>
      <w:tr w:rsidR="00472BE4" w:rsidRPr="00B81858" w14:paraId="6A8CE277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C807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8491" w14:textId="2076683F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8838" w14:textId="606B653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8224" w14:textId="65673D9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88F4" w14:textId="1616202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C55D" w14:textId="0493DD6E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80FD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3BA8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7C63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D26E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B886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7DF0D4DF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DDC0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Depressive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, </w:t>
            </w:r>
            <w:proofErr w:type="spellStart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post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E584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DFD5" w14:textId="6D5544F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B0EA" w14:textId="1E26DF5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E63D" w14:textId="7D731572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74EB" w14:textId="0E26507A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5580" w14:textId="0A8CDA4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128D" w14:textId="589DA1F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793A" w14:textId="1CBA57D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7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5CEB" w14:textId="4790615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7BB7" w14:textId="6D7EC43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744</w:t>
            </w:r>
          </w:p>
        </w:tc>
      </w:tr>
      <w:tr w:rsidR="00472BE4" w:rsidRPr="00B81858" w14:paraId="39D10FEF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7476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99AD" w14:textId="3EF212C8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4E47" w14:textId="3FF81E4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B7C3" w14:textId="5EF8BF3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6FA4" w14:textId="2B62231A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88BE" w14:textId="02E93C5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DAA2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4B20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CF09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5FE4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7C94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255EEEAD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1952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Anxiety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anxiety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, </w:t>
            </w:r>
            <w:proofErr w:type="spellStart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1BEF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5BB2" w14:textId="79BD313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7428" w14:textId="0963AE9F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2116" w14:textId="2F4EFA1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1AE3" w14:textId="68DE8F60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64C2" w14:textId="056AA8D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4EB5" w14:textId="67DB0D8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1C44" w14:textId="4A34590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3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447A" w14:textId="030F5C93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0EC1D" w14:textId="404724EC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785</w:t>
            </w:r>
          </w:p>
        </w:tc>
      </w:tr>
      <w:tr w:rsidR="00472BE4" w:rsidRPr="00B81858" w14:paraId="7A40214C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2A08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3DD0" w14:textId="638DE454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2449" w14:textId="71E7948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E88C" w14:textId="0E207272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2F82" w14:textId="786A0C8C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5064" w14:textId="5C7405FF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CEB6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19C6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8BEF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22D9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9C32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0629C8E3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599F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Anxiety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B81858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anxiety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, </w:t>
            </w:r>
            <w:proofErr w:type="spellStart"/>
            <w:r w:rsidRPr="00B81858">
              <w:rPr>
                <w:color w:val="000000"/>
                <w:sz w:val="20"/>
                <w:szCs w:val="20"/>
                <w:vertAlign w:val="subscript"/>
                <w:lang w:eastAsia="de-DE"/>
              </w:rPr>
              <w:t>post</w:t>
            </w:r>
            <w:proofErr w:type="spellEnd"/>
            <w:r w:rsidRPr="00B81858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E9BB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4A8D" w14:textId="0D1F3C9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F616" w14:textId="4AA7EF9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955E" w14:textId="2B87915F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F5CB" w14:textId="6AF84DC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1A88" w14:textId="7CA2CF2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8636" w14:textId="0CF214AA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7EF1" w14:textId="469DD20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2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954D" w14:textId="3E1BEA6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9C30" w14:textId="7E066F2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238</w:t>
            </w:r>
          </w:p>
        </w:tc>
      </w:tr>
      <w:tr w:rsidR="00472BE4" w:rsidRPr="00B81858" w14:paraId="6C3F5D72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7214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12ED" w14:textId="43A8523A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E7A2" w14:textId="5F92E664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3461" w14:textId="496A3CB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30E6" w14:textId="509337BC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C237" w14:textId="5C3F43A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AFF2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830C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3CAE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8B92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27E5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1AF9A4D6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D5C6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General mental health (BSI</w:t>
            </w:r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GSI, pre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F469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0DB3" w14:textId="168FB51E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76A6" w14:textId="0E83F11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AA6E" w14:textId="533835B0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F5A1" w14:textId="2F30D2CA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201E" w14:textId="0F03A46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F7B1" w14:textId="19C6702A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FE24" w14:textId="3B641B3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3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97CD" w14:textId="5C90D9C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5C74" w14:textId="38D42B9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307</w:t>
            </w:r>
          </w:p>
        </w:tc>
      </w:tr>
      <w:tr w:rsidR="00472BE4" w:rsidRPr="00B81858" w14:paraId="2C800D6B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5F49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6089" w14:textId="37E62CA9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7310" w14:textId="7F0F4E1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FA11" w14:textId="6846B12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1C12" w14:textId="5AF54D6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935D" w14:textId="30F62D44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32CD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980C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D955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449A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C706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2A842F95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8C5A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General mental health (BSI</w:t>
            </w:r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GSI, post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214C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612F" w14:textId="1D234F5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3C97" w14:textId="2905B82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31B6" w14:textId="6C0C923E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108D" w14:textId="4BD241B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A73F" w14:textId="404B8C5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F44D" w14:textId="2D536EC0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14B3" w14:textId="4D75517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5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F210" w14:textId="526DBD8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4441" w14:textId="3308BC6C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399</w:t>
            </w:r>
          </w:p>
        </w:tc>
      </w:tr>
      <w:tr w:rsidR="00472BE4" w:rsidRPr="00B81858" w14:paraId="42B9FF47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22EC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8FA0" w14:textId="46E28AF9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C96F" w14:textId="770D96D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9F22" w14:textId="658B5BA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C632" w14:textId="1BF7FAA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6D45" w14:textId="7EBE8AD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A244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FF5F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8BDF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B1DF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72E7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10402A67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2E44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Traumatic stress (IES-</w:t>
            </w:r>
            <w:proofErr w:type="spellStart"/>
            <w:r w:rsidRPr="00B81858">
              <w:rPr>
                <w:color w:val="000000"/>
                <w:sz w:val="20"/>
                <w:szCs w:val="20"/>
                <w:lang w:val="en-US" w:eastAsia="de-DE"/>
              </w:rPr>
              <w:t>R</w:t>
            </w:r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otal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, pre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E0FC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0E2C" w14:textId="5A62EBA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73AA" w14:textId="26B2B38A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3E1D" w14:textId="493F6D6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B3F4" w14:textId="5D627AEC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742E" w14:textId="5A7C6BC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C8B2" w14:textId="32CF8012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5984" w14:textId="5BE5A094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2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D260" w14:textId="2B23E864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9A46" w14:textId="0A2407E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199</w:t>
            </w:r>
          </w:p>
        </w:tc>
      </w:tr>
      <w:tr w:rsidR="00472BE4" w:rsidRPr="00B81858" w14:paraId="5BEB7916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6306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9A19" w14:textId="4A76667E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7E69" w14:textId="36C828FF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4701" w14:textId="1F35B82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C86D" w14:textId="2B93A604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0058" w14:textId="56DC394B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2ED2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1C10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4942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52B4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9930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423F2043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3919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Traumatic stress (IES-</w:t>
            </w:r>
            <w:proofErr w:type="spellStart"/>
            <w:r w:rsidRPr="00B81858">
              <w:rPr>
                <w:color w:val="000000"/>
                <w:sz w:val="20"/>
                <w:szCs w:val="20"/>
                <w:lang w:val="en-US" w:eastAsia="de-DE"/>
              </w:rPr>
              <w:t>R</w:t>
            </w:r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otal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, post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7ACE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FB16" w14:textId="55FEBC40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7B6B" w14:textId="00FB26C0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9E72" w14:textId="2995222E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6ECF" w14:textId="79723BE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A42F" w14:textId="736FBA4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86A0" w14:textId="204B11F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8304" w14:textId="3943AC1E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8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F098" w14:textId="51C101C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BD47" w14:textId="46FE0070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670</w:t>
            </w:r>
          </w:p>
        </w:tc>
      </w:tr>
      <w:tr w:rsidR="00472BE4" w:rsidRPr="00B81858" w14:paraId="2C9E8279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9185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535D" w14:textId="23727793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EB87" w14:textId="4CD84A32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8497" w14:textId="4BEAB18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79EE" w14:textId="46F2FF4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A0F0" w14:textId="2C5A76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EC3C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737E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7D5E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5BC3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0ECC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1C982182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80B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Working alliance (WAI-</w:t>
            </w:r>
            <w:proofErr w:type="spellStart"/>
            <w:r w:rsidRPr="00B81858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otal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, mid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E0E7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CEC5" w14:textId="24DE908E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0EAC" w14:textId="540AD3A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8B51" w14:textId="79D48CA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6A0F" w14:textId="2E919E7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A4CD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4722" w14:textId="7C92CDB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A416" w14:textId="43706AA9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4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DDCD" w14:textId="14CFA7D1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B40C" w14:textId="1C3CBF4A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305</w:t>
            </w:r>
          </w:p>
        </w:tc>
      </w:tr>
      <w:tr w:rsidR="00472BE4" w:rsidRPr="00B81858" w14:paraId="45350EB2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270F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3215" w14:textId="40DA2B1D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31BFC" w14:textId="570B1C8F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498B" w14:textId="53871B5D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3FC6" w14:textId="65F58C9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6673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0340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6DF0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792A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0618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8549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72BE4" w:rsidRPr="00B81858" w14:paraId="798E2897" w14:textId="77777777" w:rsidTr="00BD4561">
        <w:trPr>
          <w:trHeight w:val="30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9FF4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color w:val="000000"/>
                <w:sz w:val="20"/>
                <w:szCs w:val="20"/>
                <w:lang w:val="en-US" w:eastAsia="de-DE"/>
              </w:rPr>
              <w:t>Working alliance (WAI-</w:t>
            </w:r>
            <w:proofErr w:type="spellStart"/>
            <w:r w:rsidRPr="00B81858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otal</w:t>
            </w:r>
            <w:proofErr w:type="spellEnd"/>
            <w:r w:rsidRPr="00B81858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, post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0C96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B221" w14:textId="1DE5AFB4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7B72" w14:textId="06FCF468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ADFE" w14:textId="6E0744C3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9A20" w14:textId="3711DB5E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A7F3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E573" w14:textId="7411A53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5442" w14:textId="29B467A5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1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1588" w14:textId="119C2EB6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ED07" w14:textId="02BA59B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.065</w:t>
            </w:r>
          </w:p>
        </w:tc>
      </w:tr>
      <w:tr w:rsidR="00472BE4" w:rsidRPr="00B81858" w14:paraId="13E0C772" w14:textId="77777777" w:rsidTr="00BD4561">
        <w:trPr>
          <w:trHeight w:val="315"/>
        </w:trPr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B81D38" w14:textId="77777777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81858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CAA0" w14:textId="0FC5A211" w:rsidR="00472BE4" w:rsidRPr="00B81858" w:rsidRDefault="00472BE4" w:rsidP="00472BE4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Waiting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61CC" w14:textId="311CF743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AABE" w14:textId="341A9E3C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40D9" w14:textId="1ECA2793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8831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A4F5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06DF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77E0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7E35" w14:textId="77777777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9D62B6" w14:textId="166EA3F4" w:rsidR="00472BE4" w:rsidRPr="00B81858" w:rsidRDefault="00472BE4" w:rsidP="00472BE4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1858" w:rsidRPr="007A0001" w14:paraId="6ADDE38E" w14:textId="77777777" w:rsidTr="00BD4561">
        <w:trPr>
          <w:trHeight w:val="630"/>
        </w:trPr>
        <w:tc>
          <w:tcPr>
            <w:tcW w:w="13678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2666" w14:textId="3EA6A42C" w:rsidR="00B81858" w:rsidRPr="00B81858" w:rsidRDefault="00B81858" w:rsidP="00B81858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val="en-US" w:eastAsia="de-DE"/>
              </w:rPr>
            </w:pPr>
            <w:r w:rsidRPr="00B81858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Note.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gramStart"/>
            <w:r w:rsidRPr="00B81858">
              <w:rPr>
                <w:color w:val="000000"/>
                <w:sz w:val="20"/>
                <w:szCs w:val="20"/>
                <w:lang w:val="en-US" w:eastAsia="de-DE"/>
              </w:rPr>
              <w:t>pre</w:t>
            </w:r>
            <w:proofErr w:type="gramEnd"/>
            <w:r w:rsidRPr="00B81858">
              <w:rPr>
                <w:color w:val="000000"/>
                <w:sz w:val="20"/>
                <w:szCs w:val="20"/>
                <w:lang w:val="en-US" w:eastAsia="de-DE"/>
              </w:rPr>
              <w:t xml:space="preserve"> = pre-treatment, mid = mid-treatment, post = post-treatment. </w:t>
            </w:r>
            <w:proofErr w:type="spellStart"/>
            <w:proofErr w:type="gramStart"/>
            <w:r w:rsidRPr="00B81858">
              <w:rPr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unpaired</w:t>
            </w:r>
            <w:proofErr w:type="spellEnd"/>
            <w:proofErr w:type="gramEnd"/>
            <w:r w:rsidRPr="00B81858">
              <w:rPr>
                <w:color w:val="000000"/>
                <w:sz w:val="20"/>
                <w:szCs w:val="20"/>
                <w:lang w:val="en-US" w:eastAsia="de-DE"/>
              </w:rPr>
              <w:t xml:space="preserve"> student t-test in case of equal variances, otherwise Welch's t-test., </w:t>
            </w:r>
            <w:proofErr w:type="spellStart"/>
            <w:r w:rsidRPr="00B81858">
              <w:rPr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>Pearson</w:t>
            </w:r>
            <w:proofErr w:type="spellEnd"/>
            <w:r w:rsidRPr="00B81858">
              <w:rPr>
                <w:color w:val="000000"/>
                <w:sz w:val="20"/>
                <w:szCs w:val="20"/>
                <w:lang w:val="en-US" w:eastAsia="de-DE"/>
              </w:rPr>
              <w:t>-</w:t>
            </w:r>
            <w:r w:rsidRPr="00B81858">
              <w:rPr>
                <w:color w:val="000000"/>
                <w:sz w:val="20"/>
                <w:szCs w:val="20"/>
                <w:lang w:eastAsia="de-DE"/>
              </w:rPr>
              <w:t>χ</w:t>
            </w:r>
            <w:r w:rsidRPr="00B81858">
              <w:rPr>
                <w:color w:val="000000"/>
                <w:sz w:val="20"/>
                <w:szCs w:val="20"/>
                <w:lang w:val="en-US" w:eastAsia="de-DE"/>
              </w:rPr>
              <w:t xml:space="preserve">2-test with asymptotic significance, Significance (two-tailed) without alpha correction: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*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&lt; .001, 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 xml:space="preserve"> &lt; 0.01, 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 w:rsidRPr="00F360DB">
              <w:rPr>
                <w:color w:val="000000"/>
                <w:sz w:val="20"/>
                <w:szCs w:val="20"/>
                <w:lang w:val="en-US" w:eastAsia="de-DE"/>
              </w:rPr>
              <w:t xml:space="preserve"> &lt; .05.</w:t>
            </w:r>
          </w:p>
        </w:tc>
      </w:tr>
    </w:tbl>
    <w:p w14:paraId="0486EF67" w14:textId="479AEEA0" w:rsidR="00B40796" w:rsidRDefault="00B40796" w:rsidP="00BA60EF">
      <w:pPr>
        <w:ind w:firstLine="0"/>
        <w:rPr>
          <w:b/>
          <w:sz w:val="28"/>
          <w:szCs w:val="2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771"/>
        <w:gridCol w:w="1595"/>
        <w:gridCol w:w="546"/>
        <w:gridCol w:w="767"/>
        <w:gridCol w:w="737"/>
        <w:gridCol w:w="903"/>
        <w:gridCol w:w="861"/>
        <w:gridCol w:w="449"/>
        <w:gridCol w:w="547"/>
        <w:gridCol w:w="941"/>
        <w:gridCol w:w="947"/>
        <w:gridCol w:w="947"/>
        <w:gridCol w:w="690"/>
        <w:gridCol w:w="609"/>
        <w:gridCol w:w="609"/>
        <w:gridCol w:w="861"/>
        <w:gridCol w:w="618"/>
      </w:tblGrid>
      <w:tr w:rsidR="003E7028" w:rsidRPr="007A0001" w14:paraId="72BA7FEC" w14:textId="77777777" w:rsidTr="00117D89">
        <w:trPr>
          <w:trHeight w:val="315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A023BBC" w14:textId="4EC1FDCD" w:rsidR="003E7028" w:rsidRPr="003E7028" w:rsidRDefault="003E7028" w:rsidP="00117D89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able F</w:t>
            </w:r>
            <w:r w:rsidRPr="00B40796"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 w:eastAsia="de-DE"/>
              </w:rPr>
              <w:t>Prediction model of changes of outcome variables by changes in working a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>lliance.</w:t>
            </w:r>
          </w:p>
        </w:tc>
      </w:tr>
      <w:tr w:rsidR="003E7028" w:rsidRPr="00B40796" w14:paraId="260DBE9C" w14:textId="77777777" w:rsidTr="003E7028">
        <w:trPr>
          <w:trHeight w:val="585"/>
        </w:trPr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CA7EC3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6DECC3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Block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20BA4C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Predictor</w:t>
            </w:r>
            <w:proofErr w:type="spellEnd"/>
          </w:p>
        </w:tc>
        <w:tc>
          <w:tcPr>
            <w:tcW w:w="1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97DE0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2EC73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R</w:t>
            </w:r>
            <w:r w:rsidRPr="00B40796">
              <w:rPr>
                <w:i/>
                <w:iCs/>
                <w:sz w:val="20"/>
                <w:szCs w:val="20"/>
                <w:vertAlign w:val="superscript"/>
                <w:lang w:eastAsia="de-DE"/>
              </w:rPr>
              <w:t xml:space="preserve">2 </w:t>
            </w:r>
            <w:proofErr w:type="spellStart"/>
            <w:r w:rsidRPr="00B40796">
              <w:rPr>
                <w:i/>
                <w:iCs/>
                <w:sz w:val="20"/>
                <w:szCs w:val="20"/>
                <w:lang w:eastAsia="de-DE"/>
              </w:rPr>
              <w:t>adj.</w:t>
            </w:r>
            <w:proofErr w:type="spellEnd"/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9DFDD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ΔR</w:t>
            </w:r>
            <w:r w:rsidRPr="00B40796">
              <w:rPr>
                <w:i/>
                <w:iCs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20386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i/>
                <w:iCs/>
                <w:sz w:val="20"/>
                <w:szCs w:val="20"/>
                <w:lang w:eastAsia="de-DE"/>
              </w:rPr>
              <w:t>p</w:t>
            </w:r>
            <w:r w:rsidRPr="00B40796">
              <w:rPr>
                <w:i/>
                <w:iCs/>
                <w:sz w:val="20"/>
                <w:szCs w:val="20"/>
                <w:vertAlign w:val="subscript"/>
                <w:lang w:eastAsia="de-DE"/>
              </w:rPr>
              <w:t>F</w:t>
            </w:r>
            <w:proofErr w:type="spellEnd"/>
            <w:r w:rsidRPr="00B40796">
              <w:rPr>
                <w:i/>
                <w:iCs/>
                <w:sz w:val="20"/>
                <w:szCs w:val="20"/>
                <w:vertAlign w:val="subscript"/>
                <w:lang w:eastAsia="de-DE"/>
              </w:rPr>
              <w:t>-Change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1FFD8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4E6D3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df</w:t>
            </w:r>
            <w:r w:rsidRPr="00B40796">
              <w:rPr>
                <w:i/>
                <w:iCs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C1189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df</w:t>
            </w:r>
            <w:r w:rsidRPr="00B40796">
              <w:rPr>
                <w:i/>
                <w:iCs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D966D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4B4E5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AIC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08BF8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BIC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A8CE7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 xml:space="preserve">   B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06D54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30B11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 xml:space="preserve">    β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060D2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57A97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40796">
              <w:rPr>
                <w:i/>
                <w:iCs/>
                <w:sz w:val="20"/>
                <w:szCs w:val="20"/>
                <w:lang w:eastAsia="de-DE"/>
              </w:rPr>
              <w:t>VIF</w:t>
            </w:r>
          </w:p>
        </w:tc>
      </w:tr>
      <w:tr w:rsidR="003E7028" w:rsidRPr="00B40796" w14:paraId="14366791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21DD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ICG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0829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BD87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931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02A0" w14:textId="700355B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5941" w14:textId="40B4E910" w:rsidR="003E7028" w:rsidRPr="003E7028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3E7028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3E7028">
              <w:rPr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306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D962" w14:textId="69E2B7C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60BB" w14:textId="5BB2DAF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8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92B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4E5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B51F" w14:textId="0CD0E7C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408D" w14:textId="17DBE18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3658" w14:textId="4D592EE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8EA2" w14:textId="48B708A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7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48AD53" w14:textId="224AA45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92E2624" w14:textId="1FA691B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683" w14:textId="28F088D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8313" w14:textId="6E702D7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4E71CA59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DC4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3968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36E7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19F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7DE7" w14:textId="24EA56A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0613" w14:textId="5BB04413" w:rsidR="003E7028" w:rsidRPr="003E7028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3E7028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3E7028">
              <w:rPr>
                <w:sz w:val="20"/>
                <w:szCs w:val="20"/>
                <w:lang w:eastAsia="de-DE"/>
              </w:rPr>
              <w:t>0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C3BF" w14:textId="1F27811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CBE" w14:textId="4B9D502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4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345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D0D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A803" w14:textId="5E944C6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81C" w14:textId="2FA534D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83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F06" w14:textId="75E8C04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4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D5C0" w14:textId="7328325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4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0829" w14:textId="176D032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C578" w14:textId="47D2107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4564" w14:textId="2EBECF4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833E" w14:textId="163CEB6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</w:tr>
      <w:tr w:rsidR="003E7028" w:rsidRPr="00B40796" w14:paraId="41BEB171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96A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EBE6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9F04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total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025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A68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E69C" w14:textId="77777777" w:rsidR="003E7028" w:rsidRPr="003E7028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A67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15F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E85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422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A4F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8CA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971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396F" w14:textId="070660E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9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2182" w14:textId="07B0557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24F6" w14:textId="255D3FF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5B4" w14:textId="6923174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83DD" w14:textId="276A998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</w:tr>
      <w:tr w:rsidR="003E7028" w:rsidRPr="00B40796" w14:paraId="4EE1BD49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20AE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ICG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8AE0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A126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E64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0EFA" w14:textId="037FC53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4B9C" w14:textId="728614E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81C2" w14:textId="3A32AE3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9A09" w14:textId="6F58341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8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2BB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697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C262" w14:textId="03B4448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26BC" w14:textId="64839CB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AD0" w14:textId="5CB11CF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801A" w14:textId="5DB2777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7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244F" w14:textId="2FCAA6A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D3C0" w14:textId="3B72DA4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639B5" w14:textId="0241175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4F3D" w14:textId="6347F01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6935AFB9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897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5BF2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11DB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C83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AEA9" w14:textId="14CF520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6A94" w14:textId="690C3B8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79CC" w14:textId="04606CB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4C45" w14:textId="0CD8BD9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44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BFA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E8D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8063" w14:textId="07DA27B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83E" w14:textId="22174E4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07CB" w14:textId="28AC87D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C558" w14:textId="45B86C7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5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AF90" w14:textId="70FEEA3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050D" w14:textId="262FCF5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4801D" w14:textId="1629844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03E8" w14:textId="01943C1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</w:tr>
      <w:tr w:rsidR="003E7028" w:rsidRPr="00B40796" w14:paraId="3B6CAD16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413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DD16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6E9C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goal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137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957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DD2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F77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337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AAA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D8F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E8E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D57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BB8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E616" w14:textId="6496F7B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E056" w14:textId="49512B6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374D" w14:textId="1D78428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A931C" w14:textId="0ACB0F4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25BD" w14:textId="771A578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</w:tr>
      <w:tr w:rsidR="003E7028" w:rsidRPr="00B40796" w14:paraId="36B21197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EE45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ICG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BFA2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7946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60F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210C" w14:textId="50A0ED3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89E0" w14:textId="70A733D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18E8" w14:textId="4FB95A0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87DE" w14:textId="284DFE1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8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5F2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959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29B" w14:textId="5A98F1F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E1E" w14:textId="1854FE4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2527" w14:textId="6A078FC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221B" w14:textId="36B8C54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7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56F4" w14:textId="5BADEB8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8CC2" w14:textId="6DF3868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EB834" w14:textId="51C4748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B2FA" w14:textId="03F797F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087E4444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8F9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92FA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70D6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B0C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F034" w14:textId="79AB689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C4EB" w14:textId="1ACDFE1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56E4" w14:textId="5976995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5BD9" w14:textId="5CD26AF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44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405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1F6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512" w14:textId="3F74A4A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549" w14:textId="614F8A7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1E1" w14:textId="33F8C08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AED8" w14:textId="072A7EA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6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6099" w14:textId="31957A3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9609" w14:textId="0C3450B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0C9E9" w14:textId="78B8577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31AC" w14:textId="55C5EA8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</w:t>
            </w:r>
          </w:p>
        </w:tc>
      </w:tr>
      <w:tr w:rsidR="003E7028" w:rsidRPr="00B40796" w14:paraId="39FB8DD8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A1B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FDF5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872E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task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CE3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2FE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58AC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BFE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BEB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4CB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D09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1A3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25B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BBB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2ED6" w14:textId="7208A06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6DCF" w14:textId="2066975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5C2A" w14:textId="2788D02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2B06A" w14:textId="0F9D851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D4CE" w14:textId="123F935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</w:t>
            </w:r>
          </w:p>
        </w:tc>
      </w:tr>
      <w:tr w:rsidR="003E7028" w:rsidRPr="00B40796" w14:paraId="7D4D9274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7B5A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ICG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E40B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4441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3C5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CCEF" w14:textId="2CB1157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E10B" w14:textId="1404218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0BE9" w14:textId="5302364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A3DD" w14:textId="6BA6EC2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8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3FC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437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C5BC" w14:textId="0361399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765" w14:textId="4136CCA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F52" w14:textId="72188C2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D0B3" w14:textId="76DEEBD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7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6327" w14:textId="18CFFA6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C062" w14:textId="21D176C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65B0D" w14:textId="5300F91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D7E8" w14:textId="30571A4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632EFF93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6EA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59C9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2851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ICG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A36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DF63" w14:textId="04D1465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AB4F" w14:textId="527F62A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E770" w14:textId="3439904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A98D" w14:textId="68C4A98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4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555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09F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A313" w14:textId="37C13E9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EEC" w14:textId="48436CC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8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DDFF" w14:textId="4C911FD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7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4432" w14:textId="3A3F1B0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4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13B9" w14:textId="5967949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7DB7" w14:textId="51C3C41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AC9B2" w14:textId="6761382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57C6" w14:textId="3F24257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2C3F244E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908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7AFC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FDA0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bond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A22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0FB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30F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BBD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C74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B92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751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143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82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F1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C8F2" w14:textId="7A753D9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3</w:t>
            </w:r>
            <w:r>
              <w:rPr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D077" w14:textId="0AD999E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5C4B" w14:textId="7F69844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474C6" w14:textId="7C116D2B" w:rsidR="003E7028" w:rsidRPr="00B40796" w:rsidRDefault="000F1EE1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B608" w14:textId="7FD8435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2E56ED0A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7E2F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Δ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8D3E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57E5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B3E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51DF" w14:textId="6DE39D6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D79D" w14:textId="1B822EE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88C3" w14:textId="360692F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7BCD" w14:textId="7B868EA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0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54F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89D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440A" w14:textId="4D86BBD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1749" w14:textId="5C1A938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1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BB1" w14:textId="1243994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0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A58E" w14:textId="5401C80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1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1187" w14:textId="651C0E7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32D2" w14:textId="30892DB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E86C4" w14:textId="17B51F7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1C41" w14:textId="0F44891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147162F0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632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F802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6130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16A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B314" w14:textId="48A7277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E401" w14:textId="19EB1AF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B6C1" w14:textId="32A11F3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F364" w14:textId="4146016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0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0A4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6CE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F631" w14:textId="11C118E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726C" w14:textId="5D88F37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14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4AB1" w14:textId="33D3323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0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1747" w14:textId="1762026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9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FABB" w14:textId="7F1F3F5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8CC3" w14:textId="49F04AD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ECA7C" w14:textId="1A85018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A061" w14:textId="76D29B7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8</w:t>
            </w:r>
          </w:p>
        </w:tc>
      </w:tr>
      <w:tr w:rsidR="003E7028" w:rsidRPr="00B40796" w14:paraId="466BEF68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3F6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C87C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0401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total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74B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DFA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12F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520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FCB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8D7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E26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7C2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01C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94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291A" w14:textId="5F390B3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844A" w14:textId="4E333D5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ED6A" w14:textId="63B54AA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ACFE0" w14:textId="18CF39B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2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92CE" w14:textId="4A6F81C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8</w:t>
            </w:r>
          </w:p>
        </w:tc>
      </w:tr>
      <w:tr w:rsidR="003E7028" w:rsidRPr="00B40796" w14:paraId="47EFEBBD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4B50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Δ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106E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3A08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184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222E" w14:textId="422E43F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213F" w14:textId="68682D9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1BE4" w14:textId="373E3F5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E7E6" w14:textId="4DDFCBA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0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35F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8B7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F695" w14:textId="022353C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023" w14:textId="7EB92B4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1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E66C" w14:textId="6C712CC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0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908E" w14:textId="60A3D11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1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70D3" w14:textId="15D06E6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354F" w14:textId="5872263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9C554" w14:textId="7B97939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08BB" w14:textId="12EACA6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30F7C1D9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8A9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00BA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9DB0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32A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99C5" w14:textId="0A9D437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F7A1" w14:textId="6F67BA7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A5E5" w14:textId="77A75D0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03D4" w14:textId="05155B7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03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EBA5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DC7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D644" w14:textId="15EB7ED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882" w14:textId="3594B77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1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9D9" w14:textId="6E68E88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06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1C68" w14:textId="139E8ED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9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B2ED" w14:textId="77DE9DD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EC5D" w14:textId="2BE111F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88373" w14:textId="01051C7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98AC" w14:textId="0BBC0E8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216BDB0E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60A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95D9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5064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goal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ECC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C5E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6A0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E45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6D2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8087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D03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9C8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E9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49A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C8F0" w14:textId="77828DC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7248" w14:textId="19AE0BF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1EDC" w14:textId="14EC2CD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08437" w14:textId="083604B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1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42B4" w14:textId="6E1183A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45C676F4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7A35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Δ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2016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EE39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A85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152F" w14:textId="5813BEC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5E0D" w14:textId="79B923F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F87C" w14:textId="6036722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65C5" w14:textId="0CACF17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0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FD4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386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BC7C" w14:textId="5529916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C9CC" w14:textId="712FB86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1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6E67" w14:textId="65188A9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0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3058" w14:textId="576BBC4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1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9262" w14:textId="3F1C9F6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A174" w14:textId="2260DEB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0AF8A" w14:textId="3C228FC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FABA" w14:textId="0EC3B72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0CDCD43B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501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9B2A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754C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depression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B2A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C7C0" w14:textId="6451D2E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0B56" w14:textId="57DA2E8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9C03" w14:textId="6CA988D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FAA8" w14:textId="2AC8B2D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0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B12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393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3CEA" w14:textId="06A3A36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A491" w14:textId="52681D7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14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410" w14:textId="19CEF05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20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64EE" w14:textId="630D6EA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0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E45D" w14:textId="7BB8B9B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9ED3" w14:textId="1462D13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CD2BA" w14:textId="14F35B4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52F8" w14:textId="5BC004E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22333F8D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90A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6F57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4A4E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bond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42D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136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619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908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56C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E26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B34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7C6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948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F9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B7D0" w14:textId="4774631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65E1" w14:textId="5ABEEFE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2EE0" w14:textId="40B6C30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E06F4" w14:textId="1BAA8B7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3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B151" w14:textId="397D2D6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6CF28F7D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D6DF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Δ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anxiety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E9E7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01EF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anxiety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FE7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4655" w14:textId="22B7F9A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32CD" w14:textId="6CB8FAF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A922" w14:textId="682CBE5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3BD8" w14:textId="06223C0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32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93A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354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DD8B" w14:textId="30403E7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304" w14:textId="1C2CF9F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1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4AB" w14:textId="794A29B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05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2365" w14:textId="07BFE1F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4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BA46" w14:textId="7F71149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EE71" w14:textId="5C19C7A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724D1" w14:textId="570193C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4FF0" w14:textId="7570F47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5DBD3795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9E6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AAB7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16A2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anxiety</w:t>
            </w:r>
            <w:proofErr w:type="spellEnd"/>
            <w:r w:rsidRPr="00B40796">
              <w:rPr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0AE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601E" w14:textId="1EA5829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1FB5" w14:textId="69A0BFC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6786" w14:textId="0B25DA0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7AC9" w14:textId="52E013D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6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5BA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8EA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671E" w14:textId="01664B8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BF51" w14:textId="13E6FB1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0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2F6" w14:textId="1AC0276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0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5DB7" w14:textId="71F2B37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4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3A55" w14:textId="140FC80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844E" w14:textId="12ECBAC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E6B5F" w14:textId="728E083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04A6" w14:textId="5464F54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</w:t>
            </w:r>
          </w:p>
        </w:tc>
      </w:tr>
      <w:tr w:rsidR="003E7028" w:rsidRPr="00B40796" w14:paraId="27DC7138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42E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1706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EDC3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goal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2E9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9ED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703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3DE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C92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5E7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F24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CCA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0EF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1F5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AE30" w14:textId="28D0F1E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24A8" w14:textId="049322A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03DE" w14:textId="278C9AE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43662" w14:textId="4DDEDDA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CBDB" w14:textId="4CF1920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</w:t>
            </w:r>
          </w:p>
        </w:tc>
      </w:tr>
      <w:tr w:rsidR="003E7028" w:rsidRPr="00B40796" w14:paraId="141FD4BB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30F5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GS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0902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820B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GSI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C4A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05DE" w14:textId="594D52C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E406" w14:textId="2222ABC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93DE" w14:textId="213C799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95C0" w14:textId="16D86AE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7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A20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674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7B0B" w14:textId="05DD5BD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3D3" w14:textId="39B2017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8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0C6D" w14:textId="13E1127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82F8" w14:textId="619650E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5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47F9" w14:textId="28FF669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FA2B" w14:textId="1F86E16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90DE0" w14:textId="79EB4E0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C343" w14:textId="476E078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3A5F94E6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D94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86B6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A8A4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GSI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8214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3127" w14:textId="5EC0E59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709F" w14:textId="0957B6F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5A3B" w14:textId="39A4DC5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546F" w14:textId="3ED3353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9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1FB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467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D3D3" w14:textId="027FA28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1CA" w14:textId="5514835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8555" w14:textId="10DD122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28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FB80" w14:textId="2DD29C0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3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2D73" w14:textId="7D615D5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6759" w14:textId="7E2AA79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6A19D" w14:textId="531D390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7105" w14:textId="4D0674C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</w:tr>
      <w:tr w:rsidR="003E7028" w:rsidRPr="00B40796" w14:paraId="42ED4BE6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0B5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66B1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7CD3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total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936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ADB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EA0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9A6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960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280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B74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597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97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C8C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6CBE" w14:textId="1D78645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69B3" w14:textId="0029E06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C61A" w14:textId="610A12A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BB7A0" w14:textId="38E616C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2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74F9" w14:textId="2A0EF87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</w:tr>
      <w:tr w:rsidR="003E7028" w:rsidRPr="00B40796" w14:paraId="7340B41A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8F6C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GS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E60C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1C99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GSI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E2EF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E45C" w14:textId="0B6CC58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68E0" w14:textId="7D700EF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2FD9" w14:textId="10A068D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3C78" w14:textId="473B9E1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7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C0F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31A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BC2A" w14:textId="55BFFCD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6674" w14:textId="0A5B08C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8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01F" w14:textId="7593B9A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1208" w14:textId="779B3FB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5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7C4B" w14:textId="6F5FA10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3CB6" w14:textId="301DD4C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BFF71" w14:textId="2320F33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3CD0" w14:textId="54836A5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2D0CDF9A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40A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4691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2B34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GSI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2D8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54E4" w14:textId="45594D8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5A0F" w14:textId="4258598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EA3C" w14:textId="253893C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D225" w14:textId="647AE97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9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A0D3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67C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7F81" w14:textId="5EF3B89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0DF" w14:textId="2CFC945C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256" w14:textId="1E1A579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28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89A9" w14:textId="15163DB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4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123A" w14:textId="53DBAE2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2240" w14:textId="134902F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6A94C" w14:textId="4220727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703E" w14:textId="694B2B3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410C6502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F20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FE7F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07D6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goal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4AF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0F1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EC8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9E81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709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0D65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D2E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C16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A1C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D6B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0360" w14:textId="390D92F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5750" w14:textId="1DBF88E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5EF2" w14:textId="46D82DB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33D4F" w14:textId="1AC72C2E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2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A9D0" w14:textId="5201446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6</w:t>
            </w:r>
          </w:p>
        </w:tc>
      </w:tr>
      <w:tr w:rsidR="003E7028" w:rsidRPr="00B40796" w14:paraId="3A81FB2D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CC68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GS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5A9D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3903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GSI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0B39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4919" w14:textId="4BAC9E1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112F" w14:textId="752E502D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0E65" w14:textId="3F1A698F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&lt;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F5C1" w14:textId="70CBE32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79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EEBE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ABC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4A22" w14:textId="1FCD9296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DD0" w14:textId="24B5E39A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8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4152" w14:textId="3FAA9FC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2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AAE7" w14:textId="7BEBEEB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5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17AB" w14:textId="19CEBF2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B3FE" w14:textId="706073D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CEBF1" w14:textId="71D4B42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BB31" w14:textId="5E9F61D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</w:t>
            </w:r>
          </w:p>
        </w:tc>
      </w:tr>
      <w:tr w:rsidR="003E7028" w:rsidRPr="00B40796" w14:paraId="0ACA316C" w14:textId="77777777" w:rsidTr="003E7028">
        <w:trPr>
          <w:trHeight w:val="30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C5EA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7050" w14:textId="77777777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596B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BSI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 xml:space="preserve">GSI, </w:t>
            </w:r>
            <w:proofErr w:type="spellStart"/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pre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4C1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EF9E" w14:textId="0E8EE20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2B08" w14:textId="1A7D902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B94F" w14:textId="28D0656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2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D8A7" w14:textId="5286E37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9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470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8307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A46C" w14:textId="5DF2531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 xml:space="preserve">&lt; </w:t>
            </w:r>
            <w:r w:rsidR="00472BE4"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86E5" w14:textId="6EDF414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37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D9DB" w14:textId="3DECE9B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-328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7827" w14:textId="28FC6910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63</w:t>
            </w:r>
            <w:r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68F3" w14:textId="0D593EE9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2AFC" w14:textId="2C9E0B7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EF75D" w14:textId="0810CD83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659D" w14:textId="59CCE765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</w:tr>
      <w:tr w:rsidR="003E7028" w:rsidRPr="00B40796" w14:paraId="01E98BA1" w14:textId="77777777" w:rsidTr="003E7028">
        <w:trPr>
          <w:trHeight w:val="315"/>
        </w:trPr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D6B99B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9B19B9" w14:textId="5163F798" w:rsidR="003E7028" w:rsidRPr="00B40796" w:rsidRDefault="003E7028" w:rsidP="00BD456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367A58" w14:textId="77777777" w:rsidR="003E7028" w:rsidRPr="00B40796" w:rsidRDefault="003E7028" w:rsidP="00B40796">
            <w:pP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ΔWAI-</w:t>
            </w:r>
            <w:proofErr w:type="spellStart"/>
            <w:r w:rsidRPr="00B40796">
              <w:rPr>
                <w:color w:val="000000"/>
                <w:sz w:val="20"/>
                <w:szCs w:val="20"/>
                <w:lang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eastAsia="de-DE"/>
              </w:rPr>
              <w:t>bond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0034EB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FB08FD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94C826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CF256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DAEB30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7D533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ED9F4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050372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620848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E459CC" w14:textId="77777777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59DF6" w14:textId="3D201E14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9AF58" w14:textId="60550141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8640D" w14:textId="73DB2DE8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5314D6" w14:textId="36DE10FB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color w:val="000000"/>
                <w:sz w:val="20"/>
                <w:szCs w:val="20"/>
                <w:lang w:eastAsia="de-DE"/>
              </w:rPr>
              <w:t>.2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921FC" w14:textId="6DEF23A2" w:rsidR="003E7028" w:rsidRPr="00B40796" w:rsidRDefault="003E7028" w:rsidP="00B40796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de-DE"/>
              </w:rPr>
            </w:pPr>
            <w:r w:rsidRPr="00B40796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.</w:t>
            </w:r>
            <w:r w:rsidRPr="00B40796">
              <w:rPr>
                <w:sz w:val="20"/>
                <w:szCs w:val="20"/>
                <w:lang w:eastAsia="de-DE"/>
              </w:rPr>
              <w:t>07</w:t>
            </w:r>
          </w:p>
        </w:tc>
      </w:tr>
      <w:tr w:rsidR="003E7028" w:rsidRPr="00344E2B" w14:paraId="5CB8CAFF" w14:textId="77777777" w:rsidTr="00117D89">
        <w:trPr>
          <w:trHeight w:val="773"/>
        </w:trPr>
        <w:tc>
          <w:tcPr>
            <w:tcW w:w="5000" w:type="pct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9F6AB" w14:textId="6851E842" w:rsidR="003E7028" w:rsidRPr="00344E2B" w:rsidRDefault="003E7028" w:rsidP="00344E2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 w:eastAsia="de-DE"/>
              </w:rPr>
            </w:pP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Note. </w:t>
            </w:r>
            <w:r w:rsidRPr="00B40796">
              <w:rPr>
                <w:i/>
                <w:iCs/>
                <w:color w:val="000000"/>
                <w:sz w:val="20"/>
                <w:szCs w:val="20"/>
                <w:lang w:eastAsia="de-DE"/>
              </w:rPr>
              <w:t>Δ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ICG = Inventory of Complicated Grief absolute change score; </w:t>
            </w:r>
            <w:r w:rsidRPr="00B40796">
              <w:rPr>
                <w:color w:val="000000"/>
                <w:sz w:val="20"/>
                <w:szCs w:val="20"/>
                <w:lang w:eastAsia="de-DE"/>
              </w:rPr>
              <w:t>Δ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>WAI-</w:t>
            </w:r>
            <w:proofErr w:type="spellStart"/>
            <w:r w:rsidRPr="00B40796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otal</w:t>
            </w:r>
            <w:proofErr w:type="spellEnd"/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>= WAI-S absolute change score;</w:t>
            </w:r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</w:t>
            </w:r>
            <w:r w:rsidRPr="00344E2B">
              <w:rPr>
                <w:color w:val="000000"/>
                <w:sz w:val="20"/>
                <w:szCs w:val="20"/>
                <w:lang w:eastAsia="de-DE"/>
              </w:rPr>
              <w:t>Δ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>WAI-</w:t>
            </w:r>
            <w:proofErr w:type="spellStart"/>
            <w:r w:rsidRPr="00B40796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bond</w:t>
            </w:r>
            <w:proofErr w:type="spellEnd"/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 = bond subscale absolute change score;</w:t>
            </w:r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</w:t>
            </w:r>
            <w:r w:rsidRPr="00344E2B">
              <w:rPr>
                <w:color w:val="000000"/>
                <w:sz w:val="20"/>
                <w:szCs w:val="20"/>
                <w:lang w:eastAsia="de-DE"/>
              </w:rPr>
              <w:t>Δ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>WAI-</w:t>
            </w:r>
            <w:proofErr w:type="spellStart"/>
            <w:r w:rsidRPr="00B40796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goal</w:t>
            </w:r>
            <w:proofErr w:type="spellEnd"/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>= goal subscale absolute change score;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44E2B">
              <w:rPr>
                <w:iCs/>
                <w:color w:val="000000"/>
                <w:sz w:val="20"/>
                <w:szCs w:val="20"/>
                <w:lang w:eastAsia="de-DE"/>
              </w:rPr>
              <w:t>Δ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>WAI-</w:t>
            </w:r>
            <w:proofErr w:type="spellStart"/>
            <w:r w:rsidRPr="00B40796"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>task</w:t>
            </w:r>
            <w:proofErr w:type="spellEnd"/>
            <w:r w:rsidRPr="00B40796">
              <w:rPr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= task subscale absolute change score; 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B40796">
              <w:rPr>
                <w:i/>
                <w:iCs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adj.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 = R</w:t>
            </w:r>
            <w:r w:rsidRPr="00B40796">
              <w:rPr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 adjusted including the pre-score; 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 = regression coefficient B; 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 = standard error; </w:t>
            </w:r>
            <w:r w:rsidRPr="00B40796">
              <w:rPr>
                <w:i/>
                <w:iCs/>
                <w:color w:val="000000"/>
                <w:sz w:val="20"/>
                <w:szCs w:val="20"/>
                <w:lang w:eastAsia="de-DE"/>
              </w:rPr>
              <w:t>β</w:t>
            </w:r>
            <w:r w:rsidRPr="00B40796">
              <w:rPr>
                <w:color w:val="000000"/>
                <w:sz w:val="20"/>
                <w:szCs w:val="20"/>
                <w:lang w:val="en-US" w:eastAsia="de-DE"/>
              </w:rPr>
              <w:t xml:space="preserve"> = Beta-coefficient;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B40796">
              <w:rPr>
                <w:i/>
                <w:iCs/>
                <w:color w:val="000000"/>
                <w:sz w:val="20"/>
                <w:szCs w:val="20"/>
                <w:lang w:eastAsia="de-DE"/>
              </w:rPr>
              <w:t>Δ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B40796">
              <w:rPr>
                <w:i/>
                <w:iCs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2 </w:t>
            </w:r>
            <w:r w:rsidRPr="00B40796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=</w:t>
            </w:r>
            <w:r w:rsidR="00344E2B" w:rsidRPr="00344E2B">
              <w:rPr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44E2B">
              <w:rPr>
                <w:iCs/>
                <w:color w:val="000000"/>
                <w:sz w:val="20"/>
                <w:szCs w:val="20"/>
                <w:lang w:val="en-US" w:eastAsia="de-DE"/>
              </w:rPr>
              <w:t>amount of variance explained by the WAI</w:t>
            </w:r>
            <w:r w:rsidR="006E45CF">
              <w:rPr>
                <w:iCs/>
                <w:color w:val="000000"/>
                <w:sz w:val="20"/>
                <w:szCs w:val="20"/>
                <w:lang w:val="en-US" w:eastAsia="de-DE"/>
              </w:rPr>
              <w:t>-S</w:t>
            </w:r>
            <w:r w:rsidRPr="00344E2B">
              <w:rPr>
                <w:iCs/>
                <w:color w:val="000000"/>
                <w:sz w:val="20"/>
                <w:szCs w:val="20"/>
                <w:lang w:val="en-US" w:eastAsia="de-DE"/>
              </w:rPr>
              <w:t xml:space="preserve"> change score. Significance with alpha correction</w:t>
            </w:r>
            <w:r w:rsidRPr="00344E2B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*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>&lt; .001, *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>
              <w:rPr>
                <w:color w:val="000000"/>
                <w:sz w:val="20"/>
                <w:szCs w:val="20"/>
                <w:lang w:val="en-US" w:eastAsia="de-DE"/>
              </w:rPr>
              <w:t xml:space="preserve"> &lt; 0.01, *</w:t>
            </w:r>
            <w:r w:rsidR="00AF7746" w:rsidRPr="00472BFE">
              <w:rPr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="00AF7746" w:rsidRPr="00F360DB">
              <w:rPr>
                <w:color w:val="000000"/>
                <w:sz w:val="20"/>
                <w:szCs w:val="20"/>
                <w:lang w:val="en-US" w:eastAsia="de-DE"/>
              </w:rPr>
              <w:t xml:space="preserve"> &lt; .05.</w:t>
            </w:r>
          </w:p>
        </w:tc>
      </w:tr>
    </w:tbl>
    <w:p w14:paraId="1DC15069" w14:textId="77777777" w:rsidR="00B40796" w:rsidRPr="00BA60EF" w:rsidRDefault="00B40796" w:rsidP="00BA60EF">
      <w:pPr>
        <w:ind w:firstLine="0"/>
        <w:rPr>
          <w:b/>
          <w:sz w:val="28"/>
          <w:szCs w:val="28"/>
          <w:lang w:val="en-US"/>
        </w:rPr>
      </w:pPr>
    </w:p>
    <w:p w14:paraId="3EB0EF29" w14:textId="5F07F580" w:rsidR="00476D08" w:rsidRDefault="00450FD7" w:rsidP="00E33AE6">
      <w:pPr>
        <w:ind w:firstLine="0"/>
        <w:rPr>
          <w:b/>
          <w:sz w:val="20"/>
          <w:szCs w:val="20"/>
          <w:lang w:val="en-US"/>
        </w:rPr>
      </w:pPr>
      <w:r w:rsidRPr="00450FD7">
        <w:rPr>
          <w:b/>
          <w:sz w:val="20"/>
          <w:szCs w:val="20"/>
          <w:lang w:val="en-US"/>
        </w:rPr>
        <w:t>Checking the assumptions of hierarchical regression</w:t>
      </w:r>
      <w:r w:rsidR="000843C4">
        <w:rPr>
          <w:b/>
          <w:sz w:val="20"/>
          <w:szCs w:val="20"/>
          <w:lang w:val="en-US"/>
        </w:rPr>
        <w:t xml:space="preserve"> to predict the change </w:t>
      </w:r>
      <w:r w:rsidR="001B3B84">
        <w:rPr>
          <w:b/>
          <w:sz w:val="20"/>
          <w:szCs w:val="20"/>
          <w:lang w:val="en-US"/>
        </w:rPr>
        <w:t>in</w:t>
      </w:r>
      <w:r w:rsidR="000843C4">
        <w:rPr>
          <w:b/>
          <w:sz w:val="20"/>
          <w:szCs w:val="20"/>
          <w:lang w:val="en-US"/>
        </w:rPr>
        <w:t xml:space="preserve"> grief (</w:t>
      </w:r>
      <w:r w:rsidR="000843C4" w:rsidRPr="00E33AE6">
        <w:rPr>
          <w:b/>
          <w:sz w:val="20"/>
          <w:szCs w:val="20"/>
          <w:lang w:val="en-US"/>
        </w:rPr>
        <w:t>ΔICG</w:t>
      </w:r>
      <w:r w:rsidR="000843C4">
        <w:rPr>
          <w:b/>
          <w:sz w:val="20"/>
          <w:szCs w:val="20"/>
          <w:lang w:val="en-US"/>
        </w:rPr>
        <w:t xml:space="preserve">) </w:t>
      </w:r>
      <w:r w:rsidR="001B3B84">
        <w:rPr>
          <w:b/>
          <w:sz w:val="20"/>
          <w:szCs w:val="20"/>
          <w:lang w:val="en-US"/>
        </w:rPr>
        <w:t>through the</w:t>
      </w:r>
      <w:r w:rsidR="000843C4">
        <w:rPr>
          <w:b/>
          <w:sz w:val="20"/>
          <w:szCs w:val="20"/>
          <w:lang w:val="en-US"/>
        </w:rPr>
        <w:t xml:space="preserve"> independent variables </w:t>
      </w:r>
      <w:proofErr w:type="spellStart"/>
      <w:r w:rsidR="00E33AE6" w:rsidRPr="00E33AE6">
        <w:rPr>
          <w:b/>
          <w:sz w:val="20"/>
          <w:szCs w:val="20"/>
          <w:lang w:val="en-US"/>
        </w:rPr>
        <w:t>ICG</w:t>
      </w:r>
      <w:r w:rsidR="00E33AE6" w:rsidRPr="00E33AE6">
        <w:rPr>
          <w:b/>
          <w:sz w:val="20"/>
          <w:szCs w:val="20"/>
          <w:vertAlign w:val="subscript"/>
          <w:lang w:val="en-US"/>
        </w:rPr>
        <w:t>pre</w:t>
      </w:r>
      <w:proofErr w:type="spellEnd"/>
      <w:r w:rsidR="00E33AE6">
        <w:rPr>
          <w:b/>
          <w:sz w:val="20"/>
          <w:szCs w:val="20"/>
          <w:lang w:val="en-US"/>
        </w:rPr>
        <w:t xml:space="preserve"> and </w:t>
      </w:r>
      <w:r w:rsidR="00E33AE6" w:rsidRPr="00E33AE6">
        <w:rPr>
          <w:b/>
          <w:sz w:val="20"/>
          <w:szCs w:val="20"/>
          <w:lang w:val="en-US"/>
        </w:rPr>
        <w:t>ΔWAI</w:t>
      </w:r>
      <w:r w:rsidR="000843C4">
        <w:rPr>
          <w:b/>
          <w:sz w:val="20"/>
          <w:szCs w:val="20"/>
          <w:lang w:val="en-US"/>
        </w:rPr>
        <w:t>-</w:t>
      </w:r>
      <w:proofErr w:type="spellStart"/>
      <w:r w:rsidR="000843C4">
        <w:rPr>
          <w:b/>
          <w:sz w:val="20"/>
          <w:szCs w:val="20"/>
          <w:lang w:val="en-US"/>
        </w:rPr>
        <w:t>S</w:t>
      </w:r>
      <w:r w:rsidR="000843C4" w:rsidRPr="000843C4">
        <w:rPr>
          <w:b/>
          <w:sz w:val="20"/>
          <w:szCs w:val="20"/>
          <w:vertAlign w:val="subscript"/>
          <w:lang w:val="en-US"/>
        </w:rPr>
        <w:t>total</w:t>
      </w:r>
      <w:proofErr w:type="spellEnd"/>
    </w:p>
    <w:p w14:paraId="5789A6D6" w14:textId="32F4E6DF" w:rsidR="00450FD7" w:rsidRDefault="00450FD7" w:rsidP="00450FD7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0E4B31">
        <w:rPr>
          <w:bCs/>
          <w:sz w:val="20"/>
          <w:szCs w:val="20"/>
          <w:lang w:val="en-US"/>
        </w:rPr>
        <w:t>Linearity of the association</w:t>
      </w:r>
      <w:r w:rsidR="00B42458">
        <w:rPr>
          <w:bCs/>
          <w:sz w:val="20"/>
          <w:szCs w:val="20"/>
          <w:lang w:val="en-US"/>
        </w:rPr>
        <w:t xml:space="preserve"> </w:t>
      </w:r>
      <w:proofErr w:type="gramStart"/>
      <w:r w:rsidR="00B42458">
        <w:rPr>
          <w:bCs/>
          <w:sz w:val="20"/>
          <w:szCs w:val="20"/>
          <w:lang w:val="en-US"/>
        </w:rPr>
        <w:t>were</w:t>
      </w:r>
      <w:proofErr w:type="gramEnd"/>
      <w:r w:rsidR="00B42458">
        <w:rPr>
          <w:bCs/>
          <w:sz w:val="20"/>
          <w:szCs w:val="20"/>
          <w:lang w:val="en-US"/>
        </w:rPr>
        <w:t xml:space="preserve"> checked by using</w:t>
      </w:r>
      <w:r w:rsidRPr="000E4B31">
        <w:rPr>
          <w:bCs/>
          <w:sz w:val="20"/>
          <w:szCs w:val="20"/>
          <w:lang w:val="en-US"/>
        </w:rPr>
        <w:t xml:space="preserve"> partial regression diagrams</w:t>
      </w:r>
      <w:r w:rsidR="00B42458">
        <w:rPr>
          <w:bCs/>
          <w:sz w:val="20"/>
          <w:szCs w:val="20"/>
          <w:lang w:val="en-US"/>
        </w:rPr>
        <w:t>.</w:t>
      </w:r>
    </w:p>
    <w:p w14:paraId="538C5DD3" w14:textId="55D5C8CF" w:rsidR="00B94738" w:rsidRPr="00117D89" w:rsidRDefault="00B94738" w:rsidP="00117D89">
      <w:pPr>
        <w:pStyle w:val="CitaviBibliographySubheading8"/>
        <w:numPr>
          <w:ilvl w:val="0"/>
          <w:numId w:val="0"/>
        </w:numPr>
        <w:ind w:left="587" w:hanging="360"/>
        <w:rPr>
          <w:rFonts w:eastAsiaTheme="minorHAnsi"/>
        </w:rPr>
      </w:pPr>
      <w:r>
        <w:rPr>
          <w:rFonts w:eastAsiaTheme="minorHAnsi"/>
          <w:noProof/>
          <w:lang w:val="de-DE" w:eastAsia="de-DE"/>
        </w:rPr>
        <w:drawing>
          <wp:inline distT="0" distB="0" distL="0" distR="0" wp14:anchorId="3FDF6A1C" wp14:editId="79A3D039">
            <wp:extent cx="4320000" cy="2540717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7D89">
        <w:rPr>
          <w:rFonts w:eastAsiaTheme="minorHAnsi"/>
          <w:noProof/>
          <w:lang w:val="de-DE" w:eastAsia="de-DE"/>
        </w:rPr>
        <w:drawing>
          <wp:inline distT="0" distB="0" distL="0" distR="0" wp14:anchorId="05858758" wp14:editId="6EA5DBC9">
            <wp:extent cx="4320000" cy="2540717"/>
            <wp:effectExtent l="0" t="0" r="444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A7D95" w14:textId="423B675E" w:rsidR="00B94738" w:rsidRDefault="00B94738" w:rsidP="00B94738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Theme="minorHAnsi"/>
        </w:rPr>
      </w:pPr>
    </w:p>
    <w:p w14:paraId="3CCB1F1E" w14:textId="295FE6B6" w:rsidR="00450FD7" w:rsidRPr="005B369F" w:rsidRDefault="000E4B31" w:rsidP="00450FD7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0E4B31">
        <w:rPr>
          <w:bCs/>
          <w:sz w:val="20"/>
          <w:szCs w:val="20"/>
          <w:lang w:val="en-US"/>
        </w:rPr>
        <w:t xml:space="preserve">Outlier Analysis: </w:t>
      </w:r>
      <w:r w:rsidR="00450FD7" w:rsidRPr="000E4B31">
        <w:rPr>
          <w:bCs/>
          <w:sz w:val="20"/>
          <w:szCs w:val="20"/>
          <w:lang w:val="en-US"/>
        </w:rPr>
        <w:t xml:space="preserve">Using </w:t>
      </w:r>
      <w:proofErr w:type="spellStart"/>
      <w:r w:rsidR="00450FD7" w:rsidRPr="000E4B31">
        <w:rPr>
          <w:bCs/>
          <w:sz w:val="20"/>
          <w:szCs w:val="20"/>
          <w:lang w:val="en-US"/>
        </w:rPr>
        <w:t>Chebyshew’s</w:t>
      </w:r>
      <w:proofErr w:type="spellEnd"/>
      <w:r w:rsidR="00450FD7" w:rsidRPr="000E4B31">
        <w:rPr>
          <w:bCs/>
          <w:sz w:val="20"/>
          <w:szCs w:val="20"/>
          <w:lang w:val="en-US"/>
        </w:rPr>
        <w:t xml:space="preserve"> inequality, normally or non-normally distributed data which were 3 or 4</w:t>
      </w:r>
      <w:r w:rsidRPr="000E4B31">
        <w:rPr>
          <w:bCs/>
          <w:sz w:val="20"/>
          <w:szCs w:val="20"/>
          <w:lang w:val="en-US"/>
        </w:rPr>
        <w:t>, respectively, standard deviations under or above the mean of each variable were eliminated. However, no cases were eliminated</w:t>
      </w:r>
      <w:r w:rsidR="0072575C">
        <w:rPr>
          <w:bCs/>
          <w:sz w:val="20"/>
          <w:szCs w:val="20"/>
          <w:lang w:val="en-US"/>
        </w:rPr>
        <w:t xml:space="preserve"> </w:t>
      </w:r>
      <w:sdt>
        <w:sdtPr>
          <w:rPr>
            <w:bCs/>
            <w:sz w:val="20"/>
            <w:szCs w:val="20"/>
            <w:lang w:val="en-US"/>
          </w:rPr>
          <w:alias w:val="To edit, see citavi.com/edit"/>
          <w:tag w:val="CitaviPlaceholder#1767c08b-620b-4fb5-b066-61f698a1efa2"/>
          <w:id w:val="1401790874"/>
          <w:placeholder>
            <w:docPart w:val="DefaultPlaceholder_-1854013440"/>
          </w:placeholder>
        </w:sdtPr>
        <w:sdtEndPr/>
        <w:sdtContent>
          <w:r w:rsidR="0072575C">
            <w:rPr>
              <w:bCs/>
              <w:sz w:val="20"/>
              <w:szCs w:val="20"/>
              <w:lang w:val="en-US"/>
            </w:rPr>
            <w:fldChar w:fldCharType="begin"/>
          </w:r>
          <w:r w:rsidR="00DA69B6">
            <w:rPr>
              <w:bCs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NzIxMzhiLTU4YzAtNGZkNy1hMjExLWY0MDU1Mzk0OTlmNiIsIlJhbmdlTGVuZ3RoIjoxNiwiUmVmZXJlbmNlSWQiOiIyZTM5ZTA4OC00OGNiLTQ2OTctOTUyZi1iMjkyNTVhNTA1Z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FlbCIsIkxhc3ROYW1lIjoiQ2hlcm5pY2siLCJNaWRkbGVOYW1lIjoiUi4iLCJQcm90ZWN0ZWQiOmZhbHNlLCJTZXgiOjIsIkNyZWF0ZWRCeSI6Il9MaXNrb3dza20iLCJDcmVhdGVkT24iOiIyMDIzLTExLTIwVDA5OjU2OjIyIiwiTW9kaWZpZWRCeSI6Il9MaXNrb3dza20iLCJJZCI6ImVlYTFhM2QwLWNmYWItNDgyNS1iYjY5LWQxN2EwZTI4MGRhZCIsIk1vZGlmaWVkT24iOiIyMDIzLTExLTIwVDA5OjU2OjIy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XFxcXG1lZGl6aW4udW5pLWxlaXB6aWcuZGVcXGRhdGFcXFVzZXJzXFxLcmFtdXNjaGtNXFxFaWdlbmUgRGF0ZWllblxcQ2l0YXZpIDZcXFByb2plY3RzXFxXb3JraW5nIEFsbGlhbmNlXFxDaXRhdmkgQXR0YWNobWVudHNcXENvdmVyc1xcQ2hlcm5pY2sgMjAxMSAtIFRoZSBlc3NlbnRpYWxzIG9mIGJpb3N0YXRpc3RpY3MuanBnIiwiVXJpU3RyaW5nIjoiMmUzOWUwODgtNDhjYi00Njk3LTk1MmYtYjI5MjU1YTUwNWV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}</w:instrText>
          </w:r>
          <w:r w:rsidR="0072575C">
            <w:rPr>
              <w:bCs/>
              <w:sz w:val="20"/>
              <w:szCs w:val="20"/>
              <w:lang w:val="en-US"/>
            </w:rPr>
            <w:fldChar w:fldCharType="separate"/>
          </w:r>
          <w:r w:rsidR="000F1EE1">
            <w:rPr>
              <w:bCs/>
              <w:sz w:val="20"/>
              <w:szCs w:val="20"/>
              <w:lang w:val="en-US"/>
            </w:rPr>
            <w:t>(Chernick, 2011)</w:t>
          </w:r>
          <w:r w:rsidR="0072575C">
            <w:rPr>
              <w:bCs/>
              <w:sz w:val="20"/>
              <w:szCs w:val="20"/>
              <w:lang w:val="en-US"/>
            </w:rPr>
            <w:fldChar w:fldCharType="end"/>
          </w:r>
        </w:sdtContent>
      </w:sdt>
      <w:r w:rsidRPr="000E4B31">
        <w:rPr>
          <w:bCs/>
          <w:sz w:val="20"/>
          <w:szCs w:val="20"/>
          <w:lang w:val="en-US"/>
        </w:rPr>
        <w:t xml:space="preserve">. </w:t>
      </w:r>
    </w:p>
    <w:p w14:paraId="67282C36" w14:textId="50174A44" w:rsidR="00C45D16" w:rsidRPr="005B369F" w:rsidRDefault="00ED5F46" w:rsidP="000E4B31">
      <w:pPr>
        <w:pStyle w:val="Listenabsatz"/>
        <w:numPr>
          <w:ilvl w:val="0"/>
          <w:numId w:val="1"/>
        </w:numPr>
        <w:rPr>
          <w:sz w:val="20"/>
          <w:szCs w:val="20"/>
          <w:lang w:val="en-US"/>
        </w:rPr>
      </w:pPr>
      <w:r w:rsidRPr="005B369F">
        <w:rPr>
          <w:bCs/>
          <w:sz w:val="20"/>
          <w:szCs w:val="20"/>
          <w:lang w:val="en-US"/>
        </w:rPr>
        <w:t>A</w:t>
      </w:r>
      <w:r w:rsidR="000E4B31" w:rsidRPr="005B369F">
        <w:rPr>
          <w:bCs/>
          <w:sz w:val="20"/>
          <w:szCs w:val="20"/>
          <w:lang w:val="en-US"/>
        </w:rPr>
        <w:t>utocorrelation</w:t>
      </w:r>
      <w:r w:rsidRPr="005B369F">
        <w:rPr>
          <w:bCs/>
          <w:sz w:val="20"/>
          <w:szCs w:val="20"/>
          <w:lang w:val="en-US"/>
        </w:rPr>
        <w:t xml:space="preserve">: </w:t>
      </w:r>
      <w:r w:rsidR="000E4B31" w:rsidRPr="005B369F">
        <w:rPr>
          <w:bCs/>
          <w:sz w:val="20"/>
          <w:szCs w:val="20"/>
          <w:lang w:val="en-US"/>
        </w:rPr>
        <w:t xml:space="preserve">The model </w:t>
      </w:r>
      <w:r w:rsidR="00400A81" w:rsidRPr="005B369F">
        <w:rPr>
          <w:bCs/>
          <w:sz w:val="20"/>
          <w:szCs w:val="20"/>
          <w:lang w:val="en-US"/>
        </w:rPr>
        <w:t>had</w:t>
      </w:r>
      <w:r w:rsidR="000E4B31" w:rsidRPr="005B369F">
        <w:rPr>
          <w:bCs/>
          <w:sz w:val="20"/>
          <w:szCs w:val="20"/>
          <w:lang w:val="en-US"/>
        </w:rPr>
        <w:t xml:space="preserve"> no auto-correlation as the value of the Durbin-Watson statistic </w:t>
      </w:r>
      <w:r w:rsidR="00400A81" w:rsidRPr="005B369F">
        <w:rPr>
          <w:bCs/>
          <w:sz w:val="20"/>
          <w:szCs w:val="20"/>
          <w:lang w:val="en-US"/>
        </w:rPr>
        <w:t>was</w:t>
      </w:r>
      <w:r w:rsidR="000E4B31" w:rsidRPr="005B369F">
        <w:rPr>
          <w:bCs/>
          <w:sz w:val="20"/>
          <w:szCs w:val="20"/>
          <w:lang w:val="en-US"/>
        </w:rPr>
        <w:t xml:space="preserve"> 2.096.</w:t>
      </w:r>
      <w:r w:rsidR="00B42458" w:rsidRPr="005B369F">
        <w:rPr>
          <w:bCs/>
          <w:sz w:val="20"/>
          <w:szCs w:val="20"/>
          <w:lang w:val="en-US"/>
        </w:rPr>
        <w:t xml:space="preserve"> </w:t>
      </w:r>
    </w:p>
    <w:p w14:paraId="4BF8C94F" w14:textId="2E865E4E" w:rsidR="000E4B31" w:rsidRDefault="00ED5F46" w:rsidP="000E4B31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M</w:t>
      </w:r>
      <w:r w:rsidR="000E4B31" w:rsidRPr="000E4B31">
        <w:rPr>
          <w:bCs/>
          <w:sz w:val="20"/>
          <w:szCs w:val="20"/>
          <w:lang w:val="en-US"/>
        </w:rPr>
        <w:t>ulticollinearity</w:t>
      </w:r>
      <w:r>
        <w:rPr>
          <w:bCs/>
          <w:sz w:val="20"/>
          <w:szCs w:val="20"/>
          <w:lang w:val="en-US"/>
        </w:rPr>
        <w:t xml:space="preserve">: The highest </w:t>
      </w:r>
      <w:r w:rsidR="00B42458">
        <w:rPr>
          <w:bCs/>
          <w:sz w:val="20"/>
          <w:szCs w:val="20"/>
          <w:lang w:val="en-US"/>
        </w:rPr>
        <w:t xml:space="preserve">value of the </w:t>
      </w:r>
      <w:r w:rsidRPr="00ED5F46">
        <w:rPr>
          <w:bCs/>
          <w:sz w:val="20"/>
          <w:szCs w:val="20"/>
          <w:lang w:val="en-US"/>
        </w:rPr>
        <w:t xml:space="preserve">variance inflation factor </w:t>
      </w:r>
      <w:r>
        <w:rPr>
          <w:bCs/>
          <w:sz w:val="20"/>
          <w:szCs w:val="20"/>
          <w:lang w:val="en-US"/>
        </w:rPr>
        <w:t>(VIF) was 1</w:t>
      </w:r>
      <w:proofErr w:type="gramStart"/>
      <w:r>
        <w:rPr>
          <w:bCs/>
          <w:sz w:val="20"/>
          <w:szCs w:val="20"/>
          <w:lang w:val="en-US"/>
        </w:rPr>
        <w:t>,07</w:t>
      </w:r>
      <w:proofErr w:type="gramEnd"/>
      <w:r>
        <w:rPr>
          <w:bCs/>
          <w:sz w:val="20"/>
          <w:szCs w:val="20"/>
          <w:lang w:val="en-US"/>
        </w:rPr>
        <w:t xml:space="preserve"> and </w:t>
      </w:r>
      <w:r w:rsidRPr="00ED5F46">
        <w:rPr>
          <w:bCs/>
          <w:sz w:val="20"/>
          <w:szCs w:val="20"/>
          <w:lang w:val="en-US"/>
        </w:rPr>
        <w:t>clearly exceed</w:t>
      </w:r>
      <w:r w:rsidR="00400A81">
        <w:rPr>
          <w:bCs/>
          <w:sz w:val="20"/>
          <w:szCs w:val="20"/>
          <w:lang w:val="en-US"/>
        </w:rPr>
        <w:t>ed</w:t>
      </w:r>
      <w:r w:rsidRPr="00ED5F46">
        <w:rPr>
          <w:bCs/>
          <w:sz w:val="20"/>
          <w:szCs w:val="20"/>
          <w:lang w:val="en-US"/>
        </w:rPr>
        <w:t xml:space="preserve"> a value of 10.</w:t>
      </w:r>
      <w:r w:rsidR="00B42458">
        <w:rPr>
          <w:bCs/>
          <w:sz w:val="20"/>
          <w:szCs w:val="20"/>
          <w:lang w:val="en-US"/>
        </w:rPr>
        <w:t xml:space="preserve"> There </w:t>
      </w:r>
      <w:r w:rsidR="00400A81">
        <w:rPr>
          <w:bCs/>
          <w:sz w:val="20"/>
          <w:szCs w:val="20"/>
          <w:lang w:val="en-US"/>
        </w:rPr>
        <w:t>was</w:t>
      </w:r>
      <w:r w:rsidR="00B42458">
        <w:rPr>
          <w:bCs/>
          <w:sz w:val="20"/>
          <w:szCs w:val="20"/>
          <w:lang w:val="en-US"/>
        </w:rPr>
        <w:t xml:space="preserve"> no multicollinearity. </w:t>
      </w:r>
    </w:p>
    <w:p w14:paraId="778759D6" w14:textId="152A3B5B" w:rsidR="00B42458" w:rsidRDefault="00ED5F46" w:rsidP="00B42458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ED5F46">
        <w:rPr>
          <w:bCs/>
          <w:sz w:val="20"/>
          <w:szCs w:val="20"/>
          <w:lang w:val="en-US"/>
        </w:rPr>
        <w:lastRenderedPageBreak/>
        <w:t>Homoscedasticity of the residuals</w:t>
      </w:r>
      <w:r>
        <w:rPr>
          <w:bCs/>
          <w:sz w:val="20"/>
          <w:szCs w:val="20"/>
          <w:lang w:val="en-US"/>
        </w:rPr>
        <w:t xml:space="preserve">: </w:t>
      </w:r>
      <w:r w:rsidR="00B42458">
        <w:rPr>
          <w:bCs/>
          <w:sz w:val="20"/>
          <w:szCs w:val="20"/>
          <w:lang w:val="en-US"/>
        </w:rPr>
        <w:t>P</w:t>
      </w:r>
      <w:r w:rsidR="00B42458" w:rsidRPr="00B42458">
        <w:rPr>
          <w:bCs/>
          <w:sz w:val="20"/>
          <w:szCs w:val="20"/>
          <w:lang w:val="en-US"/>
        </w:rPr>
        <w:t xml:space="preserve">lotting unstandardized predicted values against the </w:t>
      </w:r>
      <w:proofErr w:type="spellStart"/>
      <w:r w:rsidR="00B42458" w:rsidRPr="00B42458">
        <w:rPr>
          <w:bCs/>
          <w:sz w:val="20"/>
          <w:szCs w:val="20"/>
          <w:lang w:val="en-US"/>
        </w:rPr>
        <w:t>studentized</w:t>
      </w:r>
      <w:proofErr w:type="spellEnd"/>
      <w:r w:rsidR="00B42458" w:rsidRPr="00B42458">
        <w:rPr>
          <w:bCs/>
          <w:sz w:val="20"/>
          <w:szCs w:val="20"/>
          <w:lang w:val="en-US"/>
        </w:rPr>
        <w:t xml:space="preserve"> residuals</w:t>
      </w:r>
      <w:r w:rsidR="00B42458">
        <w:rPr>
          <w:bCs/>
          <w:sz w:val="20"/>
          <w:szCs w:val="20"/>
          <w:lang w:val="en-US"/>
        </w:rPr>
        <w:t xml:space="preserve">, the </w:t>
      </w:r>
      <w:r w:rsidR="00B42458" w:rsidRPr="00B42458">
        <w:rPr>
          <w:bCs/>
          <w:sz w:val="20"/>
          <w:szCs w:val="20"/>
          <w:lang w:val="en-US"/>
        </w:rPr>
        <w:t>scatter plot</w:t>
      </w:r>
      <w:r w:rsidR="00B42458">
        <w:rPr>
          <w:bCs/>
          <w:sz w:val="20"/>
          <w:szCs w:val="20"/>
          <w:lang w:val="en-US"/>
        </w:rPr>
        <w:t xml:space="preserve"> shows almost </w:t>
      </w:r>
      <w:r w:rsidR="00B42458" w:rsidRPr="00B42458">
        <w:rPr>
          <w:bCs/>
          <w:sz w:val="20"/>
          <w:szCs w:val="20"/>
          <w:lang w:val="en-US"/>
        </w:rPr>
        <w:t xml:space="preserve">evenly distributed </w:t>
      </w:r>
      <w:r w:rsidR="00B42458">
        <w:rPr>
          <w:bCs/>
          <w:sz w:val="20"/>
          <w:szCs w:val="20"/>
          <w:lang w:val="en-US"/>
        </w:rPr>
        <w:t xml:space="preserve">values </w:t>
      </w:r>
      <w:r w:rsidR="00B42458" w:rsidRPr="00B42458">
        <w:rPr>
          <w:bCs/>
          <w:sz w:val="20"/>
          <w:szCs w:val="20"/>
          <w:lang w:val="en-US"/>
        </w:rPr>
        <w:t>along the horizontal axis</w:t>
      </w:r>
      <w:r w:rsidR="00B42458">
        <w:rPr>
          <w:bCs/>
          <w:sz w:val="20"/>
          <w:szCs w:val="20"/>
          <w:lang w:val="en-US"/>
        </w:rPr>
        <w:t>, which indicate</w:t>
      </w:r>
      <w:r w:rsidR="0037140E">
        <w:rPr>
          <w:bCs/>
          <w:sz w:val="20"/>
          <w:szCs w:val="20"/>
          <w:lang w:val="en-US"/>
        </w:rPr>
        <w:t>s</w:t>
      </w:r>
      <w:r w:rsidR="00B42458">
        <w:rPr>
          <w:bCs/>
          <w:sz w:val="20"/>
          <w:szCs w:val="20"/>
          <w:lang w:val="en-US"/>
        </w:rPr>
        <w:t xml:space="preserve"> the existence of </w:t>
      </w:r>
      <w:r w:rsidR="00B42458" w:rsidRPr="00B42458">
        <w:rPr>
          <w:bCs/>
          <w:sz w:val="20"/>
          <w:szCs w:val="20"/>
          <w:lang w:val="en-US"/>
        </w:rPr>
        <w:t>equality of variance</w:t>
      </w:r>
      <w:r w:rsidR="00B42458">
        <w:rPr>
          <w:bCs/>
          <w:sz w:val="20"/>
          <w:szCs w:val="20"/>
          <w:lang w:val="en-US"/>
        </w:rPr>
        <w:t>.</w:t>
      </w:r>
    </w:p>
    <w:p w14:paraId="76058A2B" w14:textId="77777777" w:rsidR="00D41D77" w:rsidRDefault="00D41D77" w:rsidP="00D41D77">
      <w:pPr>
        <w:ind w:left="227" w:firstLine="0"/>
        <w:rPr>
          <w:bCs/>
          <w:sz w:val="20"/>
          <w:szCs w:val="20"/>
          <w:lang w:val="en-US"/>
        </w:rPr>
      </w:pPr>
      <w:r>
        <w:rPr>
          <w:rFonts w:eastAsiaTheme="minorHAnsi"/>
          <w:noProof/>
          <w:lang w:eastAsia="de-DE"/>
        </w:rPr>
        <w:drawing>
          <wp:inline distT="0" distB="0" distL="0" distR="0" wp14:anchorId="4B5B342B" wp14:editId="2E758CD0">
            <wp:extent cx="4320000" cy="2542474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2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F7850" w14:textId="4F89D6E2" w:rsidR="0030022E" w:rsidRPr="00D41D77" w:rsidRDefault="00E66B03" w:rsidP="00D41D77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E66B03">
        <w:rPr>
          <w:bCs/>
          <w:sz w:val="20"/>
          <w:szCs w:val="20"/>
          <w:lang w:val="en-US"/>
        </w:rPr>
        <w:t>The normal distribution of the residuals was</w:t>
      </w:r>
      <w:r w:rsidR="00D41D77">
        <w:rPr>
          <w:bCs/>
          <w:sz w:val="20"/>
          <w:szCs w:val="20"/>
          <w:lang w:val="en-US"/>
        </w:rPr>
        <w:t xml:space="preserve"> checked visually using the P-P-</w:t>
      </w:r>
      <w:r w:rsidRPr="00D41D77">
        <w:rPr>
          <w:bCs/>
          <w:sz w:val="20"/>
          <w:szCs w:val="20"/>
          <w:lang w:val="en-US"/>
        </w:rPr>
        <w:t>plot and the Shapiro-Wilks test. Both methods indicate</w:t>
      </w:r>
      <w:r w:rsidR="00FA12F3" w:rsidRPr="00D41D77">
        <w:rPr>
          <w:bCs/>
          <w:sz w:val="20"/>
          <w:szCs w:val="20"/>
          <w:lang w:val="en-US"/>
        </w:rPr>
        <w:t>d</w:t>
      </w:r>
      <w:r w:rsidRPr="00D41D77">
        <w:rPr>
          <w:bCs/>
          <w:sz w:val="20"/>
          <w:szCs w:val="20"/>
          <w:lang w:val="en-US"/>
        </w:rPr>
        <w:t xml:space="preserve"> a normal distribution of the residuals.</w:t>
      </w:r>
    </w:p>
    <w:p w14:paraId="29535B43" w14:textId="7DE0D701" w:rsidR="00E66B03" w:rsidRPr="00E66B03" w:rsidRDefault="00E66B03" w:rsidP="00D41D77">
      <w:pPr>
        <w:pStyle w:val="Listenabsatz"/>
        <w:ind w:left="587" w:firstLine="0"/>
        <w:rPr>
          <w:bCs/>
          <w:sz w:val="20"/>
          <w:szCs w:val="20"/>
          <w:lang w:val="en-US"/>
        </w:rPr>
      </w:pPr>
      <w:r w:rsidRPr="00D41D77">
        <w:rPr>
          <w:bCs/>
          <w:sz w:val="20"/>
          <w:szCs w:val="20"/>
          <w:lang w:val="en-US"/>
        </w:rPr>
        <w:t>Shapiro-Wilk: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0"/>
        <w:gridCol w:w="1985"/>
        <w:gridCol w:w="1134"/>
        <w:gridCol w:w="1101"/>
      </w:tblGrid>
      <w:tr w:rsidR="00776E4F" w:rsidRPr="00E66B03" w14:paraId="3E274274" w14:textId="77777777" w:rsidTr="00776E4F">
        <w:trPr>
          <w:trHeight w:val="466"/>
          <w:jc w:val="center"/>
        </w:trPr>
        <w:tc>
          <w:tcPr>
            <w:tcW w:w="2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ACC309F" w14:textId="21EC2443" w:rsidR="00E66B03" w:rsidRPr="00E66B03" w:rsidRDefault="00E66B03" w:rsidP="00776E4F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F988DC" w14:textId="159F0FE0" w:rsidR="00E66B03" w:rsidRPr="00E66B03" w:rsidRDefault="00E66B03" w:rsidP="00776E4F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tatistic</w:t>
            </w:r>
            <w:r w:rsidR="00776E4F">
              <w:rPr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0449CC" w14:textId="77777777" w:rsidR="00E66B03" w:rsidRPr="00E66B03" w:rsidRDefault="00E66B03" w:rsidP="00776E4F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E66B03">
              <w:rPr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FE3EA" w14:textId="4B733C4F" w:rsidR="00E66B03" w:rsidRPr="00E66B03" w:rsidRDefault="00E66B03" w:rsidP="00776E4F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</w:tr>
      <w:tr w:rsidR="00776E4F" w:rsidRPr="00E66B03" w14:paraId="1DA86EC3" w14:textId="77777777" w:rsidTr="00776E4F">
        <w:trPr>
          <w:trHeight w:val="480"/>
          <w:jc w:val="center"/>
        </w:trPr>
        <w:tc>
          <w:tcPr>
            <w:tcW w:w="23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32D29B2" w14:textId="6A0446B7" w:rsidR="00E66B03" w:rsidRPr="00E66B03" w:rsidRDefault="00E66B03" w:rsidP="00776E4F">
            <w:pPr>
              <w:ind w:left="227" w:firstLine="0"/>
              <w:jc w:val="left"/>
              <w:rPr>
                <w:bCs/>
                <w:sz w:val="20"/>
                <w:szCs w:val="20"/>
              </w:rPr>
            </w:pPr>
            <w:proofErr w:type="spellStart"/>
            <w:r w:rsidRPr="00E66B03">
              <w:rPr>
                <w:bCs/>
                <w:sz w:val="20"/>
                <w:szCs w:val="20"/>
              </w:rPr>
              <w:t>Studentized</w:t>
            </w:r>
            <w:proofErr w:type="spellEnd"/>
            <w:r w:rsidRPr="00E66B03">
              <w:rPr>
                <w:bCs/>
                <w:sz w:val="20"/>
                <w:szCs w:val="20"/>
              </w:rPr>
              <w:t xml:space="preserve"> Residu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23DDD65" w14:textId="79AC8201" w:rsidR="00E66B03" w:rsidRPr="00E66B03" w:rsidRDefault="00E66B03" w:rsidP="00776E4F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 w:rsidRPr="00E66B03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.</w:t>
            </w:r>
            <w:r w:rsidRPr="00E66B03">
              <w:rPr>
                <w:bCs/>
                <w:sz w:val="20"/>
                <w:szCs w:val="20"/>
              </w:rPr>
              <w:t>9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A636227" w14:textId="77777777" w:rsidR="00E66B03" w:rsidRPr="00E66B03" w:rsidRDefault="00E66B03" w:rsidP="00776E4F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 w:rsidRPr="00E66B03"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1B952C0" w14:textId="7A4B5572" w:rsidR="00E66B03" w:rsidRPr="00E66B03" w:rsidRDefault="00E66B03" w:rsidP="00776E4F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  <w:r w:rsidRPr="00E66B03">
              <w:rPr>
                <w:bCs/>
                <w:sz w:val="20"/>
                <w:szCs w:val="20"/>
              </w:rPr>
              <w:t>408</w:t>
            </w:r>
          </w:p>
        </w:tc>
      </w:tr>
    </w:tbl>
    <w:p w14:paraId="01774A26" w14:textId="77777777" w:rsidR="00FA12F3" w:rsidRDefault="00FA12F3" w:rsidP="00BA60EF">
      <w:pPr>
        <w:ind w:firstLine="0"/>
        <w:rPr>
          <w:bCs/>
          <w:sz w:val="20"/>
          <w:szCs w:val="20"/>
          <w:lang w:val="en-US"/>
        </w:rPr>
      </w:pPr>
    </w:p>
    <w:p w14:paraId="37CC655F" w14:textId="62237F70" w:rsidR="001668C1" w:rsidRDefault="001668C1" w:rsidP="001668C1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Theme="minorHAnsi"/>
        </w:rPr>
      </w:pPr>
      <w:r>
        <w:rPr>
          <w:rFonts w:eastAsiaTheme="minorHAnsi"/>
          <w:noProof/>
          <w:lang w:eastAsia="de-DE"/>
        </w:rPr>
        <w:lastRenderedPageBreak/>
        <w:drawing>
          <wp:inline distT="0" distB="0" distL="0" distR="0" wp14:anchorId="736D0100" wp14:editId="6489D121">
            <wp:extent cx="4320000" cy="2540717"/>
            <wp:effectExtent l="0" t="0" r="444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9B778" w14:textId="77777777" w:rsidR="001668C1" w:rsidRDefault="001668C1" w:rsidP="001668C1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Theme="minorHAnsi"/>
        </w:rPr>
      </w:pPr>
    </w:p>
    <w:p w14:paraId="5849C373" w14:textId="7E029641" w:rsidR="00D41D77" w:rsidRDefault="00D41D77" w:rsidP="00D41D77">
      <w:pPr>
        <w:ind w:firstLine="0"/>
        <w:rPr>
          <w:b/>
          <w:sz w:val="20"/>
          <w:szCs w:val="20"/>
          <w:vertAlign w:val="subscript"/>
          <w:lang w:val="en-US"/>
        </w:rPr>
      </w:pPr>
      <w:r w:rsidRPr="00450FD7">
        <w:rPr>
          <w:b/>
          <w:sz w:val="20"/>
          <w:szCs w:val="20"/>
          <w:lang w:val="en-US"/>
        </w:rPr>
        <w:t>Checking the assumptions of hierarchical regression</w:t>
      </w:r>
      <w:r>
        <w:rPr>
          <w:b/>
          <w:sz w:val="20"/>
          <w:szCs w:val="20"/>
          <w:lang w:val="en-US"/>
        </w:rPr>
        <w:t xml:space="preserve"> to predict the change in grief (</w:t>
      </w:r>
      <w:r w:rsidRPr="00E33AE6">
        <w:rPr>
          <w:b/>
          <w:sz w:val="20"/>
          <w:szCs w:val="20"/>
          <w:lang w:val="en-US"/>
        </w:rPr>
        <w:t>ΔICG</w:t>
      </w:r>
      <w:r>
        <w:rPr>
          <w:b/>
          <w:sz w:val="20"/>
          <w:szCs w:val="20"/>
          <w:lang w:val="en-US"/>
        </w:rPr>
        <w:t xml:space="preserve">) through the independent variables </w:t>
      </w:r>
      <w:proofErr w:type="spellStart"/>
      <w:r w:rsidRPr="00E33AE6">
        <w:rPr>
          <w:b/>
          <w:sz w:val="20"/>
          <w:szCs w:val="20"/>
          <w:lang w:val="en-US"/>
        </w:rPr>
        <w:t>ICG</w:t>
      </w:r>
      <w:r w:rsidRPr="00E33AE6">
        <w:rPr>
          <w:b/>
          <w:sz w:val="20"/>
          <w:szCs w:val="20"/>
          <w:vertAlign w:val="subscript"/>
          <w:lang w:val="en-US"/>
        </w:rPr>
        <w:t>pre</w:t>
      </w:r>
      <w:proofErr w:type="spellEnd"/>
      <w:r>
        <w:rPr>
          <w:b/>
          <w:sz w:val="20"/>
          <w:szCs w:val="20"/>
          <w:lang w:val="en-US"/>
        </w:rPr>
        <w:t xml:space="preserve"> and </w:t>
      </w:r>
      <w:r w:rsidRPr="00E33AE6">
        <w:rPr>
          <w:b/>
          <w:sz w:val="20"/>
          <w:szCs w:val="20"/>
          <w:lang w:val="en-US"/>
        </w:rPr>
        <w:t>ΔWAI</w:t>
      </w:r>
      <w:r>
        <w:rPr>
          <w:b/>
          <w:sz w:val="20"/>
          <w:szCs w:val="20"/>
          <w:lang w:val="en-US"/>
        </w:rPr>
        <w:t>-</w:t>
      </w:r>
      <w:proofErr w:type="spellStart"/>
      <w:r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vertAlign w:val="subscript"/>
          <w:lang w:val="en-US"/>
        </w:rPr>
        <w:t>bond</w:t>
      </w:r>
      <w:proofErr w:type="spellEnd"/>
    </w:p>
    <w:p w14:paraId="10DCDF89" w14:textId="444B4269" w:rsidR="00D41D77" w:rsidRDefault="00D41D77" w:rsidP="006C27AC">
      <w:pPr>
        <w:pStyle w:val="CitaviBibliographySubheading8"/>
        <w:numPr>
          <w:ilvl w:val="0"/>
          <w:numId w:val="2"/>
        </w:numPr>
        <w:rPr>
          <w:i w:val="0"/>
        </w:rPr>
      </w:pPr>
      <w:r w:rsidRPr="00D41D77">
        <w:rPr>
          <w:i w:val="0"/>
        </w:rPr>
        <w:lastRenderedPageBreak/>
        <w:t xml:space="preserve">Linearity of the association </w:t>
      </w:r>
      <w:proofErr w:type="gramStart"/>
      <w:r w:rsidRPr="00D41D77">
        <w:rPr>
          <w:i w:val="0"/>
        </w:rPr>
        <w:t>were</w:t>
      </w:r>
      <w:proofErr w:type="gramEnd"/>
      <w:r w:rsidRPr="00D41D77">
        <w:rPr>
          <w:i w:val="0"/>
        </w:rPr>
        <w:t xml:space="preserve"> checked by using partial regression diagrams.</w:t>
      </w:r>
    </w:p>
    <w:p w14:paraId="308BFCBC" w14:textId="59441B9B" w:rsidR="008D58B9" w:rsidRDefault="008D58B9" w:rsidP="008D58B9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Theme="minorHAnsi"/>
        </w:rPr>
      </w:pPr>
      <w:r>
        <w:rPr>
          <w:rFonts w:eastAsiaTheme="minorHAnsi"/>
          <w:noProof/>
          <w:lang w:eastAsia="de-DE"/>
        </w:rPr>
        <w:drawing>
          <wp:inline distT="0" distB="0" distL="0" distR="0" wp14:anchorId="4AB8D9E5" wp14:editId="3FD74BDA">
            <wp:extent cx="4320000" cy="2540717"/>
            <wp:effectExtent l="0" t="0" r="444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HAnsi"/>
          <w:noProof/>
          <w:lang w:eastAsia="de-DE"/>
        </w:rPr>
        <w:drawing>
          <wp:inline distT="0" distB="0" distL="0" distR="0" wp14:anchorId="24E3ED7D" wp14:editId="571AA8A1">
            <wp:extent cx="4320000" cy="2540717"/>
            <wp:effectExtent l="0" t="0" r="444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B8A46" w14:textId="77777777" w:rsidR="008D58B9" w:rsidRDefault="008D58B9" w:rsidP="008D58B9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Theme="minorHAnsi"/>
        </w:rPr>
      </w:pPr>
    </w:p>
    <w:p w14:paraId="16EE88C3" w14:textId="3797F1DC" w:rsidR="00D41D77" w:rsidRDefault="00D41D77" w:rsidP="00D41D77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0E4B31">
        <w:rPr>
          <w:bCs/>
          <w:sz w:val="20"/>
          <w:szCs w:val="20"/>
          <w:lang w:val="en-US"/>
        </w:rPr>
        <w:t xml:space="preserve">Outlier Analysis: Using </w:t>
      </w:r>
      <w:proofErr w:type="spellStart"/>
      <w:r w:rsidRPr="000E4B31">
        <w:rPr>
          <w:bCs/>
          <w:sz w:val="20"/>
          <w:szCs w:val="20"/>
          <w:lang w:val="en-US"/>
        </w:rPr>
        <w:t>Chebyshew’s</w:t>
      </w:r>
      <w:proofErr w:type="spellEnd"/>
      <w:r w:rsidRPr="000E4B31">
        <w:rPr>
          <w:bCs/>
          <w:sz w:val="20"/>
          <w:szCs w:val="20"/>
          <w:lang w:val="en-US"/>
        </w:rPr>
        <w:t xml:space="preserve"> inequality, normally or non-normally distributed data which were 3 or 4, respectively, standard deviations under or above the mean of </w:t>
      </w:r>
      <w:r w:rsidRPr="008D58B9">
        <w:rPr>
          <w:bCs/>
          <w:sz w:val="20"/>
          <w:szCs w:val="20"/>
          <w:lang w:val="en-US"/>
        </w:rPr>
        <w:t xml:space="preserve">each variable were eliminated. However, no cases were eliminated </w:t>
      </w:r>
      <w:sdt>
        <w:sdtPr>
          <w:rPr>
            <w:bCs/>
            <w:sz w:val="20"/>
            <w:szCs w:val="20"/>
            <w:lang w:val="en-US"/>
          </w:rPr>
          <w:alias w:val="To edit, see citavi.com/edit"/>
          <w:tag w:val="CitaviPlaceholder#683ef65d-3297-4a58-a904-288549e50ee3"/>
          <w:id w:val="-450165153"/>
          <w:placeholder>
            <w:docPart w:val="D5CC7BD9B14E490A9A8BAA627A41D422"/>
          </w:placeholder>
        </w:sdtPr>
        <w:sdtEndPr/>
        <w:sdtContent>
          <w:r w:rsidRPr="008D58B9">
            <w:rPr>
              <w:bCs/>
              <w:sz w:val="20"/>
              <w:szCs w:val="20"/>
              <w:lang w:val="en-US"/>
            </w:rPr>
            <w:fldChar w:fldCharType="begin"/>
          </w:r>
          <w:r w:rsidR="00DA69B6" w:rsidRPr="008D58B9">
            <w:rPr>
              <w:bCs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NzIxMzhiLTU4YzAtNGZkNy1hMjExLWY0MDU1Mzk0OTlmNiIsIlJhbmdlTGVuZ3RoIjoxNiwiUmVmZXJlbmNlSWQiOiIyZTM5ZTA4OC00OGNiLTQ2OTctOTUyZi1iMjkyNTVhNTA1Z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FlbCIsIkxhc3ROYW1lIjoiQ2hlcm5pY2siLCJNaWRkbGVOYW1lIjoiUi4iLCJQcm90ZWN0ZWQiOmZhbHNlLCJTZXgiOjIsIkNyZWF0ZWRCeSI6Il9MaXNrb3dza20iLCJDcmVhdGVkT24iOiIyMDIzLTExLTIwVDA5OjU2OjIyIiwiTW9kaWZpZWRCeSI6Il9MaXNrb3dza20iLCJJZCI6ImVlYTFhM2QwLWNmYWItNDgyNS1iYjY5LWQxN2EwZTI4MGRhZCIsIk1vZGlmaWVkT24iOiIyMDIzLTExLTIwVDA5OjU2OjIy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XFxcXG1lZGl6aW4udW5pLWxlaXB6aWcuZGVcXGRhdGFcXFVzZXJzXFxLcmFtdXNjaGtNXFxFaWdlbmUgRGF0ZWllblxcQ2l0YXZpIDZcXFByb2plY3RzXFxXb3JraW5nIEFsbGlhbmNlXFxDaXRhdmkgQXR0YWNobWVudHNcXENvdmVyc1xcQ2hlcm5pY2sgMjAxMSAtIFRoZSBlc3NlbnRpYWxzIG9mIGJpb3N0YXRpc3RpY3MuanBnIiwiVXJpU3RyaW5nIjoiMmUzOWUwODgtNDhjYi00Njk3LTk1MmYtYjI5MjU1YTUwNWV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}</w:instrText>
          </w:r>
          <w:r w:rsidRPr="008D58B9">
            <w:rPr>
              <w:bCs/>
              <w:sz w:val="20"/>
              <w:szCs w:val="20"/>
              <w:lang w:val="en-US"/>
            </w:rPr>
            <w:fldChar w:fldCharType="separate"/>
          </w:r>
          <w:r w:rsidR="000F1EE1" w:rsidRPr="008D58B9">
            <w:rPr>
              <w:bCs/>
              <w:sz w:val="20"/>
              <w:szCs w:val="20"/>
              <w:lang w:val="en-US"/>
            </w:rPr>
            <w:t>(Chernick, 2011)</w:t>
          </w:r>
          <w:r w:rsidRPr="008D58B9">
            <w:rPr>
              <w:bCs/>
              <w:sz w:val="20"/>
              <w:szCs w:val="20"/>
              <w:lang w:val="en-US"/>
            </w:rPr>
            <w:fldChar w:fldCharType="end"/>
          </w:r>
        </w:sdtContent>
      </w:sdt>
      <w:r w:rsidR="006C27AC" w:rsidRPr="008D58B9">
        <w:rPr>
          <w:bCs/>
          <w:sz w:val="20"/>
          <w:szCs w:val="20"/>
          <w:lang w:val="en-US"/>
        </w:rPr>
        <w:t>.</w:t>
      </w:r>
    </w:p>
    <w:p w14:paraId="67E4040F" w14:textId="77777777" w:rsidR="008D58B9" w:rsidRPr="008D58B9" w:rsidRDefault="008D58B9" w:rsidP="008D58B9">
      <w:pPr>
        <w:pStyle w:val="Listenabsatz"/>
        <w:numPr>
          <w:ilvl w:val="0"/>
          <w:numId w:val="1"/>
        </w:numPr>
        <w:rPr>
          <w:sz w:val="20"/>
          <w:szCs w:val="20"/>
          <w:lang w:val="en-US"/>
        </w:rPr>
      </w:pPr>
      <w:r w:rsidRPr="008D58B9">
        <w:rPr>
          <w:bCs/>
          <w:sz w:val="20"/>
          <w:szCs w:val="20"/>
          <w:lang w:val="en-US"/>
        </w:rPr>
        <w:t xml:space="preserve">Autocorrelation: The model had no auto-correlation as the value of the Durbin-Watson statistic was 2.067. </w:t>
      </w:r>
    </w:p>
    <w:p w14:paraId="49C10E6B" w14:textId="1DF1DEB9" w:rsidR="00D41D77" w:rsidRDefault="00D41D77" w:rsidP="00D41D77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M</w:t>
      </w:r>
      <w:r w:rsidRPr="000E4B31">
        <w:rPr>
          <w:bCs/>
          <w:sz w:val="20"/>
          <w:szCs w:val="20"/>
          <w:lang w:val="en-US"/>
        </w:rPr>
        <w:t>ulticollinearity</w:t>
      </w:r>
      <w:r>
        <w:rPr>
          <w:bCs/>
          <w:sz w:val="20"/>
          <w:szCs w:val="20"/>
          <w:lang w:val="en-US"/>
        </w:rPr>
        <w:t xml:space="preserve">: The highest value of the </w:t>
      </w:r>
      <w:r w:rsidRPr="00ED5F46">
        <w:rPr>
          <w:bCs/>
          <w:sz w:val="20"/>
          <w:szCs w:val="20"/>
          <w:lang w:val="en-US"/>
        </w:rPr>
        <w:t xml:space="preserve">variance inflation factor </w:t>
      </w:r>
      <w:r w:rsidR="006C27AC">
        <w:rPr>
          <w:bCs/>
          <w:sz w:val="20"/>
          <w:szCs w:val="20"/>
          <w:lang w:val="en-US"/>
        </w:rPr>
        <w:t>(VIF) was 1</w:t>
      </w:r>
      <w:proofErr w:type="gramStart"/>
      <w:r w:rsidR="006C27AC">
        <w:rPr>
          <w:bCs/>
          <w:sz w:val="20"/>
          <w:szCs w:val="20"/>
          <w:lang w:val="en-US"/>
        </w:rPr>
        <w:t>,06</w:t>
      </w:r>
      <w:proofErr w:type="gramEnd"/>
      <w:r>
        <w:rPr>
          <w:bCs/>
          <w:sz w:val="20"/>
          <w:szCs w:val="20"/>
          <w:lang w:val="en-US"/>
        </w:rPr>
        <w:t xml:space="preserve"> and </w:t>
      </w:r>
      <w:r w:rsidRPr="00ED5F46">
        <w:rPr>
          <w:bCs/>
          <w:sz w:val="20"/>
          <w:szCs w:val="20"/>
          <w:lang w:val="en-US"/>
        </w:rPr>
        <w:t>clearly exceed</w:t>
      </w:r>
      <w:r>
        <w:rPr>
          <w:bCs/>
          <w:sz w:val="20"/>
          <w:szCs w:val="20"/>
          <w:lang w:val="en-US"/>
        </w:rPr>
        <w:t>ed</w:t>
      </w:r>
      <w:r w:rsidRPr="00ED5F46">
        <w:rPr>
          <w:bCs/>
          <w:sz w:val="20"/>
          <w:szCs w:val="20"/>
          <w:lang w:val="en-US"/>
        </w:rPr>
        <w:t xml:space="preserve"> a value of 10.</w:t>
      </w:r>
      <w:r>
        <w:rPr>
          <w:bCs/>
          <w:sz w:val="20"/>
          <w:szCs w:val="20"/>
          <w:lang w:val="en-US"/>
        </w:rPr>
        <w:t xml:space="preserve"> There was no multicollinearity. </w:t>
      </w:r>
    </w:p>
    <w:p w14:paraId="0E530D65" w14:textId="77777777" w:rsidR="00D41D77" w:rsidRDefault="00D41D77" w:rsidP="00D41D77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ED5F46">
        <w:rPr>
          <w:bCs/>
          <w:sz w:val="20"/>
          <w:szCs w:val="20"/>
          <w:lang w:val="en-US"/>
        </w:rPr>
        <w:t>Homoscedasticity of the residuals</w:t>
      </w:r>
      <w:r>
        <w:rPr>
          <w:bCs/>
          <w:sz w:val="20"/>
          <w:szCs w:val="20"/>
          <w:lang w:val="en-US"/>
        </w:rPr>
        <w:t>: P</w:t>
      </w:r>
      <w:r w:rsidRPr="00B42458">
        <w:rPr>
          <w:bCs/>
          <w:sz w:val="20"/>
          <w:szCs w:val="20"/>
          <w:lang w:val="en-US"/>
        </w:rPr>
        <w:t xml:space="preserve">lotting unstandardized predicted values against the </w:t>
      </w:r>
      <w:proofErr w:type="spellStart"/>
      <w:r w:rsidRPr="00B42458">
        <w:rPr>
          <w:bCs/>
          <w:sz w:val="20"/>
          <w:szCs w:val="20"/>
          <w:lang w:val="en-US"/>
        </w:rPr>
        <w:t>studentized</w:t>
      </w:r>
      <w:proofErr w:type="spellEnd"/>
      <w:r w:rsidRPr="00B42458">
        <w:rPr>
          <w:bCs/>
          <w:sz w:val="20"/>
          <w:szCs w:val="20"/>
          <w:lang w:val="en-US"/>
        </w:rPr>
        <w:t xml:space="preserve"> residuals</w:t>
      </w:r>
      <w:r>
        <w:rPr>
          <w:bCs/>
          <w:sz w:val="20"/>
          <w:szCs w:val="20"/>
          <w:lang w:val="en-US"/>
        </w:rPr>
        <w:t xml:space="preserve">, the </w:t>
      </w:r>
      <w:r w:rsidRPr="00B42458">
        <w:rPr>
          <w:bCs/>
          <w:sz w:val="20"/>
          <w:szCs w:val="20"/>
          <w:lang w:val="en-US"/>
        </w:rPr>
        <w:t>scatter plot</w:t>
      </w:r>
      <w:r>
        <w:rPr>
          <w:bCs/>
          <w:sz w:val="20"/>
          <w:szCs w:val="20"/>
          <w:lang w:val="en-US"/>
        </w:rPr>
        <w:t xml:space="preserve"> shows almost </w:t>
      </w:r>
      <w:r w:rsidRPr="00B42458">
        <w:rPr>
          <w:bCs/>
          <w:sz w:val="20"/>
          <w:szCs w:val="20"/>
          <w:lang w:val="en-US"/>
        </w:rPr>
        <w:t xml:space="preserve">evenly distributed </w:t>
      </w:r>
      <w:r>
        <w:rPr>
          <w:bCs/>
          <w:sz w:val="20"/>
          <w:szCs w:val="20"/>
          <w:lang w:val="en-US"/>
        </w:rPr>
        <w:t xml:space="preserve">values </w:t>
      </w:r>
      <w:r w:rsidRPr="00B42458">
        <w:rPr>
          <w:bCs/>
          <w:sz w:val="20"/>
          <w:szCs w:val="20"/>
          <w:lang w:val="en-US"/>
        </w:rPr>
        <w:t>along the horizontal axis</w:t>
      </w:r>
      <w:r>
        <w:rPr>
          <w:bCs/>
          <w:sz w:val="20"/>
          <w:szCs w:val="20"/>
          <w:lang w:val="en-US"/>
        </w:rPr>
        <w:t xml:space="preserve">, which indicates the existence of </w:t>
      </w:r>
      <w:r w:rsidRPr="00B42458">
        <w:rPr>
          <w:bCs/>
          <w:sz w:val="20"/>
          <w:szCs w:val="20"/>
          <w:lang w:val="en-US"/>
        </w:rPr>
        <w:t>equality of variance</w:t>
      </w:r>
      <w:r>
        <w:rPr>
          <w:bCs/>
          <w:sz w:val="20"/>
          <w:szCs w:val="20"/>
          <w:lang w:val="en-US"/>
        </w:rPr>
        <w:t>.</w:t>
      </w:r>
    </w:p>
    <w:p w14:paraId="3D6FAA62" w14:textId="24831CD0" w:rsidR="00B37D2E" w:rsidRPr="00B37D2E" w:rsidRDefault="00B37D2E" w:rsidP="00B37D2E">
      <w:pPr>
        <w:pStyle w:val="CitaviBibliographySubheading8"/>
        <w:numPr>
          <w:ilvl w:val="0"/>
          <w:numId w:val="0"/>
        </w:numPr>
        <w:ind w:left="227"/>
        <w:rPr>
          <w:rFonts w:eastAsiaTheme="minorHAnsi"/>
        </w:rPr>
      </w:pPr>
      <w:r>
        <w:rPr>
          <w:rFonts w:eastAsiaTheme="minorHAnsi"/>
          <w:noProof/>
          <w:lang w:val="de-DE" w:eastAsia="de-DE"/>
        </w:rPr>
        <w:lastRenderedPageBreak/>
        <w:drawing>
          <wp:inline distT="0" distB="0" distL="0" distR="0" wp14:anchorId="4A3FCDC8" wp14:editId="2917620E">
            <wp:extent cx="4320000" cy="2540717"/>
            <wp:effectExtent l="0" t="0" r="444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C5B98" w14:textId="77777777" w:rsidR="00D41D77" w:rsidRPr="00D41D77" w:rsidRDefault="00D41D77" w:rsidP="00D41D77">
      <w:pPr>
        <w:pStyle w:val="Listenabsatz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E66B03">
        <w:rPr>
          <w:bCs/>
          <w:sz w:val="20"/>
          <w:szCs w:val="20"/>
          <w:lang w:val="en-US"/>
        </w:rPr>
        <w:t>The normal distribution of the residuals was</w:t>
      </w:r>
      <w:r>
        <w:rPr>
          <w:bCs/>
          <w:sz w:val="20"/>
          <w:szCs w:val="20"/>
          <w:lang w:val="en-US"/>
        </w:rPr>
        <w:t xml:space="preserve"> checked visually using the P-P-</w:t>
      </w:r>
      <w:r w:rsidRPr="00D41D77">
        <w:rPr>
          <w:bCs/>
          <w:sz w:val="20"/>
          <w:szCs w:val="20"/>
          <w:lang w:val="en-US"/>
        </w:rPr>
        <w:t>plot and the Shapiro-Wilks test. Both methods indicated a normal distribution of the residuals.</w:t>
      </w:r>
    </w:p>
    <w:p w14:paraId="0462BF1F" w14:textId="77777777" w:rsidR="00D41D77" w:rsidRPr="00E66B03" w:rsidRDefault="00D41D77" w:rsidP="00D41D77">
      <w:pPr>
        <w:pStyle w:val="Listenabsatz"/>
        <w:ind w:left="587" w:firstLine="0"/>
        <w:rPr>
          <w:bCs/>
          <w:sz w:val="20"/>
          <w:szCs w:val="20"/>
          <w:lang w:val="en-US"/>
        </w:rPr>
      </w:pPr>
      <w:r w:rsidRPr="00D41D77">
        <w:rPr>
          <w:bCs/>
          <w:sz w:val="20"/>
          <w:szCs w:val="20"/>
          <w:lang w:val="en-US"/>
        </w:rPr>
        <w:t>Shapiro-Wilk: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0"/>
        <w:gridCol w:w="1985"/>
        <w:gridCol w:w="1134"/>
        <w:gridCol w:w="1101"/>
      </w:tblGrid>
      <w:tr w:rsidR="00D41D77" w:rsidRPr="00E66B03" w14:paraId="37807F16" w14:textId="77777777" w:rsidTr="008D23FA">
        <w:trPr>
          <w:trHeight w:val="466"/>
          <w:jc w:val="center"/>
        </w:trPr>
        <w:tc>
          <w:tcPr>
            <w:tcW w:w="2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B4AC720" w14:textId="77777777" w:rsidR="00D41D77" w:rsidRPr="00E66B03" w:rsidRDefault="00D41D77" w:rsidP="008D23FA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C5FFAC" w14:textId="77777777" w:rsidR="00D41D77" w:rsidRPr="00E66B03" w:rsidRDefault="00D41D77" w:rsidP="008D23FA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EE5CA6" w14:textId="77777777" w:rsidR="00D41D77" w:rsidRPr="00E66B03" w:rsidRDefault="00D41D77" w:rsidP="008D23FA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E66B03">
              <w:rPr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652D1E" w14:textId="77777777" w:rsidR="00D41D77" w:rsidRPr="00E66B03" w:rsidRDefault="00D41D77" w:rsidP="008D23FA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</w:tr>
      <w:tr w:rsidR="00D41D77" w:rsidRPr="00E66B03" w14:paraId="5F74A039" w14:textId="77777777" w:rsidTr="008D23FA">
        <w:trPr>
          <w:trHeight w:val="480"/>
          <w:jc w:val="center"/>
        </w:trPr>
        <w:tc>
          <w:tcPr>
            <w:tcW w:w="23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79848C1" w14:textId="77777777" w:rsidR="00D41D77" w:rsidRPr="00E66B03" w:rsidRDefault="00D41D77" w:rsidP="008D23FA">
            <w:pPr>
              <w:ind w:left="227" w:firstLine="0"/>
              <w:jc w:val="left"/>
              <w:rPr>
                <w:bCs/>
                <w:sz w:val="20"/>
                <w:szCs w:val="20"/>
              </w:rPr>
            </w:pPr>
            <w:proofErr w:type="spellStart"/>
            <w:r w:rsidRPr="00E66B03">
              <w:rPr>
                <w:bCs/>
                <w:sz w:val="20"/>
                <w:szCs w:val="20"/>
              </w:rPr>
              <w:t>Studentized</w:t>
            </w:r>
            <w:proofErr w:type="spellEnd"/>
            <w:r w:rsidRPr="00E66B03">
              <w:rPr>
                <w:bCs/>
                <w:sz w:val="20"/>
                <w:szCs w:val="20"/>
              </w:rPr>
              <w:t xml:space="preserve"> Residu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82C052F" w14:textId="7E0EDD6B" w:rsidR="00D41D77" w:rsidRPr="00E66B03" w:rsidRDefault="00D41D77" w:rsidP="008D23FA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 w:rsidRPr="00E66B03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.</w:t>
            </w:r>
            <w:r w:rsidR="006C27AC">
              <w:rPr>
                <w:bCs/>
                <w:sz w:val="20"/>
                <w:szCs w:val="20"/>
              </w:rPr>
              <w:t>9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BCF9339" w14:textId="77777777" w:rsidR="00D41D77" w:rsidRPr="00E66B03" w:rsidRDefault="00D41D77" w:rsidP="008D23FA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 w:rsidRPr="00E66B03"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54FBF90" w14:textId="7A3F19BB" w:rsidR="00D41D77" w:rsidRPr="00E66B03" w:rsidRDefault="00D41D77" w:rsidP="008D23FA">
            <w:pPr>
              <w:ind w:left="227"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  <w:r w:rsidR="006C27AC">
              <w:rPr>
                <w:bCs/>
                <w:sz w:val="20"/>
                <w:szCs w:val="20"/>
              </w:rPr>
              <w:t>341</w:t>
            </w:r>
          </w:p>
        </w:tc>
      </w:tr>
    </w:tbl>
    <w:p w14:paraId="3D8E6C9D" w14:textId="0F95B3E3" w:rsidR="00B37D2E" w:rsidRDefault="00B37D2E" w:rsidP="00B37D2E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Theme="minorHAnsi"/>
        </w:rPr>
      </w:pPr>
      <w:r>
        <w:rPr>
          <w:rFonts w:eastAsiaTheme="minorHAnsi"/>
          <w:noProof/>
          <w:lang w:eastAsia="de-DE"/>
        </w:rPr>
        <w:lastRenderedPageBreak/>
        <w:drawing>
          <wp:inline distT="0" distB="0" distL="0" distR="0" wp14:anchorId="248C831B" wp14:editId="54E26909">
            <wp:extent cx="4320000" cy="2540717"/>
            <wp:effectExtent l="0" t="0" r="4445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999A8" w14:textId="77777777" w:rsidR="00B37D2E" w:rsidRDefault="00B37D2E" w:rsidP="00B37D2E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Theme="minorHAnsi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ag w:val="CitaviBibliography"/>
        <w:id w:val="678248423"/>
        <w:placeholder>
          <w:docPart w:val="DefaultPlaceholder_-1854013440"/>
        </w:placeholder>
      </w:sdtPr>
      <w:sdtEndPr/>
      <w:sdtContent>
        <w:p w14:paraId="1A5BBBAF" w14:textId="77777777" w:rsidR="000F1EE1" w:rsidRDefault="0072575C" w:rsidP="000F1EE1">
          <w:pPr>
            <w:pStyle w:val="CitaviBibliographyHeading"/>
            <w:rPr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 w:rsidR="000F1EE1">
            <w:rPr>
              <w:lang w:val="en-US"/>
            </w:rPr>
            <w:t>References</w:t>
          </w:r>
        </w:p>
        <w:p w14:paraId="6901F279" w14:textId="10FA59AF" w:rsidR="0072575C" w:rsidRDefault="000F1EE1" w:rsidP="000F1EE1">
          <w:pPr>
            <w:pStyle w:val="CitaviBibliographyEntry"/>
            <w:rPr>
              <w:lang w:val="en-US"/>
            </w:rPr>
          </w:pPr>
          <w:bookmarkStart w:id="1" w:name="_CTVL0012e39e08848cb4697952fb29255a505ef"/>
          <w:r>
            <w:rPr>
              <w:lang w:val="en-US"/>
            </w:rPr>
            <w:t>Chernick, M. R. (2011).</w:t>
          </w:r>
          <w:bookmarkEnd w:id="1"/>
          <w:r>
            <w:rPr>
              <w:lang w:val="en-US"/>
            </w:rPr>
            <w:t xml:space="preserve"> </w:t>
          </w:r>
          <w:r w:rsidRPr="000F1EE1">
            <w:rPr>
              <w:i/>
              <w:lang w:val="en-US"/>
            </w:rPr>
            <w:t>The essentials of biostatistics for physicians, nurses, and clinicians</w:t>
          </w:r>
          <w:r w:rsidRPr="000F1EE1">
            <w:rPr>
              <w:lang w:val="en-US"/>
            </w:rPr>
            <w:t xml:space="preserve">. John Wiley &amp; Sons. </w:t>
          </w:r>
          <w:r w:rsidR="0072575C">
            <w:rPr>
              <w:lang w:val="en-US"/>
            </w:rPr>
            <w:fldChar w:fldCharType="end"/>
          </w:r>
        </w:p>
      </w:sdtContent>
    </w:sdt>
    <w:p w14:paraId="7126A2BC" w14:textId="77777777" w:rsidR="0072575C" w:rsidRPr="00BA60EF" w:rsidRDefault="0072575C" w:rsidP="0072575C">
      <w:pPr>
        <w:rPr>
          <w:lang w:val="en-US"/>
        </w:rPr>
      </w:pPr>
    </w:p>
    <w:sectPr w:rsidR="0072575C" w:rsidRPr="00BA60EF" w:rsidSect="00B4245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681E8E" w14:textId="77777777" w:rsidR="008873C8" w:rsidRDefault="008873C8" w:rsidP="00B42458">
      <w:pPr>
        <w:spacing w:line="240" w:lineRule="auto"/>
      </w:pPr>
      <w:r>
        <w:separator/>
      </w:r>
    </w:p>
  </w:endnote>
  <w:endnote w:type="continuationSeparator" w:id="0">
    <w:p w14:paraId="32AA829F" w14:textId="77777777" w:rsidR="008873C8" w:rsidRDefault="008873C8" w:rsidP="00B424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696118" w14:textId="77777777" w:rsidR="008873C8" w:rsidRDefault="008873C8" w:rsidP="00B42458">
      <w:pPr>
        <w:spacing w:line="240" w:lineRule="auto"/>
      </w:pPr>
      <w:r>
        <w:separator/>
      </w:r>
    </w:p>
  </w:footnote>
  <w:footnote w:type="continuationSeparator" w:id="0">
    <w:p w14:paraId="77E2D5C7" w14:textId="77777777" w:rsidR="008873C8" w:rsidRDefault="008873C8" w:rsidP="00B424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41BC7"/>
    <w:multiLevelType w:val="hybridMultilevel"/>
    <w:tmpl w:val="C32CDFA2"/>
    <w:lvl w:ilvl="0" w:tplc="F260F0AA">
      <w:start w:val="1"/>
      <w:numFmt w:val="decimal"/>
      <w:pStyle w:val="CitaviBibliographySubheading8"/>
      <w:lvlText w:val="%1.)"/>
      <w:lvlJc w:val="left"/>
      <w:pPr>
        <w:ind w:left="58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07" w:hanging="360"/>
      </w:pPr>
    </w:lvl>
    <w:lvl w:ilvl="2" w:tplc="0407001B" w:tentative="1">
      <w:start w:val="1"/>
      <w:numFmt w:val="lowerRoman"/>
      <w:lvlText w:val="%3."/>
      <w:lvlJc w:val="right"/>
      <w:pPr>
        <w:ind w:left="2027" w:hanging="180"/>
      </w:pPr>
    </w:lvl>
    <w:lvl w:ilvl="3" w:tplc="0407000F" w:tentative="1">
      <w:start w:val="1"/>
      <w:numFmt w:val="decimal"/>
      <w:lvlText w:val="%4."/>
      <w:lvlJc w:val="left"/>
      <w:pPr>
        <w:ind w:left="2747" w:hanging="360"/>
      </w:pPr>
    </w:lvl>
    <w:lvl w:ilvl="4" w:tplc="04070019" w:tentative="1">
      <w:start w:val="1"/>
      <w:numFmt w:val="lowerLetter"/>
      <w:lvlText w:val="%5."/>
      <w:lvlJc w:val="left"/>
      <w:pPr>
        <w:ind w:left="3467" w:hanging="360"/>
      </w:pPr>
    </w:lvl>
    <w:lvl w:ilvl="5" w:tplc="0407001B" w:tentative="1">
      <w:start w:val="1"/>
      <w:numFmt w:val="lowerRoman"/>
      <w:lvlText w:val="%6."/>
      <w:lvlJc w:val="right"/>
      <w:pPr>
        <w:ind w:left="4187" w:hanging="180"/>
      </w:pPr>
    </w:lvl>
    <w:lvl w:ilvl="6" w:tplc="0407000F" w:tentative="1">
      <w:start w:val="1"/>
      <w:numFmt w:val="decimal"/>
      <w:lvlText w:val="%7."/>
      <w:lvlJc w:val="left"/>
      <w:pPr>
        <w:ind w:left="4907" w:hanging="360"/>
      </w:pPr>
    </w:lvl>
    <w:lvl w:ilvl="7" w:tplc="04070019" w:tentative="1">
      <w:start w:val="1"/>
      <w:numFmt w:val="lowerLetter"/>
      <w:lvlText w:val="%8."/>
      <w:lvlJc w:val="left"/>
      <w:pPr>
        <w:ind w:left="5627" w:hanging="360"/>
      </w:pPr>
    </w:lvl>
    <w:lvl w:ilvl="8" w:tplc="0407001B" w:tentative="1">
      <w:start w:val="1"/>
      <w:numFmt w:val="lowerRoman"/>
      <w:lvlText w:val="%9."/>
      <w:lvlJc w:val="right"/>
      <w:pPr>
        <w:ind w:left="6347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304"/>
    <w:rsid w:val="00012617"/>
    <w:rsid w:val="00043AD4"/>
    <w:rsid w:val="0004434C"/>
    <w:rsid w:val="0006544A"/>
    <w:rsid w:val="000843C4"/>
    <w:rsid w:val="000E4B31"/>
    <w:rsid w:val="000F1EE1"/>
    <w:rsid w:val="001012D2"/>
    <w:rsid w:val="001053E1"/>
    <w:rsid w:val="001061B2"/>
    <w:rsid w:val="00117D89"/>
    <w:rsid w:val="00133352"/>
    <w:rsid w:val="00151DCF"/>
    <w:rsid w:val="00165245"/>
    <w:rsid w:val="00166239"/>
    <w:rsid w:val="001668A6"/>
    <w:rsid w:val="001668C1"/>
    <w:rsid w:val="001A0B15"/>
    <w:rsid w:val="001A6784"/>
    <w:rsid w:val="001B3B84"/>
    <w:rsid w:val="001C0FA2"/>
    <w:rsid w:val="00253D2A"/>
    <w:rsid w:val="00261523"/>
    <w:rsid w:val="00262AD6"/>
    <w:rsid w:val="00286C39"/>
    <w:rsid w:val="00290140"/>
    <w:rsid w:val="002926CE"/>
    <w:rsid w:val="002D5528"/>
    <w:rsid w:val="002F42A7"/>
    <w:rsid w:val="0030022E"/>
    <w:rsid w:val="0031476A"/>
    <w:rsid w:val="0033196C"/>
    <w:rsid w:val="00344E2B"/>
    <w:rsid w:val="0037140E"/>
    <w:rsid w:val="003804E2"/>
    <w:rsid w:val="003A05A1"/>
    <w:rsid w:val="003B2775"/>
    <w:rsid w:val="003B3D4E"/>
    <w:rsid w:val="003B3F64"/>
    <w:rsid w:val="003E7028"/>
    <w:rsid w:val="003F3C96"/>
    <w:rsid w:val="00400A81"/>
    <w:rsid w:val="00413C07"/>
    <w:rsid w:val="00424304"/>
    <w:rsid w:val="00450FD7"/>
    <w:rsid w:val="0045296E"/>
    <w:rsid w:val="00467E91"/>
    <w:rsid w:val="00472BE4"/>
    <w:rsid w:val="00476D08"/>
    <w:rsid w:val="00483EF8"/>
    <w:rsid w:val="004D7303"/>
    <w:rsid w:val="00593612"/>
    <w:rsid w:val="0059635E"/>
    <w:rsid w:val="005A7783"/>
    <w:rsid w:val="005B369F"/>
    <w:rsid w:val="005D32E0"/>
    <w:rsid w:val="00640CEE"/>
    <w:rsid w:val="006416BC"/>
    <w:rsid w:val="0064527F"/>
    <w:rsid w:val="00660878"/>
    <w:rsid w:val="006C27AC"/>
    <w:rsid w:val="006E45CF"/>
    <w:rsid w:val="006F18D6"/>
    <w:rsid w:val="0072575C"/>
    <w:rsid w:val="00747087"/>
    <w:rsid w:val="007543AF"/>
    <w:rsid w:val="0075579F"/>
    <w:rsid w:val="00776E4F"/>
    <w:rsid w:val="007A0001"/>
    <w:rsid w:val="007A5A8F"/>
    <w:rsid w:val="007F0DD5"/>
    <w:rsid w:val="00806EFF"/>
    <w:rsid w:val="008221BD"/>
    <w:rsid w:val="00825AE3"/>
    <w:rsid w:val="00830345"/>
    <w:rsid w:val="00851536"/>
    <w:rsid w:val="0087793A"/>
    <w:rsid w:val="008873C8"/>
    <w:rsid w:val="008B39EC"/>
    <w:rsid w:val="008D23FA"/>
    <w:rsid w:val="008D58B9"/>
    <w:rsid w:val="00930F7B"/>
    <w:rsid w:val="00973A89"/>
    <w:rsid w:val="00977E54"/>
    <w:rsid w:val="00985D50"/>
    <w:rsid w:val="009A3E8A"/>
    <w:rsid w:val="009B6FF0"/>
    <w:rsid w:val="00A24C81"/>
    <w:rsid w:val="00A373C9"/>
    <w:rsid w:val="00A415B9"/>
    <w:rsid w:val="00A43F1A"/>
    <w:rsid w:val="00A46C87"/>
    <w:rsid w:val="00A508E6"/>
    <w:rsid w:val="00A95C0B"/>
    <w:rsid w:val="00AC62B7"/>
    <w:rsid w:val="00AE28E9"/>
    <w:rsid w:val="00AE7E38"/>
    <w:rsid w:val="00AF7746"/>
    <w:rsid w:val="00B30941"/>
    <w:rsid w:val="00B37D2E"/>
    <w:rsid w:val="00B40796"/>
    <w:rsid w:val="00B42458"/>
    <w:rsid w:val="00B426D0"/>
    <w:rsid w:val="00B81858"/>
    <w:rsid w:val="00B93937"/>
    <w:rsid w:val="00B93AFF"/>
    <w:rsid w:val="00B94738"/>
    <w:rsid w:val="00BA60EF"/>
    <w:rsid w:val="00BD32C7"/>
    <w:rsid w:val="00BD4561"/>
    <w:rsid w:val="00C0297E"/>
    <w:rsid w:val="00C2184A"/>
    <w:rsid w:val="00C26923"/>
    <w:rsid w:val="00C26E18"/>
    <w:rsid w:val="00C45D16"/>
    <w:rsid w:val="00C65A15"/>
    <w:rsid w:val="00C84A13"/>
    <w:rsid w:val="00C90382"/>
    <w:rsid w:val="00C953CF"/>
    <w:rsid w:val="00C957C8"/>
    <w:rsid w:val="00CA4A40"/>
    <w:rsid w:val="00CB7A62"/>
    <w:rsid w:val="00D41D77"/>
    <w:rsid w:val="00D5118C"/>
    <w:rsid w:val="00D526CD"/>
    <w:rsid w:val="00D53CEF"/>
    <w:rsid w:val="00DA4029"/>
    <w:rsid w:val="00DA69B6"/>
    <w:rsid w:val="00E06E76"/>
    <w:rsid w:val="00E07C14"/>
    <w:rsid w:val="00E33AE6"/>
    <w:rsid w:val="00E37AA1"/>
    <w:rsid w:val="00E43B2D"/>
    <w:rsid w:val="00E5779E"/>
    <w:rsid w:val="00E66B03"/>
    <w:rsid w:val="00E90BCB"/>
    <w:rsid w:val="00ED0516"/>
    <w:rsid w:val="00ED16E9"/>
    <w:rsid w:val="00ED4B08"/>
    <w:rsid w:val="00ED5533"/>
    <w:rsid w:val="00ED5F46"/>
    <w:rsid w:val="00EF11CC"/>
    <w:rsid w:val="00F03F81"/>
    <w:rsid w:val="00FA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CB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304"/>
    <w:pPr>
      <w:spacing w:after="0" w:line="480" w:lineRule="auto"/>
      <w:ind w:firstLine="227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57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57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5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575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57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575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575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575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575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4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243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43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4304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43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304"/>
    <w:rPr>
      <w:rFonts w:ascii="Tahoma" w:eastAsia="Times New Roman" w:hAnsi="Tahoma" w:cs="Tahoma"/>
      <w:sz w:val="16"/>
      <w:szCs w:val="16"/>
    </w:rPr>
  </w:style>
  <w:style w:type="paragraph" w:customStyle="1" w:styleId="Tabellentitel">
    <w:name w:val="Tabellentitel"/>
    <w:basedOn w:val="Beschriftung"/>
    <w:link w:val="TabellentitelZchn"/>
    <w:qFormat/>
    <w:rsid w:val="00E06E76"/>
    <w:pPr>
      <w:keepNext/>
      <w:keepLines/>
      <w:spacing w:before="120" w:after="60"/>
      <w:ind w:firstLine="0"/>
    </w:pPr>
    <w:rPr>
      <w:b w:val="0"/>
      <w:bCs w:val="0"/>
      <w:color w:val="auto"/>
      <w:kern w:val="16"/>
      <w:sz w:val="22"/>
      <w:szCs w:val="20"/>
      <w:lang w:eastAsia="de-DE"/>
    </w:rPr>
  </w:style>
  <w:style w:type="character" w:customStyle="1" w:styleId="TabellentitelZchn">
    <w:name w:val="Tabellentitel Zchn"/>
    <w:basedOn w:val="Absatz-Standardschriftart"/>
    <w:link w:val="Tabellentitel"/>
    <w:rsid w:val="00E06E76"/>
    <w:rPr>
      <w:rFonts w:ascii="Times New Roman" w:eastAsia="Times New Roman" w:hAnsi="Times New Roman" w:cs="Times New Roman"/>
      <w:kern w:val="16"/>
      <w:szCs w:val="20"/>
      <w:lang w:eastAsia="de-DE"/>
    </w:rPr>
  </w:style>
  <w:style w:type="paragraph" w:customStyle="1" w:styleId="Tabellenanmerkung">
    <w:name w:val="Tabellenanmerkung"/>
    <w:basedOn w:val="Standard"/>
    <w:link w:val="TabellenanmerkungZchn"/>
    <w:qFormat/>
    <w:rsid w:val="00E06E76"/>
    <w:pPr>
      <w:keepLines/>
      <w:spacing w:before="20" w:after="180" w:line="240" w:lineRule="auto"/>
      <w:ind w:firstLine="0"/>
    </w:pPr>
    <w:rPr>
      <w:kern w:val="16"/>
      <w:sz w:val="20"/>
      <w:szCs w:val="20"/>
      <w:lang w:eastAsia="de-DE"/>
    </w:rPr>
  </w:style>
  <w:style w:type="character" w:customStyle="1" w:styleId="TabellenanmerkungZchn">
    <w:name w:val="Tabellenanmerkung Zchn"/>
    <w:basedOn w:val="Absatz-Standardschriftart"/>
    <w:link w:val="Tabellenanmerkung"/>
    <w:rsid w:val="00E06E76"/>
    <w:rPr>
      <w:rFonts w:ascii="Times New Roman" w:eastAsia="Times New Roman" w:hAnsi="Times New Roman" w:cs="Times New Roman"/>
      <w:kern w:val="16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6E7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450FD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4245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2458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4245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2458"/>
    <w:rPr>
      <w:rFonts w:ascii="Times New Roman" w:eastAsia="Times New Roman" w:hAnsi="Times New Roman" w:cs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72575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2575C"/>
    <w:pPr>
      <w:tabs>
        <w:tab w:val="left" w:pos="720"/>
      </w:tabs>
      <w:ind w:left="720" w:hanging="720"/>
      <w:jc w:val="left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2575C"/>
    <w:rPr>
      <w:rFonts w:ascii="Times New Roman" w:eastAsia="Times New Roman" w:hAnsi="Times New Roman" w:cs="Times New Roman"/>
      <w:sz w:val="24"/>
      <w:szCs w:val="24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72575C"/>
    <w:rPr>
      <w:rFonts w:ascii="Times New Roman" w:eastAsia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2575C"/>
    <w:pPr>
      <w:jc w:val="left"/>
    </w:pPr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7257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57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2575C"/>
    <w:pPr>
      <w:jc w:val="left"/>
    </w:pPr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72575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575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72575C"/>
    <w:rPr>
      <w:rFonts w:asciiTheme="majorHAnsi" w:eastAsiaTheme="majorEastAsia" w:hAnsiTheme="majorHAnsi" w:cstheme="majorBidi"/>
      <w:bCs/>
      <w:color w:val="365F91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72575C"/>
    <w:rPr>
      <w:rFonts w:asciiTheme="majorHAnsi" w:eastAsiaTheme="majorEastAsia" w:hAnsiTheme="majorHAnsi" w:cstheme="majorBidi"/>
      <w:bCs/>
      <w:color w:val="243F60" w:themeColor="accent1" w:themeShade="7F"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57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72575C"/>
    <w:rPr>
      <w:rFonts w:asciiTheme="majorHAnsi" w:eastAsiaTheme="majorEastAsia" w:hAnsiTheme="majorHAnsi" w:cstheme="majorBidi"/>
      <w:bCs/>
      <w:i/>
      <w:iCs/>
      <w:color w:val="365F91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575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72575C"/>
    <w:rPr>
      <w:rFonts w:asciiTheme="majorHAnsi" w:eastAsiaTheme="majorEastAsia" w:hAnsiTheme="majorHAnsi" w:cstheme="majorBidi"/>
      <w:bCs/>
      <w:color w:val="365F91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575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72575C"/>
    <w:rPr>
      <w:rFonts w:asciiTheme="majorHAnsi" w:eastAsiaTheme="majorEastAsia" w:hAnsiTheme="majorHAnsi" w:cstheme="majorBidi"/>
      <w:bCs/>
      <w:color w:val="243F60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57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72575C"/>
    <w:rPr>
      <w:rFonts w:asciiTheme="majorHAnsi" w:eastAsiaTheme="majorEastAsia" w:hAnsiTheme="majorHAnsi" w:cstheme="majorBidi"/>
      <w:bCs/>
      <w:i/>
      <w:iCs/>
      <w:color w:val="243F60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575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72575C"/>
    <w:rPr>
      <w:rFonts w:asciiTheme="majorHAnsi" w:eastAsiaTheme="majorEastAsia" w:hAnsiTheme="majorHAnsi" w:cstheme="majorBidi"/>
      <w:bCs/>
      <w:color w:val="272727" w:themeColor="text1" w:themeTint="D8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57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2575C"/>
    <w:pPr>
      <w:numPr>
        <w:numId w:val="1"/>
      </w:numPr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72575C"/>
    <w:rPr>
      <w:rFonts w:asciiTheme="majorHAnsi" w:eastAsiaTheme="majorEastAsia" w:hAnsiTheme="majorHAnsi" w:cstheme="majorBidi"/>
      <w:bCs/>
      <w:i/>
      <w:iCs/>
      <w:color w:val="272727" w:themeColor="text1" w:themeTint="D8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57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304"/>
    <w:pPr>
      <w:spacing w:after="0" w:line="480" w:lineRule="auto"/>
      <w:ind w:firstLine="227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57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57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5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575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57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575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575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575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575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4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243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43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4304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43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304"/>
    <w:rPr>
      <w:rFonts w:ascii="Tahoma" w:eastAsia="Times New Roman" w:hAnsi="Tahoma" w:cs="Tahoma"/>
      <w:sz w:val="16"/>
      <w:szCs w:val="16"/>
    </w:rPr>
  </w:style>
  <w:style w:type="paragraph" w:customStyle="1" w:styleId="Tabellentitel">
    <w:name w:val="Tabellentitel"/>
    <w:basedOn w:val="Beschriftung"/>
    <w:link w:val="TabellentitelZchn"/>
    <w:qFormat/>
    <w:rsid w:val="00E06E76"/>
    <w:pPr>
      <w:keepNext/>
      <w:keepLines/>
      <w:spacing w:before="120" w:after="60"/>
      <w:ind w:firstLine="0"/>
    </w:pPr>
    <w:rPr>
      <w:b w:val="0"/>
      <w:bCs w:val="0"/>
      <w:color w:val="auto"/>
      <w:kern w:val="16"/>
      <w:sz w:val="22"/>
      <w:szCs w:val="20"/>
      <w:lang w:eastAsia="de-DE"/>
    </w:rPr>
  </w:style>
  <w:style w:type="character" w:customStyle="1" w:styleId="TabellentitelZchn">
    <w:name w:val="Tabellentitel Zchn"/>
    <w:basedOn w:val="Absatz-Standardschriftart"/>
    <w:link w:val="Tabellentitel"/>
    <w:rsid w:val="00E06E76"/>
    <w:rPr>
      <w:rFonts w:ascii="Times New Roman" w:eastAsia="Times New Roman" w:hAnsi="Times New Roman" w:cs="Times New Roman"/>
      <w:kern w:val="16"/>
      <w:szCs w:val="20"/>
      <w:lang w:eastAsia="de-DE"/>
    </w:rPr>
  </w:style>
  <w:style w:type="paragraph" w:customStyle="1" w:styleId="Tabellenanmerkung">
    <w:name w:val="Tabellenanmerkung"/>
    <w:basedOn w:val="Standard"/>
    <w:link w:val="TabellenanmerkungZchn"/>
    <w:qFormat/>
    <w:rsid w:val="00E06E76"/>
    <w:pPr>
      <w:keepLines/>
      <w:spacing w:before="20" w:after="180" w:line="240" w:lineRule="auto"/>
      <w:ind w:firstLine="0"/>
    </w:pPr>
    <w:rPr>
      <w:kern w:val="16"/>
      <w:sz w:val="20"/>
      <w:szCs w:val="20"/>
      <w:lang w:eastAsia="de-DE"/>
    </w:rPr>
  </w:style>
  <w:style w:type="character" w:customStyle="1" w:styleId="TabellenanmerkungZchn">
    <w:name w:val="Tabellenanmerkung Zchn"/>
    <w:basedOn w:val="Absatz-Standardschriftart"/>
    <w:link w:val="Tabellenanmerkung"/>
    <w:rsid w:val="00E06E76"/>
    <w:rPr>
      <w:rFonts w:ascii="Times New Roman" w:eastAsia="Times New Roman" w:hAnsi="Times New Roman" w:cs="Times New Roman"/>
      <w:kern w:val="16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6E7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450FD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4245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2458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4245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2458"/>
    <w:rPr>
      <w:rFonts w:ascii="Times New Roman" w:eastAsia="Times New Roman" w:hAnsi="Times New Roman" w:cs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72575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2575C"/>
    <w:pPr>
      <w:tabs>
        <w:tab w:val="left" w:pos="720"/>
      </w:tabs>
      <w:ind w:left="720" w:hanging="720"/>
      <w:jc w:val="left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2575C"/>
    <w:rPr>
      <w:rFonts w:ascii="Times New Roman" w:eastAsia="Times New Roman" w:hAnsi="Times New Roman" w:cs="Times New Roman"/>
      <w:sz w:val="24"/>
      <w:szCs w:val="24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72575C"/>
    <w:rPr>
      <w:rFonts w:ascii="Times New Roman" w:eastAsia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2575C"/>
    <w:pPr>
      <w:jc w:val="left"/>
    </w:pPr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7257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57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2575C"/>
    <w:pPr>
      <w:jc w:val="left"/>
    </w:pPr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72575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575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72575C"/>
    <w:rPr>
      <w:rFonts w:asciiTheme="majorHAnsi" w:eastAsiaTheme="majorEastAsia" w:hAnsiTheme="majorHAnsi" w:cstheme="majorBidi"/>
      <w:bCs/>
      <w:color w:val="365F91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72575C"/>
    <w:rPr>
      <w:rFonts w:asciiTheme="majorHAnsi" w:eastAsiaTheme="majorEastAsia" w:hAnsiTheme="majorHAnsi" w:cstheme="majorBidi"/>
      <w:bCs/>
      <w:color w:val="243F60" w:themeColor="accent1" w:themeShade="7F"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57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72575C"/>
    <w:rPr>
      <w:rFonts w:asciiTheme="majorHAnsi" w:eastAsiaTheme="majorEastAsia" w:hAnsiTheme="majorHAnsi" w:cstheme="majorBidi"/>
      <w:bCs/>
      <w:i/>
      <w:iCs/>
      <w:color w:val="365F91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575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72575C"/>
    <w:rPr>
      <w:rFonts w:asciiTheme="majorHAnsi" w:eastAsiaTheme="majorEastAsia" w:hAnsiTheme="majorHAnsi" w:cstheme="majorBidi"/>
      <w:bCs/>
      <w:color w:val="365F91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575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72575C"/>
    <w:rPr>
      <w:rFonts w:asciiTheme="majorHAnsi" w:eastAsiaTheme="majorEastAsia" w:hAnsiTheme="majorHAnsi" w:cstheme="majorBidi"/>
      <w:bCs/>
      <w:color w:val="243F60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57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72575C"/>
    <w:rPr>
      <w:rFonts w:asciiTheme="majorHAnsi" w:eastAsiaTheme="majorEastAsia" w:hAnsiTheme="majorHAnsi" w:cstheme="majorBidi"/>
      <w:bCs/>
      <w:i/>
      <w:iCs/>
      <w:color w:val="243F60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575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2575C"/>
    <w:pPr>
      <w:ind w:left="587" w:hanging="360"/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72575C"/>
    <w:rPr>
      <w:rFonts w:asciiTheme="majorHAnsi" w:eastAsiaTheme="majorEastAsia" w:hAnsiTheme="majorHAnsi" w:cstheme="majorBidi"/>
      <w:bCs/>
      <w:color w:val="272727" w:themeColor="text1" w:themeTint="D8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57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2575C"/>
    <w:pPr>
      <w:numPr>
        <w:numId w:val="1"/>
      </w:numPr>
      <w:jc w:val="left"/>
      <w:outlineLvl w:val="9"/>
    </w:pPr>
    <w:rPr>
      <w:bCs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72575C"/>
    <w:rPr>
      <w:rFonts w:asciiTheme="majorHAnsi" w:eastAsiaTheme="majorEastAsia" w:hAnsiTheme="majorHAnsi" w:cstheme="majorBidi"/>
      <w:bCs/>
      <w:i/>
      <w:iCs/>
      <w:color w:val="272727" w:themeColor="text1" w:themeTint="D8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57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2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1A654B-F051-4FA2-B92E-262F4B2A12AC}"/>
      </w:docPartPr>
      <w:docPartBody>
        <w:p w:rsidR="001F2659" w:rsidRDefault="009D4171">
          <w:r w:rsidRPr="002D6DD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5CC7BD9B14E490A9A8BAA627A41D42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D9253EA-1299-4922-9C96-A6C896058D60}"/>
      </w:docPartPr>
      <w:docPartBody>
        <w:p w:rsidR="001F2659" w:rsidRDefault="009D4171" w:rsidP="009D4171">
          <w:pPr>
            <w:pStyle w:val="D5CC7BD9B14E490A9A8BAA627A41D422"/>
          </w:pPr>
          <w:r w:rsidRPr="002D6DD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171"/>
    <w:rsid w:val="001F2659"/>
    <w:rsid w:val="00245DF1"/>
    <w:rsid w:val="00281A76"/>
    <w:rsid w:val="003044FC"/>
    <w:rsid w:val="00753685"/>
    <w:rsid w:val="009D4171"/>
    <w:rsid w:val="00DA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D4171"/>
    <w:rPr>
      <w:color w:val="808080"/>
    </w:rPr>
  </w:style>
  <w:style w:type="paragraph" w:customStyle="1" w:styleId="D5CC7BD9B14E490A9A8BAA627A41D422">
    <w:name w:val="D5CC7BD9B14E490A9A8BAA627A41D422"/>
    <w:rsid w:val="009D417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D4171"/>
    <w:rPr>
      <w:color w:val="808080"/>
    </w:rPr>
  </w:style>
  <w:style w:type="paragraph" w:customStyle="1" w:styleId="D5CC7BD9B14E490A9A8BAA627A41D422">
    <w:name w:val="D5CC7BD9B14E490A9A8BAA627A41D422"/>
    <w:rsid w:val="009D417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00F52C-72E4-4067-8A1C-50717ECA7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120</Words>
  <Characters>19659</Characters>
  <Application>Microsoft Office Word</Application>
  <DocSecurity>0</DocSecurity>
  <Lines>163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ardt, Jana</dc:creator>
  <cp:lastModifiedBy>Reinhardt, Jana</cp:lastModifiedBy>
  <cp:revision>2</cp:revision>
  <dcterms:created xsi:type="dcterms:W3CDTF">2024-04-10T11:12:00Z</dcterms:created>
  <dcterms:modified xsi:type="dcterms:W3CDTF">2024-04-1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a497688b-32bf-4a30-a6ed-cca847fabde3</vt:lpwstr>
  </property>
  <property fmtid="{D5CDD505-2E9C-101B-9397-08002B2CF9AE}" pid="3" name="CitaviDocumentProperty_6">
    <vt:lpwstr>False</vt:lpwstr>
  </property>
  <property fmtid="{D5CDD505-2E9C-101B-9397-08002B2CF9AE}" pid="4" name="CitaviDocumentProperty_7">
    <vt:lpwstr>WA Jana Martin</vt:lpwstr>
  </property>
  <property fmtid="{D5CDD505-2E9C-101B-9397-08002B2CF9AE}" pid="5" name="CitaviDocumentProperty_1">
    <vt:lpwstr>6.12.0.0</vt:lpwstr>
  </property>
  <property fmtid="{D5CDD505-2E9C-101B-9397-08002B2CF9AE}" pid="6" name="CitaviDocumentProperty_8">
    <vt:lpwstr>CloudProjectKey=otnswgytsywnszx7oa4i9q15i1jzzlubb9fqex60pumbs0d; ProjectName=WA Jana Martin</vt:lpwstr>
  </property>
</Properties>
</file>